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5C0B5" w14:textId="763D7497" w:rsidR="00B22DCF" w:rsidRPr="00623C48" w:rsidRDefault="00B22DCF">
      <w:pPr>
        <w:spacing w:after="160" w:line="259" w:lineRule="auto"/>
        <w:rPr>
          <w:rFonts w:ascii="Times New Roman" w:eastAsia="Times New Roman" w:hAnsi="Times New Roman" w:cs="Times New Roman"/>
          <w:b/>
          <w:bCs/>
          <w:lang w:val="en-CA" w:eastAsia="fr-CA"/>
        </w:rPr>
      </w:pPr>
    </w:p>
    <w:p w14:paraId="271A2DF4" w14:textId="763B4597" w:rsidR="004E5C0B" w:rsidRPr="00623C48" w:rsidRDefault="00E87503" w:rsidP="00AF7571">
      <w:pPr>
        <w:pStyle w:val="Titre3"/>
        <w:jc w:val="center"/>
        <w:rPr>
          <w:sz w:val="22"/>
          <w:szCs w:val="22"/>
          <w:lang w:val="en-CA"/>
        </w:rPr>
      </w:pPr>
      <w:r w:rsidRPr="00623C48">
        <w:rPr>
          <w:sz w:val="22"/>
          <w:szCs w:val="22"/>
          <w:lang w:val="en-CA"/>
        </w:rPr>
        <w:t>Grey literature</w:t>
      </w:r>
    </w:p>
    <w:tbl>
      <w:tblPr>
        <w:tblStyle w:val="Grilledutableau"/>
        <w:tblW w:w="13467" w:type="dxa"/>
        <w:tblInd w:w="-289" w:type="dxa"/>
        <w:tblLook w:val="04A0" w:firstRow="1" w:lastRow="0" w:firstColumn="1" w:lastColumn="0" w:noHBand="0" w:noVBand="1"/>
      </w:tblPr>
      <w:tblGrid>
        <w:gridCol w:w="5670"/>
        <w:gridCol w:w="5813"/>
        <w:gridCol w:w="1984"/>
      </w:tblGrid>
      <w:tr w:rsidR="00DD1A66" w:rsidRPr="00623C48" w14:paraId="38D4DC18" w14:textId="77777777" w:rsidTr="00CA1AB7">
        <w:trPr>
          <w:tblHeader/>
        </w:trPr>
        <w:tc>
          <w:tcPr>
            <w:tcW w:w="5670" w:type="dxa"/>
            <w:shd w:val="clear" w:color="auto" w:fill="BDD6EE" w:themeFill="accent1" w:themeFillTint="66"/>
          </w:tcPr>
          <w:p w14:paraId="381A76DF" w14:textId="1966D908" w:rsidR="00DD1A66" w:rsidRPr="00623C48" w:rsidRDefault="00FC4147" w:rsidP="00845474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623C48">
              <w:rPr>
                <w:rFonts w:ascii="Times New Roman" w:hAnsi="Times New Roman" w:cs="Times New Roman"/>
                <w:b/>
                <w:lang w:val="en-CA"/>
              </w:rPr>
              <w:t>Name of Organization</w:t>
            </w:r>
          </w:p>
        </w:tc>
        <w:tc>
          <w:tcPr>
            <w:tcW w:w="5813" w:type="dxa"/>
            <w:shd w:val="clear" w:color="auto" w:fill="BDD6EE" w:themeFill="accent1" w:themeFillTint="66"/>
          </w:tcPr>
          <w:p w14:paraId="6A4F125D" w14:textId="7C1B8A74" w:rsidR="00DD1A66" w:rsidRPr="00623C48" w:rsidRDefault="00834639" w:rsidP="00845474">
            <w:pPr>
              <w:rPr>
                <w:rFonts w:ascii="Times New Roman" w:hAnsi="Times New Roman" w:cs="Times New Roman"/>
                <w:b/>
                <w:lang w:val="en-CA"/>
              </w:rPr>
            </w:pPr>
            <w:proofErr w:type="spellStart"/>
            <w:r w:rsidRPr="00623C48">
              <w:rPr>
                <w:rFonts w:ascii="Times New Roman" w:hAnsi="Times New Roman" w:cs="Times New Roman"/>
                <w:b/>
                <w:lang w:val="en-CA"/>
              </w:rPr>
              <w:t>Url</w:t>
            </w:r>
            <w:proofErr w:type="spellEnd"/>
          </w:p>
        </w:tc>
        <w:tc>
          <w:tcPr>
            <w:tcW w:w="1984" w:type="dxa"/>
            <w:shd w:val="clear" w:color="auto" w:fill="BDD6EE" w:themeFill="accent1" w:themeFillTint="66"/>
          </w:tcPr>
          <w:p w14:paraId="76807351" w14:textId="6A518B43" w:rsidR="00DD1A66" w:rsidRPr="00623C48" w:rsidRDefault="00834639" w:rsidP="00845474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623C48">
              <w:rPr>
                <w:rFonts w:ascii="Times New Roman" w:hAnsi="Times New Roman" w:cs="Times New Roman"/>
                <w:b/>
                <w:lang w:val="en-CA"/>
              </w:rPr>
              <w:t>Date</w:t>
            </w:r>
          </w:p>
        </w:tc>
      </w:tr>
      <w:tr w:rsidR="00DD1A66" w:rsidRPr="00623C48" w14:paraId="44821517" w14:textId="77777777" w:rsidTr="00CA1AB7">
        <w:tc>
          <w:tcPr>
            <w:tcW w:w="5670" w:type="dxa"/>
          </w:tcPr>
          <w:p w14:paraId="29E39070" w14:textId="2C467316" w:rsidR="00DD1A66" w:rsidRPr="00623C48" w:rsidRDefault="00A85147" w:rsidP="009F701A">
            <w:pPr>
              <w:rPr>
                <w:rFonts w:ascii="Times New Roman" w:hAnsi="Times New Roman" w:cs="Times New Roman"/>
                <w:color w:val="131413"/>
                <w:lang w:val="en-CA"/>
              </w:rPr>
            </w:pPr>
            <w:r w:rsidRPr="00623C48">
              <w:rPr>
                <w:rFonts w:ascii="Times New Roman" w:hAnsi="Times New Roman" w:cs="Times New Roman"/>
                <w:color w:val="131413"/>
                <w:lang w:val="en-CA"/>
              </w:rPr>
              <w:t>EQUATOR Network</w:t>
            </w:r>
          </w:p>
          <w:p w14:paraId="2425D66C" w14:textId="322AAAB4" w:rsidR="00DD1A66" w:rsidRPr="00623C48" w:rsidRDefault="00DD1A66" w:rsidP="009F701A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</w:p>
        </w:tc>
        <w:tc>
          <w:tcPr>
            <w:tcW w:w="5813" w:type="dxa"/>
          </w:tcPr>
          <w:p w14:paraId="533244EE" w14:textId="1D9FCC30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8" w:history="1">
              <w:r w:rsidR="005C2DCE" w:rsidRPr="00623C48">
                <w:rPr>
                  <w:rStyle w:val="Lienhypertexte"/>
                  <w:rFonts w:ascii="Times New Roman" w:hAnsi="Times New Roman" w:cs="Times New Roman"/>
                  <w:kern w:val="1"/>
                  <w:lang w:val="en-US"/>
                </w:rPr>
                <w:t>http://www.equator-network.org</w:t>
              </w:r>
            </w:hyperlink>
          </w:p>
          <w:p w14:paraId="5A9FA967" w14:textId="4341ED1D" w:rsidR="005C2DCE" w:rsidRPr="00623C48" w:rsidRDefault="005C2DCE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</w:p>
        </w:tc>
        <w:tc>
          <w:tcPr>
            <w:tcW w:w="1984" w:type="dxa"/>
          </w:tcPr>
          <w:p w14:paraId="3A32A8CA" w14:textId="748F9487" w:rsidR="00DD1A66" w:rsidRPr="00623C48" w:rsidRDefault="005C2DCE" w:rsidP="00B3443F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3, 2019</w:t>
            </w:r>
          </w:p>
        </w:tc>
      </w:tr>
      <w:tr w:rsidR="00DD1A66" w:rsidRPr="00623C48" w14:paraId="545E736A" w14:textId="77777777" w:rsidTr="00CA1AB7">
        <w:trPr>
          <w:trHeight w:val="20"/>
        </w:trPr>
        <w:tc>
          <w:tcPr>
            <w:tcW w:w="5670" w:type="dxa"/>
          </w:tcPr>
          <w:p w14:paraId="2BDE4EBB" w14:textId="403C9BFA" w:rsidR="00DD1A66" w:rsidRPr="00623C48" w:rsidRDefault="0027645A" w:rsidP="0027645A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</w:rPr>
              <w:t>WHO/</w:t>
            </w:r>
            <w:proofErr w:type="spellStart"/>
            <w:r w:rsidRPr="00623C48">
              <w:rPr>
                <w:rFonts w:ascii="Times New Roman" w:hAnsi="Times New Roman" w:cs="Times New Roman"/>
              </w:rPr>
              <w:t>ExpandNet</w:t>
            </w:r>
            <w:proofErr w:type="spellEnd"/>
          </w:p>
        </w:tc>
        <w:tc>
          <w:tcPr>
            <w:tcW w:w="5813" w:type="dxa"/>
          </w:tcPr>
          <w:p w14:paraId="0A7F1D0D" w14:textId="34878893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9" w:history="1">
              <w:r w:rsidR="006C087A" w:rsidRPr="00623C48">
                <w:rPr>
                  <w:rStyle w:val="Lienhypertexte"/>
                  <w:rFonts w:ascii="Times New Roman" w:hAnsi="Times New Roman" w:cs="Times New Roman"/>
                </w:rPr>
                <w:t>http://expandnet.net/biblio/</w:t>
              </w:r>
            </w:hyperlink>
            <w:r w:rsidR="006C087A" w:rsidRPr="00623C48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1984" w:type="dxa"/>
          </w:tcPr>
          <w:p w14:paraId="498A2947" w14:textId="6C789BEF" w:rsidR="00DD1A66" w:rsidRPr="00623C48" w:rsidRDefault="00057FA3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>
              <w:rPr>
                <w:rFonts w:ascii="Times New Roman" w:hAnsi="Times New Roman" w:cs="Times New Roman"/>
                <w:lang w:val="en-CA" w:eastAsia="en-GB"/>
              </w:rPr>
              <w:t>October</w:t>
            </w:r>
            <w:r w:rsidR="00871FDB" w:rsidRPr="00623C48">
              <w:rPr>
                <w:rFonts w:ascii="Times New Roman" w:hAnsi="Times New Roman" w:cs="Times New Roman"/>
                <w:lang w:val="en-CA" w:eastAsia="en-GB"/>
              </w:rPr>
              <w:t xml:space="preserve"> 4, 2019</w:t>
            </w:r>
          </w:p>
        </w:tc>
      </w:tr>
      <w:tr w:rsidR="00DD1A66" w:rsidRPr="00F949F6" w14:paraId="05850359" w14:textId="77777777" w:rsidTr="00CA1AB7">
        <w:tc>
          <w:tcPr>
            <w:tcW w:w="5670" w:type="dxa"/>
          </w:tcPr>
          <w:p w14:paraId="576AD262" w14:textId="69E4AB87" w:rsidR="00DD1A66" w:rsidRPr="00623C48" w:rsidRDefault="00DD1A66" w:rsidP="00A9527E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</w:p>
        </w:tc>
        <w:tc>
          <w:tcPr>
            <w:tcW w:w="5813" w:type="dxa"/>
          </w:tcPr>
          <w:p w14:paraId="3815E98C" w14:textId="67D30DC7" w:rsidR="00DD1A66" w:rsidRPr="00623C48" w:rsidRDefault="0019587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10" w:history="1">
              <w:r w:rsidR="0064698A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www.globalreporting.org/Pages/resource-library.aspx</w:t>
              </w:r>
            </w:hyperlink>
            <w:r w:rsidR="0064698A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3BAD6192" w14:textId="60F549AA" w:rsidR="00DD1A66" w:rsidRPr="00623C48" w:rsidRDefault="00DD1A66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</w:p>
        </w:tc>
      </w:tr>
      <w:tr w:rsidR="00DD1A66" w:rsidRPr="00623C48" w14:paraId="4798FB2C" w14:textId="77777777" w:rsidTr="00CA1AB7">
        <w:tc>
          <w:tcPr>
            <w:tcW w:w="5670" w:type="dxa"/>
          </w:tcPr>
          <w:p w14:paraId="1C5EEBD9" w14:textId="6C98408C" w:rsidR="00DD1A66" w:rsidRPr="00623C48" w:rsidRDefault="009E4B1D" w:rsidP="00A9527E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  <w:lang w:val="en-CA"/>
              </w:rPr>
              <w:t>International Development Research Centre</w:t>
            </w:r>
          </w:p>
        </w:tc>
        <w:tc>
          <w:tcPr>
            <w:tcW w:w="5813" w:type="dxa"/>
          </w:tcPr>
          <w:p w14:paraId="008AA8FF" w14:textId="31B4AF19" w:rsidR="00DD1A66" w:rsidRPr="00623C48" w:rsidRDefault="0019587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CA"/>
              </w:rPr>
            </w:pPr>
            <w:hyperlink r:id="rId11" w:history="1">
              <w:r w:rsidR="00847D6B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idl-bnc-idrc.dspacedirect.org/</w:t>
              </w:r>
            </w:hyperlink>
            <w:r w:rsidR="00847D6B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6281E4D9" w14:textId="6547B4F2" w:rsidR="00DD1A66" w:rsidRPr="00623C48" w:rsidRDefault="00B07C23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9, 2019</w:t>
            </w:r>
          </w:p>
        </w:tc>
      </w:tr>
      <w:tr w:rsidR="00DD1A66" w:rsidRPr="00623C48" w14:paraId="4A6E1CCE" w14:textId="77777777" w:rsidTr="00CA1AB7">
        <w:tc>
          <w:tcPr>
            <w:tcW w:w="5670" w:type="dxa"/>
          </w:tcPr>
          <w:p w14:paraId="3765E614" w14:textId="5AAC411E" w:rsidR="00DD1A66" w:rsidRPr="00623C48" w:rsidRDefault="00F1717A" w:rsidP="00EA717B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</w:rPr>
              <w:t xml:space="preserve">NSW </w:t>
            </w:r>
            <w:proofErr w:type="spellStart"/>
            <w:r w:rsidRPr="00623C48">
              <w:rPr>
                <w:rFonts w:ascii="Times New Roman" w:hAnsi="Times New Roman" w:cs="Times New Roman"/>
              </w:rPr>
              <w:t>Government</w:t>
            </w:r>
            <w:proofErr w:type="spellEnd"/>
          </w:p>
        </w:tc>
        <w:tc>
          <w:tcPr>
            <w:tcW w:w="5813" w:type="dxa"/>
          </w:tcPr>
          <w:p w14:paraId="5B386934" w14:textId="3F56ECD1" w:rsidR="00DD1A66" w:rsidRPr="00623C48" w:rsidRDefault="0019587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12" w:history="1">
              <w:r w:rsidR="003D27E9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www.health.nsw.gov.au/Pages/default.aspx</w:t>
              </w:r>
            </w:hyperlink>
            <w:r w:rsidR="003D27E9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1E28C4DD" w14:textId="7CE67E72" w:rsidR="00DD1A66" w:rsidRPr="00623C48" w:rsidRDefault="003D27E9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10, 2019</w:t>
            </w:r>
          </w:p>
        </w:tc>
      </w:tr>
      <w:tr w:rsidR="00AF16D3" w:rsidRPr="00623C48" w14:paraId="02AB11E9" w14:textId="77777777" w:rsidTr="00CA1AB7">
        <w:tc>
          <w:tcPr>
            <w:tcW w:w="5670" w:type="dxa"/>
          </w:tcPr>
          <w:p w14:paraId="4E38B0DF" w14:textId="63980916" w:rsidR="00AF16D3" w:rsidRPr="00AF16D3" w:rsidRDefault="00AF16D3" w:rsidP="00EA717B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  <w:lang w:val="en-CA"/>
              </w:rPr>
              <w:t>Canadian Foundation for Healthcare Improvement (CFHI)</w:t>
            </w:r>
          </w:p>
        </w:tc>
        <w:tc>
          <w:tcPr>
            <w:tcW w:w="5813" w:type="dxa"/>
          </w:tcPr>
          <w:p w14:paraId="6FE630E0" w14:textId="77D27C6D" w:rsidR="00AF16D3" w:rsidRPr="00623C48" w:rsidRDefault="00195870" w:rsidP="00845474">
            <w:pPr>
              <w:rPr>
                <w:rFonts w:ascii="Times New Roman" w:hAnsi="Times New Roman" w:cs="Times New Roman"/>
                <w:lang w:val="en-CA"/>
              </w:rPr>
            </w:pPr>
            <w:hyperlink r:id="rId13" w:history="1">
              <w:r w:rsidR="00AF16D3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www.cfhi-fcass.ca/</w:t>
              </w:r>
            </w:hyperlink>
          </w:p>
        </w:tc>
        <w:tc>
          <w:tcPr>
            <w:tcW w:w="1984" w:type="dxa"/>
          </w:tcPr>
          <w:p w14:paraId="6CEE07B8" w14:textId="1DECD56D" w:rsidR="00AF16D3" w:rsidRPr="00623C48" w:rsidRDefault="00AF16D3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11, 2019</w:t>
            </w:r>
          </w:p>
        </w:tc>
      </w:tr>
      <w:tr w:rsidR="00FA5036" w:rsidRPr="00623C48" w14:paraId="59BC8EA9" w14:textId="77777777" w:rsidTr="00CA1AB7">
        <w:tc>
          <w:tcPr>
            <w:tcW w:w="5670" w:type="dxa"/>
          </w:tcPr>
          <w:p w14:paraId="35DB605E" w14:textId="04953A54" w:rsidR="00FA5036" w:rsidRPr="00623C48" w:rsidRDefault="00FA5036" w:rsidP="00EA717B">
            <w:pPr>
              <w:rPr>
                <w:rFonts w:ascii="Times New Roman" w:hAnsi="Times New Roman" w:cs="Times New Roman"/>
              </w:rPr>
            </w:pPr>
            <w:r w:rsidRPr="00623C48">
              <w:rPr>
                <w:rFonts w:ascii="Times New Roman" w:hAnsi="Times New Roman" w:cs="Times New Roman"/>
              </w:rPr>
              <w:t xml:space="preserve">Global </w:t>
            </w:r>
            <w:proofErr w:type="spellStart"/>
            <w:r w:rsidRPr="00623C48">
              <w:rPr>
                <w:rFonts w:ascii="Times New Roman" w:hAnsi="Times New Roman" w:cs="Times New Roman"/>
              </w:rPr>
              <w:t>Reporting</w:t>
            </w:r>
            <w:proofErr w:type="spellEnd"/>
            <w:r w:rsidRPr="00623C48">
              <w:rPr>
                <w:rFonts w:ascii="Times New Roman" w:hAnsi="Times New Roman" w:cs="Times New Roman"/>
              </w:rPr>
              <w:t xml:space="preserve"> Initiative</w:t>
            </w:r>
          </w:p>
        </w:tc>
        <w:tc>
          <w:tcPr>
            <w:tcW w:w="5813" w:type="dxa"/>
          </w:tcPr>
          <w:p w14:paraId="3C0CB52A" w14:textId="7B1197E1" w:rsidR="00FA5036" w:rsidRPr="00FA5036" w:rsidRDefault="00000000" w:rsidP="00845474">
            <w:pPr>
              <w:rPr>
                <w:rFonts w:ascii="Times New Roman" w:hAnsi="Times New Roman" w:cs="Times New Roman"/>
              </w:rPr>
            </w:pPr>
            <w:hyperlink r:id="rId14" w:history="1">
              <w:r w:rsidR="00FA5036" w:rsidRPr="00FA5036">
                <w:rPr>
                  <w:rStyle w:val="Lienhypertexte"/>
                  <w:rFonts w:ascii="Times New Roman" w:hAnsi="Times New Roman" w:cs="Times New Roman"/>
                </w:rPr>
                <w:t>https://www.globalreporting.org/Pages/resource-library.aspx</w:t>
              </w:r>
            </w:hyperlink>
          </w:p>
        </w:tc>
        <w:tc>
          <w:tcPr>
            <w:tcW w:w="1984" w:type="dxa"/>
          </w:tcPr>
          <w:p w14:paraId="4E8EDCE1" w14:textId="39EABDB9" w:rsidR="00FA5036" w:rsidRPr="00623C48" w:rsidRDefault="00FA5036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11, 2019</w:t>
            </w:r>
          </w:p>
        </w:tc>
      </w:tr>
      <w:tr w:rsidR="00DD1A66" w:rsidRPr="00623C48" w14:paraId="26D2EA97" w14:textId="77777777" w:rsidTr="00CA1AB7">
        <w:tc>
          <w:tcPr>
            <w:tcW w:w="5670" w:type="dxa"/>
          </w:tcPr>
          <w:p w14:paraId="575D6B6C" w14:textId="19EB1690" w:rsidR="00DD1A66" w:rsidRPr="00623C48" w:rsidRDefault="001D7C6F" w:rsidP="001D7C6F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623C48">
              <w:rPr>
                <w:rFonts w:ascii="Times New Roman" w:hAnsi="Times New Roman" w:cs="Times New Roman"/>
              </w:rPr>
              <w:t>AcademyHealth</w:t>
            </w:r>
            <w:proofErr w:type="spellEnd"/>
          </w:p>
        </w:tc>
        <w:tc>
          <w:tcPr>
            <w:tcW w:w="5813" w:type="dxa"/>
          </w:tcPr>
          <w:p w14:paraId="35EEF363" w14:textId="205CEDD9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15" w:history="1">
              <w:r w:rsidR="00801EBE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www.academyhealth.org/</w:t>
              </w:r>
            </w:hyperlink>
            <w:r w:rsidR="00801EBE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2AFBFF0C" w14:textId="1F237AFE" w:rsidR="00DD1A66" w:rsidRPr="00623C48" w:rsidRDefault="006C087A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3, 2019</w:t>
            </w:r>
          </w:p>
        </w:tc>
      </w:tr>
      <w:tr w:rsidR="00DD1A66" w:rsidRPr="00623C48" w14:paraId="312FA3A8" w14:textId="77777777" w:rsidTr="00CA1AB7">
        <w:tc>
          <w:tcPr>
            <w:tcW w:w="5670" w:type="dxa"/>
          </w:tcPr>
          <w:p w14:paraId="2BBC5F36" w14:textId="6F712BBF" w:rsidR="00DD1A66" w:rsidRPr="00623C48" w:rsidRDefault="002256A1" w:rsidP="0056687A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623C48">
              <w:rPr>
                <w:rFonts w:ascii="Times New Roman" w:hAnsi="Times New Roman" w:cs="Times New Roman"/>
              </w:rPr>
              <w:t>Evidence</w:t>
            </w:r>
            <w:proofErr w:type="spellEnd"/>
            <w:r w:rsidRPr="00623C48">
              <w:rPr>
                <w:rFonts w:ascii="Times New Roman" w:hAnsi="Times New Roman" w:cs="Times New Roman"/>
              </w:rPr>
              <w:t xml:space="preserve"> Project</w:t>
            </w:r>
          </w:p>
        </w:tc>
        <w:tc>
          <w:tcPr>
            <w:tcW w:w="5813" w:type="dxa"/>
          </w:tcPr>
          <w:p w14:paraId="749D6C49" w14:textId="4287F1E2" w:rsidR="00DD1A66" w:rsidRPr="00623C48" w:rsidRDefault="0019587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16" w:history="1">
              <w:r w:rsidR="006B66F1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://evidenceproject.popcouncil.org/resources/</w:t>
              </w:r>
            </w:hyperlink>
            <w:r w:rsidR="006B66F1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56502C45" w14:textId="57268B43" w:rsidR="00DD1A66" w:rsidRPr="00623C48" w:rsidRDefault="006B66F1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3, 2019</w:t>
            </w:r>
          </w:p>
        </w:tc>
      </w:tr>
      <w:tr w:rsidR="00DD1A66" w:rsidRPr="00623C48" w14:paraId="41D32BE0" w14:textId="77777777" w:rsidTr="00CA1AB7">
        <w:tc>
          <w:tcPr>
            <w:tcW w:w="5670" w:type="dxa"/>
          </w:tcPr>
          <w:p w14:paraId="2C6977CA" w14:textId="187B665C" w:rsidR="00DD1A66" w:rsidRPr="00623C48" w:rsidRDefault="004C062C" w:rsidP="00A9527E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623C48">
              <w:rPr>
                <w:rFonts w:ascii="Times New Roman" w:hAnsi="Times New Roman" w:cs="Times New Roman"/>
              </w:rPr>
              <w:t>Health</w:t>
            </w:r>
            <w:proofErr w:type="spellEnd"/>
            <w:r w:rsidRPr="00623C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3C48">
              <w:rPr>
                <w:rFonts w:ascii="Times New Roman" w:hAnsi="Times New Roman" w:cs="Times New Roman"/>
              </w:rPr>
              <w:t>Foundation</w:t>
            </w:r>
            <w:proofErr w:type="spellEnd"/>
          </w:p>
        </w:tc>
        <w:tc>
          <w:tcPr>
            <w:tcW w:w="5813" w:type="dxa"/>
          </w:tcPr>
          <w:p w14:paraId="652538A7" w14:textId="7718E250" w:rsidR="00DD1A66" w:rsidRPr="00623C48" w:rsidRDefault="0019587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17" w:history="1">
              <w:r w:rsidR="00046742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www.health.org.uk/search</w:t>
              </w:r>
            </w:hyperlink>
            <w:r w:rsidR="00046742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5FFB4851" w14:textId="29DAE449" w:rsidR="00DD1A66" w:rsidRPr="00623C48" w:rsidRDefault="00046742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3, 2019</w:t>
            </w:r>
          </w:p>
        </w:tc>
      </w:tr>
      <w:tr w:rsidR="00DD1A66" w:rsidRPr="00623C48" w14:paraId="009272E9" w14:textId="77777777" w:rsidTr="00CA1AB7">
        <w:tc>
          <w:tcPr>
            <w:tcW w:w="5670" w:type="dxa"/>
          </w:tcPr>
          <w:p w14:paraId="316824D6" w14:textId="324F9F40" w:rsidR="00DD1A66" w:rsidRPr="00623C48" w:rsidRDefault="00EB0630" w:rsidP="00845474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623C48">
              <w:rPr>
                <w:rFonts w:ascii="Times New Roman" w:hAnsi="Times New Roman" w:cs="Times New Roman"/>
              </w:rPr>
              <w:t>European</w:t>
            </w:r>
            <w:proofErr w:type="spellEnd"/>
            <w:r w:rsidRPr="00623C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3C48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623C48">
              <w:rPr>
                <w:rFonts w:ascii="Times New Roman" w:hAnsi="Times New Roman" w:cs="Times New Roman"/>
              </w:rPr>
              <w:t xml:space="preserve"> Collaborative</w:t>
            </w:r>
          </w:p>
        </w:tc>
        <w:tc>
          <w:tcPr>
            <w:tcW w:w="5813" w:type="dxa"/>
          </w:tcPr>
          <w:p w14:paraId="0359F804" w14:textId="0A560E23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18" w:history="1">
              <w:r w:rsidR="00563416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implementation.eu/</w:t>
              </w:r>
            </w:hyperlink>
            <w:r w:rsidR="00563416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2D8C75DD" w14:textId="2DBF71F0" w:rsidR="00DD1A66" w:rsidRPr="00623C48" w:rsidRDefault="00563416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4, 2019</w:t>
            </w:r>
          </w:p>
        </w:tc>
      </w:tr>
      <w:tr w:rsidR="00DD1A66" w:rsidRPr="00623C48" w14:paraId="38D57972" w14:textId="77777777" w:rsidTr="00CA1AB7">
        <w:tc>
          <w:tcPr>
            <w:tcW w:w="5670" w:type="dxa"/>
          </w:tcPr>
          <w:p w14:paraId="440CBC50" w14:textId="4F815F3C" w:rsidR="00DD1A66" w:rsidRPr="00623C48" w:rsidRDefault="003A0D95" w:rsidP="00770BC6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623C48">
              <w:rPr>
                <w:rFonts w:ascii="Times New Roman" w:hAnsi="Times New Roman" w:cs="Times New Roman"/>
              </w:rPr>
              <w:t>Dissemination</w:t>
            </w:r>
            <w:proofErr w:type="spellEnd"/>
            <w:r w:rsidRPr="00623C4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23C48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623C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3C48">
              <w:rPr>
                <w:rFonts w:ascii="Times New Roman" w:hAnsi="Times New Roman" w:cs="Times New Roman"/>
              </w:rPr>
              <w:t>Models</w:t>
            </w:r>
            <w:proofErr w:type="spellEnd"/>
            <w:r w:rsidRPr="00623C4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813" w:type="dxa"/>
          </w:tcPr>
          <w:p w14:paraId="37A11D48" w14:textId="4ADE2196" w:rsidR="00DD1A66" w:rsidRPr="00623C48" w:rsidRDefault="0019587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19" w:history="1">
              <w:r w:rsidR="00B7264F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://dissemination-implementation.org/index.aspx</w:t>
              </w:r>
            </w:hyperlink>
            <w:r w:rsidR="00B7264F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3AED334A" w14:textId="153A9F6F" w:rsidR="00DD1A66" w:rsidRPr="00623C48" w:rsidRDefault="001361AD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4, 2019</w:t>
            </w:r>
          </w:p>
        </w:tc>
      </w:tr>
      <w:tr w:rsidR="00DD1A66" w:rsidRPr="00623C48" w14:paraId="2BAE12C6" w14:textId="77777777" w:rsidTr="00CA1AB7">
        <w:tc>
          <w:tcPr>
            <w:tcW w:w="5670" w:type="dxa"/>
          </w:tcPr>
          <w:p w14:paraId="29FE52BD" w14:textId="7FE894EC" w:rsidR="00DD1A66" w:rsidRPr="00623C48" w:rsidRDefault="006F5875" w:rsidP="006A1C84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  <w:color w:val="000000"/>
              </w:rPr>
              <w:t xml:space="preserve">Comet </w:t>
            </w:r>
            <w:proofErr w:type="spellStart"/>
            <w:r w:rsidRPr="00623C48">
              <w:rPr>
                <w:rFonts w:ascii="Times New Roman" w:hAnsi="Times New Roman" w:cs="Times New Roman"/>
                <w:color w:val="000000"/>
              </w:rPr>
              <w:t>register</w:t>
            </w:r>
            <w:proofErr w:type="spellEnd"/>
          </w:p>
        </w:tc>
        <w:tc>
          <w:tcPr>
            <w:tcW w:w="5813" w:type="dxa"/>
          </w:tcPr>
          <w:p w14:paraId="1CB8E678" w14:textId="67530F36" w:rsidR="00DD1A66" w:rsidRPr="00623C48" w:rsidRDefault="0019587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0" w:history="1">
              <w:r w:rsidR="00B17636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://www.comet-initiative.org/studies/search</w:t>
              </w:r>
            </w:hyperlink>
            <w:r w:rsidR="00B17636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7C6E39D8" w14:textId="2274DB4D" w:rsidR="00DD1A66" w:rsidRPr="00623C48" w:rsidRDefault="00B17636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5, 2019</w:t>
            </w:r>
          </w:p>
        </w:tc>
      </w:tr>
      <w:tr w:rsidR="00DD1A66" w:rsidRPr="00623C48" w14:paraId="119DD631" w14:textId="77777777" w:rsidTr="00CA1AB7">
        <w:tc>
          <w:tcPr>
            <w:tcW w:w="5670" w:type="dxa"/>
          </w:tcPr>
          <w:p w14:paraId="65697B59" w14:textId="6F74D414" w:rsidR="00DD1A66" w:rsidRPr="00623C48" w:rsidRDefault="00D079AA" w:rsidP="00983E79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</w:rPr>
              <w:t>The World Bank </w:t>
            </w:r>
          </w:p>
        </w:tc>
        <w:tc>
          <w:tcPr>
            <w:tcW w:w="5813" w:type="dxa"/>
          </w:tcPr>
          <w:p w14:paraId="1AADE372" w14:textId="2D4EAA02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1" w:history="1">
              <w:r w:rsidR="004B77BF" w:rsidRPr="00623C48">
                <w:rPr>
                  <w:rStyle w:val="Lienhypertexte"/>
                  <w:rFonts w:ascii="Times New Roman" w:hAnsi="Times New Roman" w:cs="Times New Roman"/>
                  <w:kern w:val="1"/>
                  <w:lang w:val="en-US"/>
                </w:rPr>
                <w:t>https://bit.ly/3fxwoLe</w:t>
              </w:r>
            </w:hyperlink>
            <w:r w:rsidR="004B77BF" w:rsidRPr="00623C48"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1BFB454A" w14:textId="00D17B07" w:rsidR="00DD1A66" w:rsidRPr="00623C48" w:rsidRDefault="00363D38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5, 2019</w:t>
            </w:r>
          </w:p>
        </w:tc>
      </w:tr>
      <w:tr w:rsidR="00DD1A66" w:rsidRPr="00623C48" w14:paraId="7E60C881" w14:textId="77777777" w:rsidTr="00CA1AB7">
        <w:tc>
          <w:tcPr>
            <w:tcW w:w="5670" w:type="dxa"/>
          </w:tcPr>
          <w:p w14:paraId="7B0B4FB0" w14:textId="6485F04B" w:rsidR="00DD1A66" w:rsidRPr="00623C48" w:rsidRDefault="00DC049F" w:rsidP="006A1C84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  <w:highlight w:val="white"/>
              </w:rPr>
              <w:t xml:space="preserve">The Wallace </w:t>
            </w:r>
            <w:proofErr w:type="spellStart"/>
            <w:r w:rsidRPr="00623C48">
              <w:rPr>
                <w:rFonts w:ascii="Times New Roman" w:hAnsi="Times New Roman" w:cs="Times New Roman"/>
                <w:highlight w:val="white"/>
              </w:rPr>
              <w:t>Foundation</w:t>
            </w:r>
            <w:proofErr w:type="spellEnd"/>
          </w:p>
        </w:tc>
        <w:tc>
          <w:tcPr>
            <w:tcW w:w="5813" w:type="dxa"/>
          </w:tcPr>
          <w:p w14:paraId="7BFD1C5A" w14:textId="01C36163" w:rsidR="00DD1A66" w:rsidRPr="00623C48" w:rsidRDefault="0019587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2" w:history="1">
              <w:r w:rsidR="00106532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www.wallacefoundation.org/pages/default.aspx</w:t>
              </w:r>
            </w:hyperlink>
            <w:r w:rsidR="00106532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3835ADFE" w14:textId="5C1A5CAC" w:rsidR="00DD1A66" w:rsidRPr="00623C48" w:rsidRDefault="00106532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5, 2019</w:t>
            </w:r>
          </w:p>
        </w:tc>
      </w:tr>
      <w:tr w:rsidR="00DD1A66" w:rsidRPr="00623C48" w14:paraId="52AC317D" w14:textId="77777777" w:rsidTr="00CA1AB7">
        <w:tc>
          <w:tcPr>
            <w:tcW w:w="5670" w:type="dxa"/>
          </w:tcPr>
          <w:p w14:paraId="2557B393" w14:textId="0D2883BA" w:rsidR="00DD1A66" w:rsidRPr="00623C48" w:rsidRDefault="00822B73" w:rsidP="00845474">
            <w:pPr>
              <w:rPr>
                <w:rFonts w:ascii="Times New Roman" w:hAnsi="Times New Roman" w:cs="Times New Roman"/>
                <w:lang w:val="en-CA"/>
              </w:rPr>
            </w:pPr>
            <w:r w:rsidRPr="00623C48">
              <w:rPr>
                <w:rFonts w:ascii="Times New Roman" w:hAnsi="Times New Roman" w:cs="Times New Roman"/>
                <w:highlight w:val="white"/>
              </w:rPr>
              <w:t xml:space="preserve">Bill &amp; Melinda Gates </w:t>
            </w:r>
            <w:proofErr w:type="spellStart"/>
            <w:r w:rsidRPr="00623C48">
              <w:rPr>
                <w:rFonts w:ascii="Times New Roman" w:hAnsi="Times New Roman" w:cs="Times New Roman"/>
                <w:highlight w:val="white"/>
              </w:rPr>
              <w:t>Foundation</w:t>
            </w:r>
            <w:proofErr w:type="spellEnd"/>
            <w:r w:rsidRPr="00623C48">
              <w:rPr>
                <w:rFonts w:ascii="Times New Roman" w:hAnsi="Times New Roman" w:cs="Times New Roman"/>
                <w:highlight w:val="white"/>
              </w:rPr>
              <w:t> </w:t>
            </w:r>
          </w:p>
        </w:tc>
        <w:tc>
          <w:tcPr>
            <w:tcW w:w="5813" w:type="dxa"/>
          </w:tcPr>
          <w:p w14:paraId="3090C4A7" w14:textId="60183050" w:rsidR="00DD1A66" w:rsidRPr="00623C48" w:rsidRDefault="0019587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3" w:history="1">
              <w:r w:rsidR="00E000B7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www.gatesfoundation.org/search#</w:t>
              </w:r>
            </w:hyperlink>
            <w:r w:rsidR="00E000B7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3CD501A0" w14:textId="0853EF2C" w:rsidR="00DD1A66" w:rsidRPr="00623C48" w:rsidRDefault="007D587F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9, 2019</w:t>
            </w:r>
          </w:p>
        </w:tc>
      </w:tr>
      <w:tr w:rsidR="00DD1A66" w:rsidRPr="00623C48" w14:paraId="337DD89D" w14:textId="77777777" w:rsidTr="00CA1AB7">
        <w:tc>
          <w:tcPr>
            <w:tcW w:w="5670" w:type="dxa"/>
          </w:tcPr>
          <w:p w14:paraId="3CF532A5" w14:textId="4D88D186" w:rsidR="00DD1A66" w:rsidRPr="00623C48" w:rsidRDefault="005B44B6" w:rsidP="004866B0">
            <w:pPr>
              <w:tabs>
                <w:tab w:val="left" w:pos="1110"/>
              </w:tabs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proofErr w:type="spellStart"/>
            <w:r w:rsidRPr="00623C48">
              <w:rPr>
                <w:rFonts w:ascii="Times New Roman" w:hAnsi="Times New Roman" w:cs="Times New Roman"/>
                <w:highlight w:val="white"/>
              </w:rPr>
              <w:t>Scaling</w:t>
            </w:r>
            <w:proofErr w:type="spellEnd"/>
            <w:r w:rsidRPr="00623C48">
              <w:rPr>
                <w:rFonts w:ascii="Times New Roman" w:hAnsi="Times New Roman" w:cs="Times New Roman"/>
                <w:highlight w:val="white"/>
              </w:rPr>
              <w:t xml:space="preserve"> </w:t>
            </w:r>
            <w:proofErr w:type="spellStart"/>
            <w:r w:rsidRPr="00623C48">
              <w:rPr>
                <w:rFonts w:ascii="Times New Roman" w:hAnsi="Times New Roman" w:cs="Times New Roman"/>
                <w:highlight w:val="white"/>
              </w:rPr>
              <w:t>Pathways</w:t>
            </w:r>
            <w:proofErr w:type="spellEnd"/>
          </w:p>
        </w:tc>
        <w:tc>
          <w:tcPr>
            <w:tcW w:w="5813" w:type="dxa"/>
          </w:tcPr>
          <w:p w14:paraId="25A4C8F2" w14:textId="20F3768C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4" w:history="1">
              <w:r w:rsidR="00816592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://scalingpathways.globalinnovationexchange.org/resources</w:t>
              </w:r>
            </w:hyperlink>
            <w:r w:rsidR="00816592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3DBDC00F" w14:textId="5CF8A66A" w:rsidR="00DD1A66" w:rsidRPr="00623C48" w:rsidRDefault="00E160B3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9, 2019</w:t>
            </w:r>
          </w:p>
        </w:tc>
      </w:tr>
      <w:tr w:rsidR="00DD1A66" w:rsidRPr="00623C48" w14:paraId="1D4095B3" w14:textId="77777777" w:rsidTr="00CA1AB7">
        <w:tc>
          <w:tcPr>
            <w:tcW w:w="5670" w:type="dxa"/>
          </w:tcPr>
          <w:p w14:paraId="7489D0F2" w14:textId="01BC548A" w:rsidR="00DD1A66" w:rsidRPr="00623C48" w:rsidRDefault="00C67402" w:rsidP="004866B0">
            <w:pPr>
              <w:tabs>
                <w:tab w:val="left" w:pos="1110"/>
              </w:tabs>
              <w:rPr>
                <w:rStyle w:val="searchhistory-search-term"/>
                <w:rFonts w:ascii="Times New Roman" w:hAnsi="Times New Roman" w:cs="Times New Roman"/>
                <w:color w:val="0A0905"/>
                <w:lang w:val="en-CA"/>
              </w:rPr>
            </w:pPr>
            <w:r w:rsidRPr="00623C48">
              <w:rPr>
                <w:rFonts w:ascii="Times New Roman" w:hAnsi="Times New Roman" w:cs="Times New Roman"/>
              </w:rPr>
              <w:t>UNICEF</w:t>
            </w:r>
            <w:r w:rsidR="00DD1A66" w:rsidRPr="00623C48"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  <w:tab/>
            </w:r>
          </w:p>
        </w:tc>
        <w:tc>
          <w:tcPr>
            <w:tcW w:w="5813" w:type="dxa"/>
          </w:tcPr>
          <w:p w14:paraId="6621D5FD" w14:textId="7822A2E0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5" w:history="1">
              <w:r w:rsidR="00654988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www.unicef.org/</w:t>
              </w:r>
            </w:hyperlink>
            <w:r w:rsidR="00654988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3B1B3156" w14:textId="1CA17310" w:rsidR="00DD1A66" w:rsidRPr="00623C48" w:rsidRDefault="00654988" w:rsidP="00845474">
            <w:pPr>
              <w:rPr>
                <w:rFonts w:ascii="Times New Roman" w:hAnsi="Times New Roman" w:cs="Times New Roman"/>
                <w:lang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29, 2019</w:t>
            </w:r>
          </w:p>
        </w:tc>
      </w:tr>
      <w:tr w:rsidR="00DD1A66" w:rsidRPr="00623C48" w14:paraId="10F8D737" w14:textId="77777777" w:rsidTr="00CA1AB7">
        <w:trPr>
          <w:trHeight w:val="70"/>
        </w:trPr>
        <w:tc>
          <w:tcPr>
            <w:tcW w:w="5670" w:type="dxa"/>
          </w:tcPr>
          <w:p w14:paraId="56642FB1" w14:textId="11433876" w:rsidR="00DD1A66" w:rsidRPr="00623C48" w:rsidRDefault="00C92BCE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r w:rsidRPr="00623C48"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  <w:t>What Works Clearing</w:t>
            </w:r>
            <w:r w:rsidR="003972B0" w:rsidRPr="00623C48"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  <w:t>house</w:t>
            </w:r>
          </w:p>
        </w:tc>
        <w:tc>
          <w:tcPr>
            <w:tcW w:w="5813" w:type="dxa"/>
          </w:tcPr>
          <w:p w14:paraId="5C868439" w14:textId="35C9CDC1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6" w:history="1">
              <w:r w:rsidR="0028273D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ies.ed.gov/pubsearch/</w:t>
              </w:r>
            </w:hyperlink>
            <w:r w:rsidR="0028273D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2F8B6044" w14:textId="7C02143E" w:rsidR="00DD1A66" w:rsidRPr="00623C48" w:rsidRDefault="0028273D" w:rsidP="00EA4AED">
            <w:pPr>
              <w:rPr>
                <w:rFonts w:ascii="Times New Roman" w:hAnsi="Times New Roman" w:cs="Times New Roman"/>
                <w:lang w:val="en-US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30, 2019</w:t>
            </w:r>
          </w:p>
        </w:tc>
      </w:tr>
      <w:tr w:rsidR="00DD1A66" w:rsidRPr="00623C48" w14:paraId="5B9FC35C" w14:textId="77777777" w:rsidTr="00CA1AB7">
        <w:tc>
          <w:tcPr>
            <w:tcW w:w="5670" w:type="dxa"/>
          </w:tcPr>
          <w:p w14:paraId="07323D74" w14:textId="1DBFFC57" w:rsidR="00DD1A66" w:rsidRPr="00623C48" w:rsidRDefault="009E416A" w:rsidP="00845474">
            <w:pPr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</w:pPr>
            <w:r w:rsidRPr="00623C48">
              <w:rPr>
                <w:rFonts w:ascii="Times New Roman" w:hAnsi="Times New Roman" w:cs="Times New Roman"/>
                <w:lang w:val="en-CA"/>
              </w:rPr>
              <w:t>Canadian agency for Drugs and Technologies in Health</w:t>
            </w:r>
          </w:p>
        </w:tc>
        <w:tc>
          <w:tcPr>
            <w:tcW w:w="5813" w:type="dxa"/>
          </w:tcPr>
          <w:p w14:paraId="2D6C34BA" w14:textId="671FF617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7" w:history="1">
              <w:r w:rsidR="005B1904" w:rsidRPr="00623C48">
                <w:rPr>
                  <w:rStyle w:val="Lienhypertexte"/>
                  <w:rFonts w:ascii="Times New Roman" w:hAnsi="Times New Roman" w:cs="Times New Roman"/>
                  <w:kern w:val="1"/>
                  <w:lang w:val="en-US"/>
                </w:rPr>
                <w:t>https://bit.ly/3U4FEFw</w:t>
              </w:r>
            </w:hyperlink>
            <w:r w:rsidR="005B1904" w:rsidRPr="00623C48"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2B2F9625" w14:textId="1A630480" w:rsidR="00DD1A66" w:rsidRPr="00623C48" w:rsidRDefault="00311195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30, 2019</w:t>
            </w:r>
          </w:p>
        </w:tc>
      </w:tr>
      <w:tr w:rsidR="00DD1A66" w:rsidRPr="00623C48" w14:paraId="64097F0B" w14:textId="77777777" w:rsidTr="00CA1AB7">
        <w:tc>
          <w:tcPr>
            <w:tcW w:w="5670" w:type="dxa"/>
          </w:tcPr>
          <w:p w14:paraId="1637127C" w14:textId="2022A92A" w:rsidR="00DD1A66" w:rsidRPr="00623C48" w:rsidRDefault="00311195" w:rsidP="00845474">
            <w:pPr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</w:pPr>
            <w:r w:rsidRPr="00623C48"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  <w:t>National</w:t>
            </w:r>
            <w:r w:rsidR="005E0E2E" w:rsidRPr="00623C48"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  <w:t xml:space="preserve"> Institute</w:t>
            </w:r>
            <w:r w:rsidR="00A85BF2" w:rsidRPr="00623C48"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  <w:t xml:space="preserve"> for Health and Care Excellence</w:t>
            </w:r>
          </w:p>
        </w:tc>
        <w:tc>
          <w:tcPr>
            <w:tcW w:w="5813" w:type="dxa"/>
          </w:tcPr>
          <w:p w14:paraId="59CCE3AE" w14:textId="6FE8DCC7" w:rsidR="00DD1A66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8" w:history="1">
              <w:r w:rsidR="0045673B" w:rsidRPr="00623C48">
                <w:rPr>
                  <w:rStyle w:val="Lienhypertexte"/>
                  <w:rFonts w:ascii="Times New Roman" w:hAnsi="Times New Roman" w:cs="Times New Roman"/>
                  <w:lang w:val="en-CA"/>
                </w:rPr>
                <w:t>https://www.nice.org.uk/search?q=</w:t>
              </w:r>
            </w:hyperlink>
            <w:r w:rsidR="0045673B" w:rsidRPr="00623C48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244772BD" w14:textId="45A5AF93" w:rsidR="00DD1A66" w:rsidRPr="00623C48" w:rsidRDefault="0045673B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30, 2019</w:t>
            </w:r>
          </w:p>
        </w:tc>
      </w:tr>
      <w:tr w:rsidR="00A85BF2" w:rsidRPr="00623C48" w14:paraId="646EBB1C" w14:textId="77777777" w:rsidTr="00CA1AB7">
        <w:tc>
          <w:tcPr>
            <w:tcW w:w="5670" w:type="dxa"/>
          </w:tcPr>
          <w:p w14:paraId="68AC58F5" w14:textId="70F9B846" w:rsidR="00A85BF2" w:rsidRPr="00623C48" w:rsidRDefault="00826B90" w:rsidP="00845474">
            <w:pPr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</w:pPr>
            <w:r w:rsidRPr="00623C48"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  <w:t>Google Search</w:t>
            </w:r>
            <w:r w:rsidR="006E10D5" w:rsidRPr="00623C48"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  <w:t>*</w:t>
            </w:r>
          </w:p>
        </w:tc>
        <w:tc>
          <w:tcPr>
            <w:tcW w:w="5813" w:type="dxa"/>
          </w:tcPr>
          <w:p w14:paraId="36DD8C84" w14:textId="5C65B4B2" w:rsidR="00A85BF2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29" w:history="1">
              <w:r w:rsidR="00B4523D" w:rsidRPr="00872534">
                <w:rPr>
                  <w:rStyle w:val="Lienhypertexte"/>
                  <w:rFonts w:ascii="Times New Roman" w:hAnsi="Times New Roman" w:cs="Times New Roman"/>
                  <w:kern w:val="1"/>
                  <w:lang w:val="en-US"/>
                </w:rPr>
                <w:t>https://www.google.com/search?q=%s&amp;pws=0</w:t>
              </w:r>
            </w:hyperlink>
            <w:r w:rsidR="00B4523D"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6C6471CD" w14:textId="216041C5" w:rsidR="00A85BF2" w:rsidRPr="00623C48" w:rsidRDefault="00F37899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 w:rsidRPr="00623C48">
              <w:rPr>
                <w:rFonts w:ascii="Times New Roman" w:hAnsi="Times New Roman" w:cs="Times New Roman"/>
                <w:lang w:val="en-CA" w:eastAsia="en-GB"/>
              </w:rPr>
              <w:t>October 3</w:t>
            </w:r>
            <w:r>
              <w:rPr>
                <w:rFonts w:ascii="Times New Roman" w:hAnsi="Times New Roman" w:cs="Times New Roman"/>
                <w:lang w:val="en-CA" w:eastAsia="en-GB"/>
              </w:rPr>
              <w:t>1</w:t>
            </w:r>
            <w:r w:rsidRPr="00623C48">
              <w:rPr>
                <w:rFonts w:ascii="Times New Roman" w:hAnsi="Times New Roman" w:cs="Times New Roman"/>
                <w:lang w:val="en-CA" w:eastAsia="en-GB"/>
              </w:rPr>
              <w:t>, 2019</w:t>
            </w:r>
          </w:p>
        </w:tc>
      </w:tr>
      <w:tr w:rsidR="00A85BF2" w:rsidRPr="00623C48" w14:paraId="42555CBD" w14:textId="77777777" w:rsidTr="00CA1AB7">
        <w:tc>
          <w:tcPr>
            <w:tcW w:w="5670" w:type="dxa"/>
          </w:tcPr>
          <w:p w14:paraId="2BEEAF83" w14:textId="05A8C4D6" w:rsidR="00A85BF2" w:rsidRPr="00623C48" w:rsidRDefault="00826B90" w:rsidP="00845474">
            <w:pPr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</w:pPr>
            <w:r w:rsidRPr="00623C48">
              <w:rPr>
                <w:rFonts w:ascii="Times New Roman" w:eastAsia="Times New Roman" w:hAnsi="Times New Roman" w:cs="Times New Roman"/>
                <w:color w:val="000000"/>
                <w:kern w:val="1"/>
                <w:lang w:val="en-US"/>
              </w:rPr>
              <w:t>Grand Challenges Canada</w:t>
            </w:r>
          </w:p>
        </w:tc>
        <w:tc>
          <w:tcPr>
            <w:tcW w:w="5813" w:type="dxa"/>
          </w:tcPr>
          <w:p w14:paraId="7ED00D87" w14:textId="4662EAE8" w:rsidR="00A85BF2" w:rsidRPr="00623C48" w:rsidRDefault="00000000" w:rsidP="00845474">
            <w:pPr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</w:pPr>
            <w:hyperlink r:id="rId30" w:history="1">
              <w:r w:rsidR="00817D63" w:rsidRPr="00872534">
                <w:rPr>
                  <w:rStyle w:val="Lienhypertexte"/>
                  <w:rFonts w:ascii="Times New Roman" w:hAnsi="Times New Roman" w:cs="Times New Roman"/>
                  <w:kern w:val="1"/>
                  <w:lang w:val="en-US"/>
                </w:rPr>
                <w:t>https://bit.ly/3fy3smq</w:t>
              </w:r>
            </w:hyperlink>
            <w:r w:rsidR="00817D63">
              <w:rPr>
                <w:rFonts w:ascii="Times New Roman" w:hAnsi="Times New Roman" w:cs="Times New Roman"/>
                <w:color w:val="000000"/>
                <w:kern w:val="1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0EA3F0B1" w14:textId="43C43DF5" w:rsidR="00A85BF2" w:rsidRPr="00623C48" w:rsidRDefault="009628AA" w:rsidP="00845474">
            <w:pPr>
              <w:rPr>
                <w:rFonts w:ascii="Times New Roman" w:hAnsi="Times New Roman" w:cs="Times New Roman"/>
                <w:lang w:val="en-CA" w:eastAsia="en-GB"/>
              </w:rPr>
            </w:pPr>
            <w:r>
              <w:rPr>
                <w:rFonts w:ascii="Times New Roman" w:hAnsi="Times New Roman" w:cs="Times New Roman"/>
                <w:lang w:val="en-CA" w:eastAsia="en-GB"/>
              </w:rPr>
              <w:t>December 6, 2019</w:t>
            </w:r>
          </w:p>
        </w:tc>
      </w:tr>
    </w:tbl>
    <w:p w14:paraId="7870839A" w14:textId="371F3B7C" w:rsidR="00B010E2" w:rsidRPr="00623C48" w:rsidRDefault="00B05203" w:rsidP="00B05203">
      <w:pPr>
        <w:pStyle w:val="Titre3"/>
        <w:rPr>
          <w:b w:val="0"/>
          <w:bCs w:val="0"/>
          <w:sz w:val="22"/>
          <w:szCs w:val="22"/>
          <w:shd w:val="clear" w:color="auto" w:fill="FFFFFF"/>
          <w:lang w:val="en-CA"/>
        </w:rPr>
      </w:pPr>
      <w:r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 xml:space="preserve">Searched terms included: scaling up, </w:t>
      </w:r>
      <w:r w:rsidR="00DC7B78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 xml:space="preserve">scaling out, </w:t>
      </w:r>
      <w:r w:rsidR="00CC1E49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>spread,</w:t>
      </w:r>
      <w:r w:rsidR="00E51D0F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 xml:space="preserve"> scale up, </w:t>
      </w:r>
      <w:r w:rsidR="009672B9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 xml:space="preserve">scale out, upscaling, </w:t>
      </w:r>
      <w:r w:rsidR="00703C22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>scalabili</w:t>
      </w:r>
      <w:r w:rsidR="009672B9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>t</w:t>
      </w:r>
      <w:r w:rsidR="002A7C78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>y</w:t>
      </w:r>
      <w:r w:rsidR="009672B9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 xml:space="preserve">, </w:t>
      </w:r>
      <w:r w:rsidR="00703C22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 xml:space="preserve">dissemination, </w:t>
      </w:r>
      <w:r w:rsidR="008F63D1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>diffusion, implement</w:t>
      </w:r>
      <w:r w:rsidR="002A7C78" w:rsidRPr="00623C48">
        <w:rPr>
          <w:b w:val="0"/>
          <w:bCs w:val="0"/>
          <w:sz w:val="22"/>
          <w:szCs w:val="22"/>
          <w:shd w:val="clear" w:color="auto" w:fill="FFFFFF"/>
          <w:lang w:val="en-CA"/>
        </w:rPr>
        <w:t>ation</w:t>
      </w:r>
    </w:p>
    <w:p w14:paraId="5AC62585" w14:textId="4A0322FE" w:rsidR="005941D4" w:rsidRPr="00623C48" w:rsidRDefault="006E10D5" w:rsidP="00640965">
      <w:pPr>
        <w:shd w:val="clear" w:color="auto" w:fill="FFFFFF"/>
        <w:rPr>
          <w:b/>
          <w:bCs/>
          <w:shd w:val="clear" w:color="auto" w:fill="FFFFFF"/>
          <w:lang w:val="en-CA"/>
        </w:rPr>
      </w:pPr>
      <w:r w:rsidRPr="00640965">
        <w:rPr>
          <w:rFonts w:ascii="Times New Roman" w:hAnsi="Times New Roman" w:cs="Times New Roman"/>
          <w:b/>
          <w:bCs/>
          <w:shd w:val="clear" w:color="auto" w:fill="FFFFFF"/>
          <w:lang w:val="en-CA"/>
        </w:rPr>
        <w:t>*</w:t>
      </w:r>
      <w:r w:rsidR="00BC3BD2" w:rsidRPr="00640965">
        <w:rPr>
          <w:rFonts w:ascii="Times New Roman" w:hAnsi="Times New Roman" w:cs="Times New Roman"/>
          <w:color w:val="43423E"/>
          <w:lang w:val="en-CA"/>
        </w:rPr>
        <w:t xml:space="preserve"> We first anonymized the Google search using the following URL: </w:t>
      </w:r>
      <w:hyperlink r:id="rId31" w:history="1">
        <w:r w:rsidR="00BC3BD2" w:rsidRPr="00640965">
          <w:rPr>
            <w:rStyle w:val="Lienhypertexte"/>
            <w:rFonts w:ascii="Times New Roman" w:hAnsi="Times New Roman" w:cs="Times New Roman"/>
            <w:shd w:val="clear" w:color="auto" w:fill="FFFFFF"/>
            <w:lang w:val="en-CA"/>
          </w:rPr>
          <w:t>https://www.google.com/search?q=%s&amp;pws=0</w:t>
        </w:r>
      </w:hyperlink>
      <w:r w:rsidR="005941D4" w:rsidRPr="00640965">
        <w:rPr>
          <w:rFonts w:ascii="Times New Roman" w:hAnsi="Times New Roman" w:cs="Times New Roman"/>
          <w:b/>
          <w:bCs/>
          <w:shd w:val="clear" w:color="auto" w:fill="FFFFFF"/>
          <w:lang w:val="en-CA"/>
        </w:rPr>
        <w:t xml:space="preserve"> </w:t>
      </w:r>
      <w:r w:rsidR="005941D4" w:rsidRPr="00640965">
        <w:rPr>
          <w:rFonts w:ascii="Times New Roman" w:hAnsi="Times New Roman" w:cs="Times New Roman"/>
          <w:shd w:val="clear" w:color="auto" w:fill="FFFFFF"/>
          <w:lang w:val="en-CA"/>
        </w:rPr>
        <w:t>a</w:t>
      </w:r>
      <w:r w:rsidR="00BC3BD2" w:rsidRPr="00640965">
        <w:rPr>
          <w:rFonts w:ascii="Times New Roman" w:hAnsi="Times New Roman" w:cs="Times New Roman"/>
          <w:shd w:val="clear" w:color="auto" w:fill="FFFFFF"/>
          <w:lang w:val="en-CA"/>
        </w:rPr>
        <w:t>nd then applied the PDF filter</w:t>
      </w:r>
      <w:r w:rsidR="005941D4" w:rsidRPr="00640965">
        <w:rPr>
          <w:rFonts w:ascii="Times New Roman" w:hAnsi="Times New Roman" w:cs="Times New Roman"/>
          <w:shd w:val="clear" w:color="auto" w:fill="FFFFFF"/>
          <w:lang w:val="en-CA"/>
        </w:rPr>
        <w:t>;</w:t>
      </w:r>
      <w:r w:rsidR="005941D4" w:rsidRPr="00640965">
        <w:rPr>
          <w:rFonts w:ascii="Times New Roman" w:hAnsi="Times New Roman" w:cs="Times New Roman"/>
          <w:b/>
          <w:bCs/>
          <w:shd w:val="clear" w:color="auto" w:fill="FFFFFF"/>
          <w:lang w:val="en-CA"/>
        </w:rPr>
        <w:t xml:space="preserve"> </w:t>
      </w:r>
      <w:r w:rsidR="005941D4" w:rsidRPr="00640965">
        <w:rPr>
          <w:rFonts w:ascii="Times New Roman" w:hAnsi="Times New Roman" w:cs="Times New Roman"/>
          <w:shd w:val="clear" w:color="auto" w:fill="FFFFFF"/>
          <w:lang w:val="en-CA"/>
        </w:rPr>
        <w:t>we reta</w:t>
      </w:r>
      <w:r w:rsidR="00623C48" w:rsidRPr="00640965">
        <w:rPr>
          <w:rFonts w:ascii="Times New Roman" w:hAnsi="Times New Roman" w:cs="Times New Roman"/>
          <w:shd w:val="clear" w:color="auto" w:fill="FFFFFF"/>
          <w:lang w:val="en-CA"/>
        </w:rPr>
        <w:t>ined the first 200 hits.</w:t>
      </w:r>
      <w:r w:rsidR="00F37899">
        <w:rPr>
          <w:b/>
          <w:bCs/>
          <w:shd w:val="clear" w:color="auto" w:fill="FFFFFF"/>
          <w:lang w:val="en-CA"/>
        </w:rPr>
        <w:t xml:space="preserve"> </w:t>
      </w:r>
    </w:p>
    <w:sectPr w:rsidR="005941D4" w:rsidRPr="00623C48" w:rsidSect="00834639">
      <w:headerReference w:type="default" r:id="rId3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28020" w14:textId="77777777" w:rsidR="003D047A" w:rsidRDefault="003D047A">
      <w:r>
        <w:separator/>
      </w:r>
    </w:p>
  </w:endnote>
  <w:endnote w:type="continuationSeparator" w:id="0">
    <w:p w14:paraId="63A55F67" w14:textId="77777777" w:rsidR="003D047A" w:rsidRDefault="003D0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DE1F9" w14:textId="77777777" w:rsidR="003D047A" w:rsidRDefault="003D047A">
      <w:r>
        <w:separator/>
      </w:r>
    </w:p>
  </w:footnote>
  <w:footnote w:type="continuationSeparator" w:id="0">
    <w:p w14:paraId="379C0597" w14:textId="77777777" w:rsidR="003D047A" w:rsidRDefault="003D04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DB562" w14:textId="3C5BE9AB" w:rsidR="00195870" w:rsidRDefault="00F949F6" w:rsidP="00195870">
    <w:pPr>
      <w:rPr>
        <w:rFonts w:ascii="Times New Roman" w:hAnsi="Times New Roman" w:cs="Times New Roman"/>
        <w:b/>
        <w:sz w:val="24"/>
        <w:szCs w:val="24"/>
        <w:lang w:val="en-CA"/>
      </w:rPr>
    </w:pP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Informing the development of the SUCCEED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reporting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guideline for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studies on the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>scaling of health interventions</w:t>
    </w:r>
    <w:r w:rsidR="00195870" w:rsidRPr="00AE3358">
      <w:rPr>
        <w:rFonts w:ascii="Times New Roman" w:hAnsi="Times New Roman" w:cs="Times New Roman"/>
        <w:b/>
        <w:sz w:val="24"/>
        <w:szCs w:val="24"/>
        <w:lang w:val="en-CA"/>
      </w:rPr>
      <w:t xml:space="preserve">: a systematic </w:t>
    </w:r>
    <w:proofErr w:type="gramStart"/>
    <w:r w:rsidR="00195870" w:rsidRPr="00AE3358">
      <w:rPr>
        <w:rFonts w:ascii="Times New Roman" w:hAnsi="Times New Roman" w:cs="Times New Roman"/>
        <w:b/>
        <w:sz w:val="24"/>
        <w:szCs w:val="24"/>
        <w:lang w:val="en-CA"/>
      </w:rPr>
      <w:t>review</w:t>
    </w:r>
    <w:proofErr w:type="gramEnd"/>
  </w:p>
  <w:p w14:paraId="1C544340" w14:textId="77777777" w:rsidR="00195870" w:rsidRPr="008042E9" w:rsidRDefault="00195870" w:rsidP="00195870">
    <w:pPr>
      <w:rPr>
        <w:rFonts w:ascii="Times New Roman" w:hAnsi="Times New Roman" w:cs="Times New Roman"/>
        <w:bCs/>
        <w:sz w:val="24"/>
        <w:szCs w:val="24"/>
        <w:lang w:val="en-CA"/>
      </w:rPr>
    </w:pPr>
    <w:r w:rsidRPr="008042E9">
      <w:rPr>
        <w:rFonts w:ascii="Times New Roman" w:hAnsi="Times New Roman" w:cs="Times New Roman"/>
        <w:bCs/>
        <w:sz w:val="24"/>
        <w:szCs w:val="24"/>
        <w:lang w:val="en-CA"/>
      </w:rPr>
      <w:t>Gogovor et al.</w:t>
    </w:r>
  </w:p>
  <w:p w14:paraId="02F4B77C" w14:textId="77777777" w:rsidR="00B0100A" w:rsidRPr="00845474" w:rsidRDefault="00B0100A">
    <w:pPr>
      <w:pStyle w:val="En-tte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56BAF"/>
    <w:multiLevelType w:val="hybridMultilevel"/>
    <w:tmpl w:val="A1526C18"/>
    <w:lvl w:ilvl="0" w:tplc="CBCA98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63EAA"/>
    <w:multiLevelType w:val="hybridMultilevel"/>
    <w:tmpl w:val="02585946"/>
    <w:lvl w:ilvl="0" w:tplc="886404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D45DF"/>
    <w:multiLevelType w:val="multilevel"/>
    <w:tmpl w:val="A1AE0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174C89"/>
    <w:multiLevelType w:val="hybridMultilevel"/>
    <w:tmpl w:val="AF72360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572E26"/>
    <w:multiLevelType w:val="multilevel"/>
    <w:tmpl w:val="6824B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A51B03"/>
    <w:multiLevelType w:val="multilevel"/>
    <w:tmpl w:val="EF6EC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0C1CD3"/>
    <w:multiLevelType w:val="multilevel"/>
    <w:tmpl w:val="E424E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17751E"/>
    <w:multiLevelType w:val="multilevel"/>
    <w:tmpl w:val="97426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175640"/>
    <w:multiLevelType w:val="multilevel"/>
    <w:tmpl w:val="338CE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2223CD"/>
    <w:multiLevelType w:val="multilevel"/>
    <w:tmpl w:val="44AE4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1E7445"/>
    <w:multiLevelType w:val="multilevel"/>
    <w:tmpl w:val="80965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961FD2"/>
    <w:multiLevelType w:val="hybridMultilevel"/>
    <w:tmpl w:val="A1526C18"/>
    <w:lvl w:ilvl="0" w:tplc="CBCA98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D138D2"/>
    <w:multiLevelType w:val="multilevel"/>
    <w:tmpl w:val="2D6C0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FA4629"/>
    <w:multiLevelType w:val="multilevel"/>
    <w:tmpl w:val="911A2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9136D04"/>
    <w:multiLevelType w:val="multilevel"/>
    <w:tmpl w:val="26EA5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560F80"/>
    <w:multiLevelType w:val="multilevel"/>
    <w:tmpl w:val="A4EC5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F73CB7"/>
    <w:multiLevelType w:val="hybridMultilevel"/>
    <w:tmpl w:val="132E084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C11E48"/>
    <w:multiLevelType w:val="hybridMultilevel"/>
    <w:tmpl w:val="ADF4FFC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470C45"/>
    <w:multiLevelType w:val="multilevel"/>
    <w:tmpl w:val="BC905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DF17AE"/>
    <w:multiLevelType w:val="hybridMultilevel"/>
    <w:tmpl w:val="571E7E2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91241"/>
    <w:multiLevelType w:val="hybridMultilevel"/>
    <w:tmpl w:val="BB6CA18A"/>
    <w:lvl w:ilvl="0" w:tplc="8F38CCF0">
      <w:start w:val="2"/>
      <w:numFmt w:val="decimal"/>
      <w:lvlText w:val="%1)"/>
      <w:lvlJc w:val="left"/>
      <w:pPr>
        <w:ind w:left="2484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3204" w:hanging="360"/>
      </w:pPr>
    </w:lvl>
    <w:lvl w:ilvl="2" w:tplc="0C0C001B" w:tentative="1">
      <w:start w:val="1"/>
      <w:numFmt w:val="lowerRoman"/>
      <w:lvlText w:val="%3."/>
      <w:lvlJc w:val="right"/>
      <w:pPr>
        <w:ind w:left="3924" w:hanging="180"/>
      </w:pPr>
    </w:lvl>
    <w:lvl w:ilvl="3" w:tplc="0C0C000F" w:tentative="1">
      <w:start w:val="1"/>
      <w:numFmt w:val="decimal"/>
      <w:lvlText w:val="%4."/>
      <w:lvlJc w:val="left"/>
      <w:pPr>
        <w:ind w:left="4644" w:hanging="360"/>
      </w:pPr>
    </w:lvl>
    <w:lvl w:ilvl="4" w:tplc="0C0C0019" w:tentative="1">
      <w:start w:val="1"/>
      <w:numFmt w:val="lowerLetter"/>
      <w:lvlText w:val="%5."/>
      <w:lvlJc w:val="left"/>
      <w:pPr>
        <w:ind w:left="5364" w:hanging="360"/>
      </w:pPr>
    </w:lvl>
    <w:lvl w:ilvl="5" w:tplc="0C0C001B" w:tentative="1">
      <w:start w:val="1"/>
      <w:numFmt w:val="lowerRoman"/>
      <w:lvlText w:val="%6."/>
      <w:lvlJc w:val="right"/>
      <w:pPr>
        <w:ind w:left="6084" w:hanging="180"/>
      </w:pPr>
    </w:lvl>
    <w:lvl w:ilvl="6" w:tplc="0C0C000F" w:tentative="1">
      <w:start w:val="1"/>
      <w:numFmt w:val="decimal"/>
      <w:lvlText w:val="%7."/>
      <w:lvlJc w:val="left"/>
      <w:pPr>
        <w:ind w:left="6804" w:hanging="360"/>
      </w:pPr>
    </w:lvl>
    <w:lvl w:ilvl="7" w:tplc="0C0C0019" w:tentative="1">
      <w:start w:val="1"/>
      <w:numFmt w:val="lowerLetter"/>
      <w:lvlText w:val="%8."/>
      <w:lvlJc w:val="left"/>
      <w:pPr>
        <w:ind w:left="7524" w:hanging="360"/>
      </w:pPr>
    </w:lvl>
    <w:lvl w:ilvl="8" w:tplc="0C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1" w15:restartNumberingAfterBreak="0">
    <w:nsid w:val="3E0059E6"/>
    <w:multiLevelType w:val="multilevel"/>
    <w:tmpl w:val="1414A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03D27EA"/>
    <w:multiLevelType w:val="hybridMultilevel"/>
    <w:tmpl w:val="FE8611E2"/>
    <w:lvl w:ilvl="0" w:tplc="0C0C000F">
      <w:start w:val="1"/>
      <w:numFmt w:val="decimal"/>
      <w:lvlText w:val="%1."/>
      <w:lvlJc w:val="left"/>
      <w:pPr>
        <w:ind w:left="3600" w:hanging="360"/>
      </w:pPr>
    </w:lvl>
    <w:lvl w:ilvl="1" w:tplc="0C0C0019" w:tentative="1">
      <w:start w:val="1"/>
      <w:numFmt w:val="lowerLetter"/>
      <w:lvlText w:val="%2."/>
      <w:lvlJc w:val="left"/>
      <w:pPr>
        <w:ind w:left="4320" w:hanging="360"/>
      </w:pPr>
    </w:lvl>
    <w:lvl w:ilvl="2" w:tplc="0C0C001B" w:tentative="1">
      <w:start w:val="1"/>
      <w:numFmt w:val="lowerRoman"/>
      <w:lvlText w:val="%3."/>
      <w:lvlJc w:val="right"/>
      <w:pPr>
        <w:ind w:left="5040" w:hanging="180"/>
      </w:pPr>
    </w:lvl>
    <w:lvl w:ilvl="3" w:tplc="0C0C000F" w:tentative="1">
      <w:start w:val="1"/>
      <w:numFmt w:val="decimal"/>
      <w:lvlText w:val="%4."/>
      <w:lvlJc w:val="left"/>
      <w:pPr>
        <w:ind w:left="5760" w:hanging="360"/>
      </w:pPr>
    </w:lvl>
    <w:lvl w:ilvl="4" w:tplc="0C0C0019" w:tentative="1">
      <w:start w:val="1"/>
      <w:numFmt w:val="lowerLetter"/>
      <w:lvlText w:val="%5."/>
      <w:lvlJc w:val="left"/>
      <w:pPr>
        <w:ind w:left="6480" w:hanging="360"/>
      </w:pPr>
    </w:lvl>
    <w:lvl w:ilvl="5" w:tplc="0C0C001B" w:tentative="1">
      <w:start w:val="1"/>
      <w:numFmt w:val="lowerRoman"/>
      <w:lvlText w:val="%6."/>
      <w:lvlJc w:val="right"/>
      <w:pPr>
        <w:ind w:left="7200" w:hanging="180"/>
      </w:pPr>
    </w:lvl>
    <w:lvl w:ilvl="6" w:tplc="0C0C000F" w:tentative="1">
      <w:start w:val="1"/>
      <w:numFmt w:val="decimal"/>
      <w:lvlText w:val="%7."/>
      <w:lvlJc w:val="left"/>
      <w:pPr>
        <w:ind w:left="7920" w:hanging="360"/>
      </w:pPr>
    </w:lvl>
    <w:lvl w:ilvl="7" w:tplc="0C0C0019" w:tentative="1">
      <w:start w:val="1"/>
      <w:numFmt w:val="lowerLetter"/>
      <w:lvlText w:val="%8."/>
      <w:lvlJc w:val="left"/>
      <w:pPr>
        <w:ind w:left="8640" w:hanging="360"/>
      </w:pPr>
    </w:lvl>
    <w:lvl w:ilvl="8" w:tplc="0C0C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3" w15:restartNumberingAfterBreak="0">
    <w:nsid w:val="409A21BE"/>
    <w:multiLevelType w:val="hybridMultilevel"/>
    <w:tmpl w:val="7D84C3A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DC2A94"/>
    <w:multiLevelType w:val="hybridMultilevel"/>
    <w:tmpl w:val="4DEA680C"/>
    <w:lvl w:ilvl="0" w:tplc="0C0C000F">
      <w:start w:val="1"/>
      <w:numFmt w:val="decimal"/>
      <w:lvlText w:val="%1."/>
      <w:lvlJc w:val="left"/>
      <w:pPr>
        <w:ind w:left="3600" w:hanging="360"/>
      </w:pPr>
    </w:lvl>
    <w:lvl w:ilvl="1" w:tplc="0C0C0019" w:tentative="1">
      <w:start w:val="1"/>
      <w:numFmt w:val="lowerLetter"/>
      <w:lvlText w:val="%2."/>
      <w:lvlJc w:val="left"/>
      <w:pPr>
        <w:ind w:left="4320" w:hanging="360"/>
      </w:pPr>
    </w:lvl>
    <w:lvl w:ilvl="2" w:tplc="0C0C001B" w:tentative="1">
      <w:start w:val="1"/>
      <w:numFmt w:val="lowerRoman"/>
      <w:lvlText w:val="%3."/>
      <w:lvlJc w:val="right"/>
      <w:pPr>
        <w:ind w:left="5040" w:hanging="180"/>
      </w:pPr>
    </w:lvl>
    <w:lvl w:ilvl="3" w:tplc="0C0C000F" w:tentative="1">
      <w:start w:val="1"/>
      <w:numFmt w:val="decimal"/>
      <w:lvlText w:val="%4."/>
      <w:lvlJc w:val="left"/>
      <w:pPr>
        <w:ind w:left="5760" w:hanging="360"/>
      </w:pPr>
    </w:lvl>
    <w:lvl w:ilvl="4" w:tplc="0C0C0019" w:tentative="1">
      <w:start w:val="1"/>
      <w:numFmt w:val="lowerLetter"/>
      <w:lvlText w:val="%5."/>
      <w:lvlJc w:val="left"/>
      <w:pPr>
        <w:ind w:left="6480" w:hanging="360"/>
      </w:pPr>
    </w:lvl>
    <w:lvl w:ilvl="5" w:tplc="0C0C001B" w:tentative="1">
      <w:start w:val="1"/>
      <w:numFmt w:val="lowerRoman"/>
      <w:lvlText w:val="%6."/>
      <w:lvlJc w:val="right"/>
      <w:pPr>
        <w:ind w:left="7200" w:hanging="180"/>
      </w:pPr>
    </w:lvl>
    <w:lvl w:ilvl="6" w:tplc="0C0C000F" w:tentative="1">
      <w:start w:val="1"/>
      <w:numFmt w:val="decimal"/>
      <w:lvlText w:val="%7."/>
      <w:lvlJc w:val="left"/>
      <w:pPr>
        <w:ind w:left="7920" w:hanging="360"/>
      </w:pPr>
    </w:lvl>
    <w:lvl w:ilvl="7" w:tplc="0C0C0019" w:tentative="1">
      <w:start w:val="1"/>
      <w:numFmt w:val="lowerLetter"/>
      <w:lvlText w:val="%8."/>
      <w:lvlJc w:val="left"/>
      <w:pPr>
        <w:ind w:left="8640" w:hanging="360"/>
      </w:pPr>
    </w:lvl>
    <w:lvl w:ilvl="8" w:tplc="0C0C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5" w15:restartNumberingAfterBreak="0">
    <w:nsid w:val="490212A9"/>
    <w:multiLevelType w:val="multilevel"/>
    <w:tmpl w:val="07A0D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B554B09"/>
    <w:multiLevelType w:val="hybridMultilevel"/>
    <w:tmpl w:val="9830E828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4BDF6E28"/>
    <w:multiLevelType w:val="hybridMultilevel"/>
    <w:tmpl w:val="7EAAD54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0A1CC8"/>
    <w:multiLevelType w:val="multilevel"/>
    <w:tmpl w:val="C422C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4C67A4C"/>
    <w:multiLevelType w:val="multilevel"/>
    <w:tmpl w:val="F162E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5BE14D2"/>
    <w:multiLevelType w:val="multilevel"/>
    <w:tmpl w:val="D5F6D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70B0D9D"/>
    <w:multiLevelType w:val="hybridMultilevel"/>
    <w:tmpl w:val="AF72360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D947DE"/>
    <w:multiLevelType w:val="hybridMultilevel"/>
    <w:tmpl w:val="C63470B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745986"/>
    <w:multiLevelType w:val="hybridMultilevel"/>
    <w:tmpl w:val="86A4ABB0"/>
    <w:lvl w:ilvl="0" w:tplc="0C0C000F">
      <w:start w:val="1"/>
      <w:numFmt w:val="decimal"/>
      <w:lvlText w:val="%1."/>
      <w:lvlJc w:val="left"/>
      <w:pPr>
        <w:ind w:left="765" w:hanging="360"/>
      </w:pPr>
    </w:lvl>
    <w:lvl w:ilvl="1" w:tplc="0C0C0019" w:tentative="1">
      <w:start w:val="1"/>
      <w:numFmt w:val="lowerLetter"/>
      <w:lvlText w:val="%2."/>
      <w:lvlJc w:val="left"/>
      <w:pPr>
        <w:ind w:left="1485" w:hanging="360"/>
      </w:pPr>
    </w:lvl>
    <w:lvl w:ilvl="2" w:tplc="0C0C001B" w:tentative="1">
      <w:start w:val="1"/>
      <w:numFmt w:val="lowerRoman"/>
      <w:lvlText w:val="%3."/>
      <w:lvlJc w:val="right"/>
      <w:pPr>
        <w:ind w:left="2205" w:hanging="180"/>
      </w:pPr>
    </w:lvl>
    <w:lvl w:ilvl="3" w:tplc="0C0C000F" w:tentative="1">
      <w:start w:val="1"/>
      <w:numFmt w:val="decimal"/>
      <w:lvlText w:val="%4."/>
      <w:lvlJc w:val="left"/>
      <w:pPr>
        <w:ind w:left="2925" w:hanging="360"/>
      </w:pPr>
    </w:lvl>
    <w:lvl w:ilvl="4" w:tplc="0C0C0019" w:tentative="1">
      <w:start w:val="1"/>
      <w:numFmt w:val="lowerLetter"/>
      <w:lvlText w:val="%5."/>
      <w:lvlJc w:val="left"/>
      <w:pPr>
        <w:ind w:left="3645" w:hanging="360"/>
      </w:pPr>
    </w:lvl>
    <w:lvl w:ilvl="5" w:tplc="0C0C001B" w:tentative="1">
      <w:start w:val="1"/>
      <w:numFmt w:val="lowerRoman"/>
      <w:lvlText w:val="%6."/>
      <w:lvlJc w:val="right"/>
      <w:pPr>
        <w:ind w:left="4365" w:hanging="180"/>
      </w:pPr>
    </w:lvl>
    <w:lvl w:ilvl="6" w:tplc="0C0C000F" w:tentative="1">
      <w:start w:val="1"/>
      <w:numFmt w:val="decimal"/>
      <w:lvlText w:val="%7."/>
      <w:lvlJc w:val="left"/>
      <w:pPr>
        <w:ind w:left="5085" w:hanging="360"/>
      </w:pPr>
    </w:lvl>
    <w:lvl w:ilvl="7" w:tplc="0C0C0019" w:tentative="1">
      <w:start w:val="1"/>
      <w:numFmt w:val="lowerLetter"/>
      <w:lvlText w:val="%8."/>
      <w:lvlJc w:val="left"/>
      <w:pPr>
        <w:ind w:left="5805" w:hanging="360"/>
      </w:pPr>
    </w:lvl>
    <w:lvl w:ilvl="8" w:tplc="0C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4" w15:restartNumberingAfterBreak="0">
    <w:nsid w:val="6FB67A7A"/>
    <w:multiLevelType w:val="hybridMultilevel"/>
    <w:tmpl w:val="9836C2C0"/>
    <w:lvl w:ilvl="0" w:tplc="886404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B23537"/>
    <w:multiLevelType w:val="multilevel"/>
    <w:tmpl w:val="7354F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5702257"/>
    <w:multiLevelType w:val="multilevel"/>
    <w:tmpl w:val="3EA47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6055D4D"/>
    <w:multiLevelType w:val="hybridMultilevel"/>
    <w:tmpl w:val="18C6AE3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541BB9"/>
    <w:multiLevelType w:val="hybridMultilevel"/>
    <w:tmpl w:val="648A82D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DB0E5D"/>
    <w:multiLevelType w:val="hybridMultilevel"/>
    <w:tmpl w:val="4C165006"/>
    <w:lvl w:ilvl="0" w:tplc="9B8CBDEA">
      <w:start w:val="1"/>
      <w:numFmt w:val="decimal"/>
      <w:lvlText w:val="(%1)"/>
      <w:lvlJc w:val="left"/>
      <w:pPr>
        <w:ind w:left="248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204" w:hanging="360"/>
      </w:pPr>
    </w:lvl>
    <w:lvl w:ilvl="2" w:tplc="040C001B" w:tentative="1">
      <w:start w:val="1"/>
      <w:numFmt w:val="lowerRoman"/>
      <w:lvlText w:val="%3."/>
      <w:lvlJc w:val="right"/>
      <w:pPr>
        <w:ind w:left="3924" w:hanging="180"/>
      </w:pPr>
    </w:lvl>
    <w:lvl w:ilvl="3" w:tplc="040C000F" w:tentative="1">
      <w:start w:val="1"/>
      <w:numFmt w:val="decimal"/>
      <w:lvlText w:val="%4."/>
      <w:lvlJc w:val="left"/>
      <w:pPr>
        <w:ind w:left="4644" w:hanging="360"/>
      </w:pPr>
    </w:lvl>
    <w:lvl w:ilvl="4" w:tplc="040C0019" w:tentative="1">
      <w:start w:val="1"/>
      <w:numFmt w:val="lowerLetter"/>
      <w:lvlText w:val="%5."/>
      <w:lvlJc w:val="left"/>
      <w:pPr>
        <w:ind w:left="5364" w:hanging="360"/>
      </w:pPr>
    </w:lvl>
    <w:lvl w:ilvl="5" w:tplc="040C001B" w:tentative="1">
      <w:start w:val="1"/>
      <w:numFmt w:val="lowerRoman"/>
      <w:lvlText w:val="%6."/>
      <w:lvlJc w:val="right"/>
      <w:pPr>
        <w:ind w:left="6084" w:hanging="180"/>
      </w:pPr>
    </w:lvl>
    <w:lvl w:ilvl="6" w:tplc="040C000F" w:tentative="1">
      <w:start w:val="1"/>
      <w:numFmt w:val="decimal"/>
      <w:lvlText w:val="%7."/>
      <w:lvlJc w:val="left"/>
      <w:pPr>
        <w:ind w:left="6804" w:hanging="360"/>
      </w:pPr>
    </w:lvl>
    <w:lvl w:ilvl="7" w:tplc="040C0019" w:tentative="1">
      <w:start w:val="1"/>
      <w:numFmt w:val="lowerLetter"/>
      <w:lvlText w:val="%8."/>
      <w:lvlJc w:val="left"/>
      <w:pPr>
        <w:ind w:left="7524" w:hanging="360"/>
      </w:pPr>
    </w:lvl>
    <w:lvl w:ilvl="8" w:tplc="04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40" w15:restartNumberingAfterBreak="0">
    <w:nsid w:val="7D47661A"/>
    <w:multiLevelType w:val="multilevel"/>
    <w:tmpl w:val="971CB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2749842">
    <w:abstractNumId w:val="23"/>
  </w:num>
  <w:num w:numId="2" w16cid:durableId="2060857661">
    <w:abstractNumId w:val="37"/>
  </w:num>
  <w:num w:numId="3" w16cid:durableId="87890484">
    <w:abstractNumId w:val="33"/>
  </w:num>
  <w:num w:numId="4" w16cid:durableId="1450737017">
    <w:abstractNumId w:val="39"/>
  </w:num>
  <w:num w:numId="5" w16cid:durableId="1678653559">
    <w:abstractNumId w:val="20"/>
  </w:num>
  <w:num w:numId="6" w16cid:durableId="1615671031">
    <w:abstractNumId w:val="32"/>
  </w:num>
  <w:num w:numId="7" w16cid:durableId="752747175">
    <w:abstractNumId w:val="5"/>
  </w:num>
  <w:num w:numId="8" w16cid:durableId="153957679">
    <w:abstractNumId w:val="6"/>
  </w:num>
  <w:num w:numId="9" w16cid:durableId="659305978">
    <w:abstractNumId w:val="10"/>
  </w:num>
  <w:num w:numId="10" w16cid:durableId="1234586394">
    <w:abstractNumId w:val="18"/>
  </w:num>
  <w:num w:numId="11" w16cid:durableId="156773617">
    <w:abstractNumId w:val="4"/>
  </w:num>
  <w:num w:numId="12" w16cid:durableId="101611163">
    <w:abstractNumId w:val="25"/>
  </w:num>
  <w:num w:numId="13" w16cid:durableId="867455040">
    <w:abstractNumId w:val="12"/>
  </w:num>
  <w:num w:numId="14" w16cid:durableId="257298607">
    <w:abstractNumId w:val="7"/>
  </w:num>
  <w:num w:numId="15" w16cid:durableId="464466400">
    <w:abstractNumId w:val="30"/>
  </w:num>
  <w:num w:numId="16" w16cid:durableId="133715957">
    <w:abstractNumId w:val="2"/>
  </w:num>
  <w:num w:numId="17" w16cid:durableId="136189978">
    <w:abstractNumId w:val="15"/>
  </w:num>
  <w:num w:numId="18" w16cid:durableId="1427654114">
    <w:abstractNumId w:val="16"/>
  </w:num>
  <w:num w:numId="19" w16cid:durableId="734358562">
    <w:abstractNumId w:val="36"/>
  </w:num>
  <w:num w:numId="20" w16cid:durableId="702874250">
    <w:abstractNumId w:val="8"/>
  </w:num>
  <w:num w:numId="21" w16cid:durableId="607272031">
    <w:abstractNumId w:val="19"/>
  </w:num>
  <w:num w:numId="22" w16cid:durableId="522937732">
    <w:abstractNumId w:val="27"/>
  </w:num>
  <w:num w:numId="23" w16cid:durableId="2098866328">
    <w:abstractNumId w:val="28"/>
  </w:num>
  <w:num w:numId="24" w16cid:durableId="2125344814">
    <w:abstractNumId w:val="9"/>
  </w:num>
  <w:num w:numId="25" w16cid:durableId="1678001337">
    <w:abstractNumId w:val="29"/>
  </w:num>
  <w:num w:numId="26" w16cid:durableId="325743403">
    <w:abstractNumId w:val="22"/>
  </w:num>
  <w:num w:numId="27" w16cid:durableId="905383149">
    <w:abstractNumId w:val="26"/>
  </w:num>
  <w:num w:numId="28" w16cid:durableId="160393048">
    <w:abstractNumId w:val="24"/>
  </w:num>
  <w:num w:numId="29" w16cid:durableId="1190147462">
    <w:abstractNumId w:val="17"/>
  </w:num>
  <w:num w:numId="30" w16cid:durableId="38628399">
    <w:abstractNumId w:val="3"/>
  </w:num>
  <w:num w:numId="31" w16cid:durableId="110906632">
    <w:abstractNumId w:val="13"/>
  </w:num>
  <w:num w:numId="32" w16cid:durableId="488131826">
    <w:abstractNumId w:val="34"/>
  </w:num>
  <w:num w:numId="33" w16cid:durableId="381293075">
    <w:abstractNumId w:val="1"/>
  </w:num>
  <w:num w:numId="34" w16cid:durableId="134107162">
    <w:abstractNumId w:val="21"/>
  </w:num>
  <w:num w:numId="35" w16cid:durableId="278026771">
    <w:abstractNumId w:val="40"/>
  </w:num>
  <w:num w:numId="36" w16cid:durableId="2049648941">
    <w:abstractNumId w:val="11"/>
  </w:num>
  <w:num w:numId="37" w16cid:durableId="1855419027">
    <w:abstractNumId w:val="0"/>
  </w:num>
  <w:num w:numId="38" w16cid:durableId="1046173725">
    <w:abstractNumId w:val="31"/>
  </w:num>
  <w:num w:numId="39" w16cid:durableId="1177158948">
    <w:abstractNumId w:val="35"/>
  </w:num>
  <w:num w:numId="40" w16cid:durableId="1659461350">
    <w:abstractNumId w:val="14"/>
  </w:num>
  <w:num w:numId="41" w16cid:durableId="62462635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143"/>
    <w:rsid w:val="00000AE2"/>
    <w:rsid w:val="00000C64"/>
    <w:rsid w:val="000025C6"/>
    <w:rsid w:val="00002E9E"/>
    <w:rsid w:val="000041D3"/>
    <w:rsid w:val="00005AE6"/>
    <w:rsid w:val="0000687F"/>
    <w:rsid w:val="000069E0"/>
    <w:rsid w:val="00006A8A"/>
    <w:rsid w:val="00006B3F"/>
    <w:rsid w:val="00006C01"/>
    <w:rsid w:val="00006C96"/>
    <w:rsid w:val="00007A10"/>
    <w:rsid w:val="00010B52"/>
    <w:rsid w:val="00013502"/>
    <w:rsid w:val="00014768"/>
    <w:rsid w:val="00015166"/>
    <w:rsid w:val="00017127"/>
    <w:rsid w:val="0001769F"/>
    <w:rsid w:val="0002045A"/>
    <w:rsid w:val="00020D03"/>
    <w:rsid w:val="00020E13"/>
    <w:rsid w:val="0002103F"/>
    <w:rsid w:val="000253C1"/>
    <w:rsid w:val="0002570F"/>
    <w:rsid w:val="0002720C"/>
    <w:rsid w:val="00027A11"/>
    <w:rsid w:val="0003136B"/>
    <w:rsid w:val="00031444"/>
    <w:rsid w:val="00032312"/>
    <w:rsid w:val="00033413"/>
    <w:rsid w:val="00035E6D"/>
    <w:rsid w:val="00036AB1"/>
    <w:rsid w:val="000421AA"/>
    <w:rsid w:val="00044512"/>
    <w:rsid w:val="00044D65"/>
    <w:rsid w:val="00044D9D"/>
    <w:rsid w:val="00046742"/>
    <w:rsid w:val="00051B73"/>
    <w:rsid w:val="000526D2"/>
    <w:rsid w:val="000527D1"/>
    <w:rsid w:val="00052DEA"/>
    <w:rsid w:val="00053A8D"/>
    <w:rsid w:val="00053B4D"/>
    <w:rsid w:val="00053E73"/>
    <w:rsid w:val="0005416D"/>
    <w:rsid w:val="00054240"/>
    <w:rsid w:val="00054929"/>
    <w:rsid w:val="00056DFB"/>
    <w:rsid w:val="000571E6"/>
    <w:rsid w:val="000578AE"/>
    <w:rsid w:val="00057DB3"/>
    <w:rsid w:val="00057FA3"/>
    <w:rsid w:val="0006074B"/>
    <w:rsid w:val="00060C53"/>
    <w:rsid w:val="000618FF"/>
    <w:rsid w:val="00062F90"/>
    <w:rsid w:val="00065A81"/>
    <w:rsid w:val="00067214"/>
    <w:rsid w:val="00067368"/>
    <w:rsid w:val="00067BBD"/>
    <w:rsid w:val="00067FC1"/>
    <w:rsid w:val="00072275"/>
    <w:rsid w:val="00075915"/>
    <w:rsid w:val="00076866"/>
    <w:rsid w:val="00077223"/>
    <w:rsid w:val="00077411"/>
    <w:rsid w:val="00077848"/>
    <w:rsid w:val="00080601"/>
    <w:rsid w:val="0008118E"/>
    <w:rsid w:val="0008148D"/>
    <w:rsid w:val="00081A77"/>
    <w:rsid w:val="0008272E"/>
    <w:rsid w:val="000844FA"/>
    <w:rsid w:val="00087847"/>
    <w:rsid w:val="00090E49"/>
    <w:rsid w:val="000917C4"/>
    <w:rsid w:val="00091D44"/>
    <w:rsid w:val="00091EB2"/>
    <w:rsid w:val="0009322A"/>
    <w:rsid w:val="00093706"/>
    <w:rsid w:val="000946C9"/>
    <w:rsid w:val="00094E20"/>
    <w:rsid w:val="00094EE0"/>
    <w:rsid w:val="00095EBE"/>
    <w:rsid w:val="00096631"/>
    <w:rsid w:val="00096FA7"/>
    <w:rsid w:val="000A0DC2"/>
    <w:rsid w:val="000A100E"/>
    <w:rsid w:val="000A54CB"/>
    <w:rsid w:val="000A5C62"/>
    <w:rsid w:val="000A72C2"/>
    <w:rsid w:val="000B0916"/>
    <w:rsid w:val="000B1DD2"/>
    <w:rsid w:val="000B5F3F"/>
    <w:rsid w:val="000B624A"/>
    <w:rsid w:val="000B6EC4"/>
    <w:rsid w:val="000B6F44"/>
    <w:rsid w:val="000B7813"/>
    <w:rsid w:val="000B7EFA"/>
    <w:rsid w:val="000C0D70"/>
    <w:rsid w:val="000C23D0"/>
    <w:rsid w:val="000C2A71"/>
    <w:rsid w:val="000C2B2C"/>
    <w:rsid w:val="000C437C"/>
    <w:rsid w:val="000C54F7"/>
    <w:rsid w:val="000C5955"/>
    <w:rsid w:val="000C665B"/>
    <w:rsid w:val="000C7595"/>
    <w:rsid w:val="000D0C59"/>
    <w:rsid w:val="000D0E3F"/>
    <w:rsid w:val="000D1EB1"/>
    <w:rsid w:val="000D28C7"/>
    <w:rsid w:val="000D2BE5"/>
    <w:rsid w:val="000D2D6B"/>
    <w:rsid w:val="000D302A"/>
    <w:rsid w:val="000D65F5"/>
    <w:rsid w:val="000D7AF9"/>
    <w:rsid w:val="000E04B4"/>
    <w:rsid w:val="000E09DF"/>
    <w:rsid w:val="000E311C"/>
    <w:rsid w:val="000E38EF"/>
    <w:rsid w:val="000E39AA"/>
    <w:rsid w:val="000E46B0"/>
    <w:rsid w:val="000E5778"/>
    <w:rsid w:val="000E5BDF"/>
    <w:rsid w:val="000E648F"/>
    <w:rsid w:val="000F021D"/>
    <w:rsid w:val="000F4AFA"/>
    <w:rsid w:val="000F5E0E"/>
    <w:rsid w:val="000F61EE"/>
    <w:rsid w:val="000F631D"/>
    <w:rsid w:val="000F6747"/>
    <w:rsid w:val="000F6B65"/>
    <w:rsid w:val="0010129D"/>
    <w:rsid w:val="00101BEA"/>
    <w:rsid w:val="00101F4E"/>
    <w:rsid w:val="00102485"/>
    <w:rsid w:val="00105A59"/>
    <w:rsid w:val="00105D9F"/>
    <w:rsid w:val="00105EEC"/>
    <w:rsid w:val="00105FCD"/>
    <w:rsid w:val="001060D9"/>
    <w:rsid w:val="00106532"/>
    <w:rsid w:val="00106BC4"/>
    <w:rsid w:val="001105AB"/>
    <w:rsid w:val="00110BA6"/>
    <w:rsid w:val="00110C45"/>
    <w:rsid w:val="0011274D"/>
    <w:rsid w:val="00112B85"/>
    <w:rsid w:val="00114A16"/>
    <w:rsid w:val="00115A75"/>
    <w:rsid w:val="00115B3D"/>
    <w:rsid w:val="00115C5B"/>
    <w:rsid w:val="00115C99"/>
    <w:rsid w:val="00115F51"/>
    <w:rsid w:val="00116421"/>
    <w:rsid w:val="0011724B"/>
    <w:rsid w:val="00117441"/>
    <w:rsid w:val="00120305"/>
    <w:rsid w:val="00120865"/>
    <w:rsid w:val="00120D02"/>
    <w:rsid w:val="001215C7"/>
    <w:rsid w:val="00122250"/>
    <w:rsid w:val="0012353A"/>
    <w:rsid w:val="001237CD"/>
    <w:rsid w:val="00123873"/>
    <w:rsid w:val="00124925"/>
    <w:rsid w:val="00124A00"/>
    <w:rsid w:val="001260FA"/>
    <w:rsid w:val="00126B89"/>
    <w:rsid w:val="0012740E"/>
    <w:rsid w:val="0012744D"/>
    <w:rsid w:val="00130A1C"/>
    <w:rsid w:val="001335D6"/>
    <w:rsid w:val="0013429E"/>
    <w:rsid w:val="00134741"/>
    <w:rsid w:val="00135539"/>
    <w:rsid w:val="00135627"/>
    <w:rsid w:val="001357B1"/>
    <w:rsid w:val="00135E72"/>
    <w:rsid w:val="001361AD"/>
    <w:rsid w:val="001406F0"/>
    <w:rsid w:val="00141533"/>
    <w:rsid w:val="0014163C"/>
    <w:rsid w:val="001432FE"/>
    <w:rsid w:val="00143F1C"/>
    <w:rsid w:val="0014493E"/>
    <w:rsid w:val="001454C5"/>
    <w:rsid w:val="00145A9E"/>
    <w:rsid w:val="00145D9A"/>
    <w:rsid w:val="00150998"/>
    <w:rsid w:val="001524FB"/>
    <w:rsid w:val="00152711"/>
    <w:rsid w:val="00152AF0"/>
    <w:rsid w:val="00154887"/>
    <w:rsid w:val="00157143"/>
    <w:rsid w:val="00157432"/>
    <w:rsid w:val="00160DED"/>
    <w:rsid w:val="00161500"/>
    <w:rsid w:val="00164A69"/>
    <w:rsid w:val="00170594"/>
    <w:rsid w:val="001713E9"/>
    <w:rsid w:val="00171915"/>
    <w:rsid w:val="0017300C"/>
    <w:rsid w:val="00173159"/>
    <w:rsid w:val="00174AED"/>
    <w:rsid w:val="00176B37"/>
    <w:rsid w:val="001775E2"/>
    <w:rsid w:val="00180595"/>
    <w:rsid w:val="00180861"/>
    <w:rsid w:val="00180D4E"/>
    <w:rsid w:val="00181532"/>
    <w:rsid w:val="00182128"/>
    <w:rsid w:val="00182308"/>
    <w:rsid w:val="00182853"/>
    <w:rsid w:val="00182928"/>
    <w:rsid w:val="001832A3"/>
    <w:rsid w:val="00183FA2"/>
    <w:rsid w:val="00185065"/>
    <w:rsid w:val="00185992"/>
    <w:rsid w:val="00186B83"/>
    <w:rsid w:val="001873B9"/>
    <w:rsid w:val="00187CEF"/>
    <w:rsid w:val="00187D03"/>
    <w:rsid w:val="0019001C"/>
    <w:rsid w:val="00191AD6"/>
    <w:rsid w:val="001920D1"/>
    <w:rsid w:val="001930F9"/>
    <w:rsid w:val="00193574"/>
    <w:rsid w:val="00193A74"/>
    <w:rsid w:val="00194869"/>
    <w:rsid w:val="00194CC3"/>
    <w:rsid w:val="00195870"/>
    <w:rsid w:val="00197053"/>
    <w:rsid w:val="0019736A"/>
    <w:rsid w:val="001A132F"/>
    <w:rsid w:val="001A2223"/>
    <w:rsid w:val="001A2330"/>
    <w:rsid w:val="001A45E5"/>
    <w:rsid w:val="001A4DF1"/>
    <w:rsid w:val="001A599C"/>
    <w:rsid w:val="001A628D"/>
    <w:rsid w:val="001A6688"/>
    <w:rsid w:val="001B0423"/>
    <w:rsid w:val="001B3633"/>
    <w:rsid w:val="001B4713"/>
    <w:rsid w:val="001B6DFC"/>
    <w:rsid w:val="001B73D3"/>
    <w:rsid w:val="001B7527"/>
    <w:rsid w:val="001B7AF2"/>
    <w:rsid w:val="001C1248"/>
    <w:rsid w:val="001C14A9"/>
    <w:rsid w:val="001C54BB"/>
    <w:rsid w:val="001C6C33"/>
    <w:rsid w:val="001C749B"/>
    <w:rsid w:val="001C74A0"/>
    <w:rsid w:val="001D0846"/>
    <w:rsid w:val="001D1BB3"/>
    <w:rsid w:val="001D2837"/>
    <w:rsid w:val="001D3566"/>
    <w:rsid w:val="001D3F93"/>
    <w:rsid w:val="001D443B"/>
    <w:rsid w:val="001D4515"/>
    <w:rsid w:val="001D5948"/>
    <w:rsid w:val="001D5FCE"/>
    <w:rsid w:val="001D7121"/>
    <w:rsid w:val="001D7C6F"/>
    <w:rsid w:val="001E07F5"/>
    <w:rsid w:val="001E0F5C"/>
    <w:rsid w:val="001E1B9D"/>
    <w:rsid w:val="001E281B"/>
    <w:rsid w:val="001E2FEE"/>
    <w:rsid w:val="001E3FD1"/>
    <w:rsid w:val="001E6D8F"/>
    <w:rsid w:val="001F04CF"/>
    <w:rsid w:val="001F0A15"/>
    <w:rsid w:val="001F123A"/>
    <w:rsid w:val="001F3376"/>
    <w:rsid w:val="001F3452"/>
    <w:rsid w:val="001F3F2E"/>
    <w:rsid w:val="001F464B"/>
    <w:rsid w:val="001F52F5"/>
    <w:rsid w:val="001F5317"/>
    <w:rsid w:val="001F5663"/>
    <w:rsid w:val="001F5C50"/>
    <w:rsid w:val="00200383"/>
    <w:rsid w:val="00200D2A"/>
    <w:rsid w:val="00200E59"/>
    <w:rsid w:val="00201EE1"/>
    <w:rsid w:val="00202689"/>
    <w:rsid w:val="00202E06"/>
    <w:rsid w:val="00202ECB"/>
    <w:rsid w:val="002037BA"/>
    <w:rsid w:val="002052C6"/>
    <w:rsid w:val="0020702E"/>
    <w:rsid w:val="0020795B"/>
    <w:rsid w:val="002108F0"/>
    <w:rsid w:val="00212693"/>
    <w:rsid w:val="0021375E"/>
    <w:rsid w:val="002141CB"/>
    <w:rsid w:val="0021431C"/>
    <w:rsid w:val="00215B29"/>
    <w:rsid w:val="00216B19"/>
    <w:rsid w:val="00217CCE"/>
    <w:rsid w:val="002200A1"/>
    <w:rsid w:val="002208E8"/>
    <w:rsid w:val="00221DFF"/>
    <w:rsid w:val="00222836"/>
    <w:rsid w:val="00223CC4"/>
    <w:rsid w:val="00224F86"/>
    <w:rsid w:val="00225485"/>
    <w:rsid w:val="002256A1"/>
    <w:rsid w:val="0022589D"/>
    <w:rsid w:val="00226366"/>
    <w:rsid w:val="00226CE6"/>
    <w:rsid w:val="00230100"/>
    <w:rsid w:val="00232489"/>
    <w:rsid w:val="00232515"/>
    <w:rsid w:val="00232576"/>
    <w:rsid w:val="0023267D"/>
    <w:rsid w:val="00234502"/>
    <w:rsid w:val="00234820"/>
    <w:rsid w:val="00235300"/>
    <w:rsid w:val="00235F33"/>
    <w:rsid w:val="00235FC0"/>
    <w:rsid w:val="00236FB4"/>
    <w:rsid w:val="00237434"/>
    <w:rsid w:val="002403DA"/>
    <w:rsid w:val="00240B04"/>
    <w:rsid w:val="00240FDE"/>
    <w:rsid w:val="00241538"/>
    <w:rsid w:val="0024299D"/>
    <w:rsid w:val="00242EE0"/>
    <w:rsid w:val="00243678"/>
    <w:rsid w:val="00244514"/>
    <w:rsid w:val="00244685"/>
    <w:rsid w:val="0024515D"/>
    <w:rsid w:val="00245700"/>
    <w:rsid w:val="00247AC3"/>
    <w:rsid w:val="002502DD"/>
    <w:rsid w:val="00250F24"/>
    <w:rsid w:val="00253834"/>
    <w:rsid w:val="00253F99"/>
    <w:rsid w:val="002551ED"/>
    <w:rsid w:val="00255236"/>
    <w:rsid w:val="0025535B"/>
    <w:rsid w:val="002553B3"/>
    <w:rsid w:val="00255853"/>
    <w:rsid w:val="00256DFB"/>
    <w:rsid w:val="002579AF"/>
    <w:rsid w:val="00257C1E"/>
    <w:rsid w:val="00260C28"/>
    <w:rsid w:val="00262C0C"/>
    <w:rsid w:val="00263371"/>
    <w:rsid w:val="00264862"/>
    <w:rsid w:val="00264C31"/>
    <w:rsid w:val="0026654F"/>
    <w:rsid w:val="00266F85"/>
    <w:rsid w:val="002678E6"/>
    <w:rsid w:val="00267E57"/>
    <w:rsid w:val="002703AF"/>
    <w:rsid w:val="00270F77"/>
    <w:rsid w:val="002722F5"/>
    <w:rsid w:val="0027328D"/>
    <w:rsid w:val="00273E58"/>
    <w:rsid w:val="002740AA"/>
    <w:rsid w:val="002742A2"/>
    <w:rsid w:val="002746D4"/>
    <w:rsid w:val="0027645A"/>
    <w:rsid w:val="0027695E"/>
    <w:rsid w:val="00280100"/>
    <w:rsid w:val="002805E4"/>
    <w:rsid w:val="00282285"/>
    <w:rsid w:val="0028273D"/>
    <w:rsid w:val="00285462"/>
    <w:rsid w:val="002855A7"/>
    <w:rsid w:val="00286848"/>
    <w:rsid w:val="002900E1"/>
    <w:rsid w:val="00290F2F"/>
    <w:rsid w:val="00291191"/>
    <w:rsid w:val="002924AA"/>
    <w:rsid w:val="00292C6E"/>
    <w:rsid w:val="00292FB2"/>
    <w:rsid w:val="00293BE2"/>
    <w:rsid w:val="00293F1D"/>
    <w:rsid w:val="0029442E"/>
    <w:rsid w:val="00294631"/>
    <w:rsid w:val="00294FE7"/>
    <w:rsid w:val="002950C0"/>
    <w:rsid w:val="00295801"/>
    <w:rsid w:val="00296844"/>
    <w:rsid w:val="00297302"/>
    <w:rsid w:val="002A16EE"/>
    <w:rsid w:val="002A2BEA"/>
    <w:rsid w:val="002A2DC7"/>
    <w:rsid w:val="002A2DED"/>
    <w:rsid w:val="002A4115"/>
    <w:rsid w:val="002A42C4"/>
    <w:rsid w:val="002A4AE6"/>
    <w:rsid w:val="002A562C"/>
    <w:rsid w:val="002A62AC"/>
    <w:rsid w:val="002A7C78"/>
    <w:rsid w:val="002B082C"/>
    <w:rsid w:val="002B0981"/>
    <w:rsid w:val="002B159C"/>
    <w:rsid w:val="002B2214"/>
    <w:rsid w:val="002B29D6"/>
    <w:rsid w:val="002B4C02"/>
    <w:rsid w:val="002B4C5D"/>
    <w:rsid w:val="002B57B1"/>
    <w:rsid w:val="002B79C7"/>
    <w:rsid w:val="002B7BEE"/>
    <w:rsid w:val="002C0D14"/>
    <w:rsid w:val="002C3690"/>
    <w:rsid w:val="002C481A"/>
    <w:rsid w:val="002C4A17"/>
    <w:rsid w:val="002C4D04"/>
    <w:rsid w:val="002C4F52"/>
    <w:rsid w:val="002C572D"/>
    <w:rsid w:val="002C6B82"/>
    <w:rsid w:val="002D087D"/>
    <w:rsid w:val="002D093F"/>
    <w:rsid w:val="002D0C11"/>
    <w:rsid w:val="002D0F2E"/>
    <w:rsid w:val="002D23A2"/>
    <w:rsid w:val="002D4127"/>
    <w:rsid w:val="002D5664"/>
    <w:rsid w:val="002D619D"/>
    <w:rsid w:val="002D7A54"/>
    <w:rsid w:val="002E02B2"/>
    <w:rsid w:val="002E28EE"/>
    <w:rsid w:val="002E2F0C"/>
    <w:rsid w:val="002E42E9"/>
    <w:rsid w:val="002E468D"/>
    <w:rsid w:val="002E70F3"/>
    <w:rsid w:val="002E7181"/>
    <w:rsid w:val="002F0114"/>
    <w:rsid w:val="002F046B"/>
    <w:rsid w:val="002F06BA"/>
    <w:rsid w:val="002F12D3"/>
    <w:rsid w:val="002F3AE2"/>
    <w:rsid w:val="002F3EE1"/>
    <w:rsid w:val="002F3FB4"/>
    <w:rsid w:val="002F5C4D"/>
    <w:rsid w:val="002F7646"/>
    <w:rsid w:val="002F7692"/>
    <w:rsid w:val="00300073"/>
    <w:rsid w:val="00301D87"/>
    <w:rsid w:val="003023C0"/>
    <w:rsid w:val="0030322C"/>
    <w:rsid w:val="0030334E"/>
    <w:rsid w:val="003047E5"/>
    <w:rsid w:val="0030648D"/>
    <w:rsid w:val="003066D9"/>
    <w:rsid w:val="00306C51"/>
    <w:rsid w:val="00307449"/>
    <w:rsid w:val="0031019E"/>
    <w:rsid w:val="00311195"/>
    <w:rsid w:val="00311598"/>
    <w:rsid w:val="003122DF"/>
    <w:rsid w:val="0031264F"/>
    <w:rsid w:val="00313969"/>
    <w:rsid w:val="00314214"/>
    <w:rsid w:val="00314889"/>
    <w:rsid w:val="00315F5B"/>
    <w:rsid w:val="0031639F"/>
    <w:rsid w:val="003207C1"/>
    <w:rsid w:val="00321E09"/>
    <w:rsid w:val="003234E2"/>
    <w:rsid w:val="00323AF4"/>
    <w:rsid w:val="0032446A"/>
    <w:rsid w:val="00327BDC"/>
    <w:rsid w:val="00332C33"/>
    <w:rsid w:val="0033427D"/>
    <w:rsid w:val="003349A9"/>
    <w:rsid w:val="003364C4"/>
    <w:rsid w:val="00336A35"/>
    <w:rsid w:val="003371CD"/>
    <w:rsid w:val="00337240"/>
    <w:rsid w:val="00337816"/>
    <w:rsid w:val="00343421"/>
    <w:rsid w:val="00343A44"/>
    <w:rsid w:val="00343E58"/>
    <w:rsid w:val="00345803"/>
    <w:rsid w:val="00346341"/>
    <w:rsid w:val="0034647F"/>
    <w:rsid w:val="00346F10"/>
    <w:rsid w:val="00350901"/>
    <w:rsid w:val="0035187A"/>
    <w:rsid w:val="00352996"/>
    <w:rsid w:val="00353885"/>
    <w:rsid w:val="00353A13"/>
    <w:rsid w:val="00354B0D"/>
    <w:rsid w:val="00355442"/>
    <w:rsid w:val="00355B15"/>
    <w:rsid w:val="00355C77"/>
    <w:rsid w:val="0036129C"/>
    <w:rsid w:val="00361CD2"/>
    <w:rsid w:val="003623D8"/>
    <w:rsid w:val="00362FE9"/>
    <w:rsid w:val="0036303B"/>
    <w:rsid w:val="00363C6D"/>
    <w:rsid w:val="00363D38"/>
    <w:rsid w:val="003656E2"/>
    <w:rsid w:val="0036778D"/>
    <w:rsid w:val="00367C4D"/>
    <w:rsid w:val="00370C9A"/>
    <w:rsid w:val="003718C6"/>
    <w:rsid w:val="00372ECF"/>
    <w:rsid w:val="00373220"/>
    <w:rsid w:val="00377421"/>
    <w:rsid w:val="0038064E"/>
    <w:rsid w:val="003835F0"/>
    <w:rsid w:val="00384C09"/>
    <w:rsid w:val="0038659A"/>
    <w:rsid w:val="00387A30"/>
    <w:rsid w:val="003903BC"/>
    <w:rsid w:val="00390A36"/>
    <w:rsid w:val="00390D03"/>
    <w:rsid w:val="00390D08"/>
    <w:rsid w:val="00391339"/>
    <w:rsid w:val="003931EC"/>
    <w:rsid w:val="003941D6"/>
    <w:rsid w:val="0039512A"/>
    <w:rsid w:val="00395587"/>
    <w:rsid w:val="00396707"/>
    <w:rsid w:val="003972B0"/>
    <w:rsid w:val="003972D6"/>
    <w:rsid w:val="00397E34"/>
    <w:rsid w:val="003A0D95"/>
    <w:rsid w:val="003A27A7"/>
    <w:rsid w:val="003A4308"/>
    <w:rsid w:val="003A5825"/>
    <w:rsid w:val="003A62F7"/>
    <w:rsid w:val="003A690E"/>
    <w:rsid w:val="003A7D5A"/>
    <w:rsid w:val="003B016D"/>
    <w:rsid w:val="003B1B56"/>
    <w:rsid w:val="003C1A55"/>
    <w:rsid w:val="003C22ED"/>
    <w:rsid w:val="003C2DA6"/>
    <w:rsid w:val="003C3105"/>
    <w:rsid w:val="003C3BB7"/>
    <w:rsid w:val="003C4608"/>
    <w:rsid w:val="003C54BA"/>
    <w:rsid w:val="003C5C00"/>
    <w:rsid w:val="003C7A91"/>
    <w:rsid w:val="003D047A"/>
    <w:rsid w:val="003D12A6"/>
    <w:rsid w:val="003D1415"/>
    <w:rsid w:val="003D1B7E"/>
    <w:rsid w:val="003D27E9"/>
    <w:rsid w:val="003D308F"/>
    <w:rsid w:val="003D4B4F"/>
    <w:rsid w:val="003D53E1"/>
    <w:rsid w:val="003D5F1B"/>
    <w:rsid w:val="003D62D4"/>
    <w:rsid w:val="003D78DF"/>
    <w:rsid w:val="003D7F8A"/>
    <w:rsid w:val="003D7FEB"/>
    <w:rsid w:val="003E079C"/>
    <w:rsid w:val="003E082E"/>
    <w:rsid w:val="003E2C91"/>
    <w:rsid w:val="003E34C3"/>
    <w:rsid w:val="003E372E"/>
    <w:rsid w:val="003E6F30"/>
    <w:rsid w:val="003F309E"/>
    <w:rsid w:val="003F3A07"/>
    <w:rsid w:val="003F3A38"/>
    <w:rsid w:val="003F3ECB"/>
    <w:rsid w:val="003F52EF"/>
    <w:rsid w:val="003F5A79"/>
    <w:rsid w:val="003F70A7"/>
    <w:rsid w:val="003F7FB4"/>
    <w:rsid w:val="003F7FF4"/>
    <w:rsid w:val="004005F6"/>
    <w:rsid w:val="00402CAE"/>
    <w:rsid w:val="004034E0"/>
    <w:rsid w:val="00404183"/>
    <w:rsid w:val="00405428"/>
    <w:rsid w:val="00405733"/>
    <w:rsid w:val="00406615"/>
    <w:rsid w:val="00406A62"/>
    <w:rsid w:val="004103C2"/>
    <w:rsid w:val="004128FE"/>
    <w:rsid w:val="00412AFD"/>
    <w:rsid w:val="00414436"/>
    <w:rsid w:val="004145B7"/>
    <w:rsid w:val="00415F37"/>
    <w:rsid w:val="004167E6"/>
    <w:rsid w:val="00416EE5"/>
    <w:rsid w:val="00417D84"/>
    <w:rsid w:val="00420A3C"/>
    <w:rsid w:val="00420CD3"/>
    <w:rsid w:val="004213F4"/>
    <w:rsid w:val="00421B11"/>
    <w:rsid w:val="00421C86"/>
    <w:rsid w:val="00421DF6"/>
    <w:rsid w:val="00423A24"/>
    <w:rsid w:val="00423F6C"/>
    <w:rsid w:val="0042450D"/>
    <w:rsid w:val="0042634E"/>
    <w:rsid w:val="004269C6"/>
    <w:rsid w:val="00426D2C"/>
    <w:rsid w:val="00426FDE"/>
    <w:rsid w:val="00427E33"/>
    <w:rsid w:val="00431D2B"/>
    <w:rsid w:val="004335CB"/>
    <w:rsid w:val="004349C2"/>
    <w:rsid w:val="00434F02"/>
    <w:rsid w:val="00435F2E"/>
    <w:rsid w:val="00435F4F"/>
    <w:rsid w:val="004379BD"/>
    <w:rsid w:val="00437E90"/>
    <w:rsid w:val="00440CE8"/>
    <w:rsid w:val="00440F00"/>
    <w:rsid w:val="004412D6"/>
    <w:rsid w:val="004421FE"/>
    <w:rsid w:val="0044386E"/>
    <w:rsid w:val="0044655A"/>
    <w:rsid w:val="00447190"/>
    <w:rsid w:val="00450144"/>
    <w:rsid w:val="00450372"/>
    <w:rsid w:val="00450B28"/>
    <w:rsid w:val="00451EBB"/>
    <w:rsid w:val="0045348C"/>
    <w:rsid w:val="00453C82"/>
    <w:rsid w:val="004542DB"/>
    <w:rsid w:val="004543D7"/>
    <w:rsid w:val="00454CFA"/>
    <w:rsid w:val="00455276"/>
    <w:rsid w:val="00455752"/>
    <w:rsid w:val="0045673B"/>
    <w:rsid w:val="0045727F"/>
    <w:rsid w:val="00461EAA"/>
    <w:rsid w:val="00464840"/>
    <w:rsid w:val="00464851"/>
    <w:rsid w:val="004652AA"/>
    <w:rsid w:val="00465714"/>
    <w:rsid w:val="00465F23"/>
    <w:rsid w:val="0046721F"/>
    <w:rsid w:val="00467D54"/>
    <w:rsid w:val="00471800"/>
    <w:rsid w:val="004722E5"/>
    <w:rsid w:val="00472545"/>
    <w:rsid w:val="00474960"/>
    <w:rsid w:val="0048024C"/>
    <w:rsid w:val="00480A28"/>
    <w:rsid w:val="004819AE"/>
    <w:rsid w:val="00482CDD"/>
    <w:rsid w:val="00484D45"/>
    <w:rsid w:val="004863C8"/>
    <w:rsid w:val="004866B0"/>
    <w:rsid w:val="004869B4"/>
    <w:rsid w:val="00490797"/>
    <w:rsid w:val="00492FA6"/>
    <w:rsid w:val="00494F2A"/>
    <w:rsid w:val="00496582"/>
    <w:rsid w:val="004A0F76"/>
    <w:rsid w:val="004A2119"/>
    <w:rsid w:val="004A3302"/>
    <w:rsid w:val="004A4C67"/>
    <w:rsid w:val="004A5A91"/>
    <w:rsid w:val="004A6564"/>
    <w:rsid w:val="004B023D"/>
    <w:rsid w:val="004B0EBE"/>
    <w:rsid w:val="004B0FB0"/>
    <w:rsid w:val="004B3900"/>
    <w:rsid w:val="004B3D1B"/>
    <w:rsid w:val="004B4E12"/>
    <w:rsid w:val="004B631D"/>
    <w:rsid w:val="004B77BF"/>
    <w:rsid w:val="004C062C"/>
    <w:rsid w:val="004C27C7"/>
    <w:rsid w:val="004C47C1"/>
    <w:rsid w:val="004C5E6F"/>
    <w:rsid w:val="004C6D8C"/>
    <w:rsid w:val="004C7D8C"/>
    <w:rsid w:val="004C7FDB"/>
    <w:rsid w:val="004D0BAC"/>
    <w:rsid w:val="004D112F"/>
    <w:rsid w:val="004D2EF0"/>
    <w:rsid w:val="004D53E4"/>
    <w:rsid w:val="004D63E0"/>
    <w:rsid w:val="004D688F"/>
    <w:rsid w:val="004D735F"/>
    <w:rsid w:val="004D796E"/>
    <w:rsid w:val="004E029D"/>
    <w:rsid w:val="004E0BC1"/>
    <w:rsid w:val="004E14C2"/>
    <w:rsid w:val="004E1C7C"/>
    <w:rsid w:val="004E1F41"/>
    <w:rsid w:val="004E252C"/>
    <w:rsid w:val="004E27F4"/>
    <w:rsid w:val="004E302F"/>
    <w:rsid w:val="004E3179"/>
    <w:rsid w:val="004E34D6"/>
    <w:rsid w:val="004E38C2"/>
    <w:rsid w:val="004E4425"/>
    <w:rsid w:val="004E4AE8"/>
    <w:rsid w:val="004E5C0B"/>
    <w:rsid w:val="004E636E"/>
    <w:rsid w:val="004E75C0"/>
    <w:rsid w:val="004F05F2"/>
    <w:rsid w:val="004F3238"/>
    <w:rsid w:val="004F53FC"/>
    <w:rsid w:val="004F6453"/>
    <w:rsid w:val="004F6D1D"/>
    <w:rsid w:val="004F7EF9"/>
    <w:rsid w:val="00500FD9"/>
    <w:rsid w:val="005016A9"/>
    <w:rsid w:val="00502D91"/>
    <w:rsid w:val="00503C7E"/>
    <w:rsid w:val="00504310"/>
    <w:rsid w:val="00504B47"/>
    <w:rsid w:val="00507D14"/>
    <w:rsid w:val="00507FD0"/>
    <w:rsid w:val="00511286"/>
    <w:rsid w:val="00512084"/>
    <w:rsid w:val="00512506"/>
    <w:rsid w:val="005129C0"/>
    <w:rsid w:val="00513D9F"/>
    <w:rsid w:val="00516F96"/>
    <w:rsid w:val="0051788D"/>
    <w:rsid w:val="005215D4"/>
    <w:rsid w:val="005222BF"/>
    <w:rsid w:val="0052263D"/>
    <w:rsid w:val="00522EA5"/>
    <w:rsid w:val="005239C1"/>
    <w:rsid w:val="005258BC"/>
    <w:rsid w:val="00526994"/>
    <w:rsid w:val="00527CB6"/>
    <w:rsid w:val="005305EF"/>
    <w:rsid w:val="00531755"/>
    <w:rsid w:val="00531A6C"/>
    <w:rsid w:val="005344E9"/>
    <w:rsid w:val="0053726A"/>
    <w:rsid w:val="00537CC2"/>
    <w:rsid w:val="0054025F"/>
    <w:rsid w:val="00541CCF"/>
    <w:rsid w:val="00542711"/>
    <w:rsid w:val="00542BE0"/>
    <w:rsid w:val="0054537C"/>
    <w:rsid w:val="005466EC"/>
    <w:rsid w:val="00547ADF"/>
    <w:rsid w:val="00547BA2"/>
    <w:rsid w:val="0055114F"/>
    <w:rsid w:val="00551FC1"/>
    <w:rsid w:val="00552B51"/>
    <w:rsid w:val="00552CD6"/>
    <w:rsid w:val="00554DB1"/>
    <w:rsid w:val="005565FC"/>
    <w:rsid w:val="00556FF7"/>
    <w:rsid w:val="00557990"/>
    <w:rsid w:val="0056006B"/>
    <w:rsid w:val="00560128"/>
    <w:rsid w:val="00560591"/>
    <w:rsid w:val="00561262"/>
    <w:rsid w:val="00562D35"/>
    <w:rsid w:val="00563416"/>
    <w:rsid w:val="0056424A"/>
    <w:rsid w:val="00564A2A"/>
    <w:rsid w:val="00565808"/>
    <w:rsid w:val="005660F6"/>
    <w:rsid w:val="0056687A"/>
    <w:rsid w:val="005704B2"/>
    <w:rsid w:val="00570C92"/>
    <w:rsid w:val="00572346"/>
    <w:rsid w:val="00574B31"/>
    <w:rsid w:val="00574B6E"/>
    <w:rsid w:val="00574CED"/>
    <w:rsid w:val="005762A3"/>
    <w:rsid w:val="00577F49"/>
    <w:rsid w:val="00581AF6"/>
    <w:rsid w:val="005843F6"/>
    <w:rsid w:val="00584658"/>
    <w:rsid w:val="00587648"/>
    <w:rsid w:val="00590300"/>
    <w:rsid w:val="0059258B"/>
    <w:rsid w:val="00593141"/>
    <w:rsid w:val="005941AF"/>
    <w:rsid w:val="005941D4"/>
    <w:rsid w:val="00596ECD"/>
    <w:rsid w:val="00597619"/>
    <w:rsid w:val="0059776D"/>
    <w:rsid w:val="005A099D"/>
    <w:rsid w:val="005A0AB0"/>
    <w:rsid w:val="005A1227"/>
    <w:rsid w:val="005A14E2"/>
    <w:rsid w:val="005A188A"/>
    <w:rsid w:val="005A3454"/>
    <w:rsid w:val="005A410B"/>
    <w:rsid w:val="005B0201"/>
    <w:rsid w:val="005B1904"/>
    <w:rsid w:val="005B2AE0"/>
    <w:rsid w:val="005B3E85"/>
    <w:rsid w:val="005B404F"/>
    <w:rsid w:val="005B44B6"/>
    <w:rsid w:val="005B4A6B"/>
    <w:rsid w:val="005B4B6F"/>
    <w:rsid w:val="005B518D"/>
    <w:rsid w:val="005B5701"/>
    <w:rsid w:val="005B6E80"/>
    <w:rsid w:val="005B7ECC"/>
    <w:rsid w:val="005C005F"/>
    <w:rsid w:val="005C2DCE"/>
    <w:rsid w:val="005C2F98"/>
    <w:rsid w:val="005C33F2"/>
    <w:rsid w:val="005C3DCF"/>
    <w:rsid w:val="005C43AA"/>
    <w:rsid w:val="005C47EB"/>
    <w:rsid w:val="005C7606"/>
    <w:rsid w:val="005D07C0"/>
    <w:rsid w:val="005D0D7D"/>
    <w:rsid w:val="005D1F11"/>
    <w:rsid w:val="005D4381"/>
    <w:rsid w:val="005D4922"/>
    <w:rsid w:val="005D62F8"/>
    <w:rsid w:val="005D6A49"/>
    <w:rsid w:val="005D7898"/>
    <w:rsid w:val="005E0A86"/>
    <w:rsid w:val="005E0E2E"/>
    <w:rsid w:val="005E3D7A"/>
    <w:rsid w:val="005E46B9"/>
    <w:rsid w:val="005E5C3B"/>
    <w:rsid w:val="005E68A8"/>
    <w:rsid w:val="005E6E3D"/>
    <w:rsid w:val="005F0DF8"/>
    <w:rsid w:val="005F3DF7"/>
    <w:rsid w:val="005F48CC"/>
    <w:rsid w:val="005F4D80"/>
    <w:rsid w:val="005F5143"/>
    <w:rsid w:val="005F56D7"/>
    <w:rsid w:val="005F5F48"/>
    <w:rsid w:val="005F6A92"/>
    <w:rsid w:val="006009F9"/>
    <w:rsid w:val="0060117E"/>
    <w:rsid w:val="00601D69"/>
    <w:rsid w:val="00607FA5"/>
    <w:rsid w:val="0061248F"/>
    <w:rsid w:val="00612EBC"/>
    <w:rsid w:val="00613564"/>
    <w:rsid w:val="00613C55"/>
    <w:rsid w:val="00615578"/>
    <w:rsid w:val="00617B14"/>
    <w:rsid w:val="00617DD3"/>
    <w:rsid w:val="006206D0"/>
    <w:rsid w:val="00620CF4"/>
    <w:rsid w:val="00621C01"/>
    <w:rsid w:val="00623B1A"/>
    <w:rsid w:val="00623C48"/>
    <w:rsid w:val="00624F10"/>
    <w:rsid w:val="00625182"/>
    <w:rsid w:val="006253E9"/>
    <w:rsid w:val="00625504"/>
    <w:rsid w:val="0062697C"/>
    <w:rsid w:val="00627519"/>
    <w:rsid w:val="00627846"/>
    <w:rsid w:val="00627894"/>
    <w:rsid w:val="00627B67"/>
    <w:rsid w:val="00630030"/>
    <w:rsid w:val="00630FD7"/>
    <w:rsid w:val="00632095"/>
    <w:rsid w:val="006321C1"/>
    <w:rsid w:val="00632B92"/>
    <w:rsid w:val="00632E4E"/>
    <w:rsid w:val="0063464C"/>
    <w:rsid w:val="00635362"/>
    <w:rsid w:val="00635AB9"/>
    <w:rsid w:val="00635B16"/>
    <w:rsid w:val="00637CCA"/>
    <w:rsid w:val="00640965"/>
    <w:rsid w:val="006422FA"/>
    <w:rsid w:val="00642986"/>
    <w:rsid w:val="0064406B"/>
    <w:rsid w:val="00645953"/>
    <w:rsid w:val="00645BAF"/>
    <w:rsid w:val="0064648A"/>
    <w:rsid w:val="0064698A"/>
    <w:rsid w:val="00646D09"/>
    <w:rsid w:val="00647D00"/>
    <w:rsid w:val="006536DE"/>
    <w:rsid w:val="00653A4F"/>
    <w:rsid w:val="006540FC"/>
    <w:rsid w:val="00654675"/>
    <w:rsid w:val="00654769"/>
    <w:rsid w:val="00654988"/>
    <w:rsid w:val="00654A1C"/>
    <w:rsid w:val="00654D7D"/>
    <w:rsid w:val="00655D4B"/>
    <w:rsid w:val="006579C3"/>
    <w:rsid w:val="00657EE8"/>
    <w:rsid w:val="00660964"/>
    <w:rsid w:val="00663152"/>
    <w:rsid w:val="006634F7"/>
    <w:rsid w:val="00663CD4"/>
    <w:rsid w:val="00663ED5"/>
    <w:rsid w:val="006644EE"/>
    <w:rsid w:val="00664CA5"/>
    <w:rsid w:val="0066715F"/>
    <w:rsid w:val="00667484"/>
    <w:rsid w:val="00667AC2"/>
    <w:rsid w:val="00670126"/>
    <w:rsid w:val="00671228"/>
    <w:rsid w:val="0067201A"/>
    <w:rsid w:val="00673453"/>
    <w:rsid w:val="00674294"/>
    <w:rsid w:val="00674A8E"/>
    <w:rsid w:val="00674E15"/>
    <w:rsid w:val="00675510"/>
    <w:rsid w:val="006760C2"/>
    <w:rsid w:val="00676BB0"/>
    <w:rsid w:val="00677BCB"/>
    <w:rsid w:val="00677DEF"/>
    <w:rsid w:val="00680424"/>
    <w:rsid w:val="00681FD0"/>
    <w:rsid w:val="00682D6E"/>
    <w:rsid w:val="00683C7D"/>
    <w:rsid w:val="00683F8E"/>
    <w:rsid w:val="0068437E"/>
    <w:rsid w:val="006845D1"/>
    <w:rsid w:val="00685D16"/>
    <w:rsid w:val="00686FEB"/>
    <w:rsid w:val="006872BA"/>
    <w:rsid w:val="006875DC"/>
    <w:rsid w:val="00693D52"/>
    <w:rsid w:val="00694436"/>
    <w:rsid w:val="006951A5"/>
    <w:rsid w:val="00695498"/>
    <w:rsid w:val="00697C41"/>
    <w:rsid w:val="006A03A1"/>
    <w:rsid w:val="006A042E"/>
    <w:rsid w:val="006A1091"/>
    <w:rsid w:val="006A1C84"/>
    <w:rsid w:val="006A44AE"/>
    <w:rsid w:val="006A4894"/>
    <w:rsid w:val="006A4C25"/>
    <w:rsid w:val="006A5CA4"/>
    <w:rsid w:val="006B0CF7"/>
    <w:rsid w:val="006B10E1"/>
    <w:rsid w:val="006B1116"/>
    <w:rsid w:val="006B15AC"/>
    <w:rsid w:val="006B15CF"/>
    <w:rsid w:val="006B20D6"/>
    <w:rsid w:val="006B2FF6"/>
    <w:rsid w:val="006B31F2"/>
    <w:rsid w:val="006B66F1"/>
    <w:rsid w:val="006B6F90"/>
    <w:rsid w:val="006C087A"/>
    <w:rsid w:val="006C1230"/>
    <w:rsid w:val="006C1447"/>
    <w:rsid w:val="006C146A"/>
    <w:rsid w:val="006C1FC3"/>
    <w:rsid w:val="006C2747"/>
    <w:rsid w:val="006C289E"/>
    <w:rsid w:val="006C2B87"/>
    <w:rsid w:val="006C3E93"/>
    <w:rsid w:val="006C4329"/>
    <w:rsid w:val="006C4A1C"/>
    <w:rsid w:val="006C4B58"/>
    <w:rsid w:val="006C55A6"/>
    <w:rsid w:val="006D037D"/>
    <w:rsid w:val="006D06E5"/>
    <w:rsid w:val="006D127F"/>
    <w:rsid w:val="006D16BF"/>
    <w:rsid w:val="006D2231"/>
    <w:rsid w:val="006D3014"/>
    <w:rsid w:val="006D674B"/>
    <w:rsid w:val="006D6F3D"/>
    <w:rsid w:val="006D7665"/>
    <w:rsid w:val="006E0571"/>
    <w:rsid w:val="006E0977"/>
    <w:rsid w:val="006E10D5"/>
    <w:rsid w:val="006E1D35"/>
    <w:rsid w:val="006E2035"/>
    <w:rsid w:val="006E24CB"/>
    <w:rsid w:val="006E37CB"/>
    <w:rsid w:val="006E3FD1"/>
    <w:rsid w:val="006E53BA"/>
    <w:rsid w:val="006E5ABF"/>
    <w:rsid w:val="006E5AEC"/>
    <w:rsid w:val="006E6ECA"/>
    <w:rsid w:val="006E7F37"/>
    <w:rsid w:val="006F0603"/>
    <w:rsid w:val="006F129A"/>
    <w:rsid w:val="006F16DD"/>
    <w:rsid w:val="006F2F1A"/>
    <w:rsid w:val="006F3AAF"/>
    <w:rsid w:val="006F3D65"/>
    <w:rsid w:val="006F4A53"/>
    <w:rsid w:val="006F5875"/>
    <w:rsid w:val="006F64EE"/>
    <w:rsid w:val="006F756E"/>
    <w:rsid w:val="0070034E"/>
    <w:rsid w:val="00700BB2"/>
    <w:rsid w:val="00700CF0"/>
    <w:rsid w:val="00701AD9"/>
    <w:rsid w:val="00701FAE"/>
    <w:rsid w:val="007035C6"/>
    <w:rsid w:val="00703C22"/>
    <w:rsid w:val="00703E68"/>
    <w:rsid w:val="00703F24"/>
    <w:rsid w:val="0070581F"/>
    <w:rsid w:val="007114BD"/>
    <w:rsid w:val="00712C7E"/>
    <w:rsid w:val="00713901"/>
    <w:rsid w:val="00714052"/>
    <w:rsid w:val="007152DD"/>
    <w:rsid w:val="00715D4C"/>
    <w:rsid w:val="00716C1F"/>
    <w:rsid w:val="0072224C"/>
    <w:rsid w:val="00722591"/>
    <w:rsid w:val="00722AD3"/>
    <w:rsid w:val="00724920"/>
    <w:rsid w:val="00724F0C"/>
    <w:rsid w:val="0072607C"/>
    <w:rsid w:val="0072639A"/>
    <w:rsid w:val="00727651"/>
    <w:rsid w:val="0073025D"/>
    <w:rsid w:val="00736407"/>
    <w:rsid w:val="00737AC2"/>
    <w:rsid w:val="00737CA5"/>
    <w:rsid w:val="00737FF9"/>
    <w:rsid w:val="007400DE"/>
    <w:rsid w:val="007403D5"/>
    <w:rsid w:val="007403F4"/>
    <w:rsid w:val="007405E4"/>
    <w:rsid w:val="00740AF4"/>
    <w:rsid w:val="00740EC1"/>
    <w:rsid w:val="00741518"/>
    <w:rsid w:val="00741C75"/>
    <w:rsid w:val="007424F9"/>
    <w:rsid w:val="007457F0"/>
    <w:rsid w:val="00745934"/>
    <w:rsid w:val="00745E03"/>
    <w:rsid w:val="00746AB9"/>
    <w:rsid w:val="00750231"/>
    <w:rsid w:val="007530C0"/>
    <w:rsid w:val="00754094"/>
    <w:rsid w:val="0075460E"/>
    <w:rsid w:val="00754808"/>
    <w:rsid w:val="00755229"/>
    <w:rsid w:val="00757D6C"/>
    <w:rsid w:val="00760E59"/>
    <w:rsid w:val="00760F32"/>
    <w:rsid w:val="00761D67"/>
    <w:rsid w:val="007621FB"/>
    <w:rsid w:val="00762DA2"/>
    <w:rsid w:val="00762F04"/>
    <w:rsid w:val="007669E3"/>
    <w:rsid w:val="00766DB1"/>
    <w:rsid w:val="007708DE"/>
    <w:rsid w:val="00770BC6"/>
    <w:rsid w:val="007716ED"/>
    <w:rsid w:val="00772C79"/>
    <w:rsid w:val="00773013"/>
    <w:rsid w:val="007734F1"/>
    <w:rsid w:val="00773E41"/>
    <w:rsid w:val="00776060"/>
    <w:rsid w:val="00776366"/>
    <w:rsid w:val="00776474"/>
    <w:rsid w:val="007767AA"/>
    <w:rsid w:val="007767D1"/>
    <w:rsid w:val="00780937"/>
    <w:rsid w:val="00780C47"/>
    <w:rsid w:val="007820A4"/>
    <w:rsid w:val="0078296C"/>
    <w:rsid w:val="00784EA6"/>
    <w:rsid w:val="0078507B"/>
    <w:rsid w:val="00786659"/>
    <w:rsid w:val="00786916"/>
    <w:rsid w:val="0079009B"/>
    <w:rsid w:val="007909D2"/>
    <w:rsid w:val="00791794"/>
    <w:rsid w:val="0079352A"/>
    <w:rsid w:val="007939C0"/>
    <w:rsid w:val="00793E8A"/>
    <w:rsid w:val="00794CB1"/>
    <w:rsid w:val="00795CB4"/>
    <w:rsid w:val="0079621F"/>
    <w:rsid w:val="00796E04"/>
    <w:rsid w:val="007A1B78"/>
    <w:rsid w:val="007A2014"/>
    <w:rsid w:val="007A2CAB"/>
    <w:rsid w:val="007A3809"/>
    <w:rsid w:val="007A509B"/>
    <w:rsid w:val="007A537A"/>
    <w:rsid w:val="007A70BB"/>
    <w:rsid w:val="007B0020"/>
    <w:rsid w:val="007B022F"/>
    <w:rsid w:val="007B0B1A"/>
    <w:rsid w:val="007B149B"/>
    <w:rsid w:val="007B20D0"/>
    <w:rsid w:val="007B2447"/>
    <w:rsid w:val="007B3BE7"/>
    <w:rsid w:val="007B4897"/>
    <w:rsid w:val="007B54D2"/>
    <w:rsid w:val="007B5ECE"/>
    <w:rsid w:val="007B6618"/>
    <w:rsid w:val="007C08F0"/>
    <w:rsid w:val="007C2E23"/>
    <w:rsid w:val="007C5D82"/>
    <w:rsid w:val="007D0342"/>
    <w:rsid w:val="007D0826"/>
    <w:rsid w:val="007D159B"/>
    <w:rsid w:val="007D1A96"/>
    <w:rsid w:val="007D1B96"/>
    <w:rsid w:val="007D2B6A"/>
    <w:rsid w:val="007D40C7"/>
    <w:rsid w:val="007D4400"/>
    <w:rsid w:val="007D4B4C"/>
    <w:rsid w:val="007D4CD5"/>
    <w:rsid w:val="007D587F"/>
    <w:rsid w:val="007D79CF"/>
    <w:rsid w:val="007E2A0F"/>
    <w:rsid w:val="007E395F"/>
    <w:rsid w:val="007E4A55"/>
    <w:rsid w:val="007E51F1"/>
    <w:rsid w:val="007E57F2"/>
    <w:rsid w:val="007E60F9"/>
    <w:rsid w:val="007E6307"/>
    <w:rsid w:val="007E735A"/>
    <w:rsid w:val="007E7627"/>
    <w:rsid w:val="007F176E"/>
    <w:rsid w:val="007F291E"/>
    <w:rsid w:val="007F3309"/>
    <w:rsid w:val="007F3C82"/>
    <w:rsid w:val="007F4AEE"/>
    <w:rsid w:val="007F4F7F"/>
    <w:rsid w:val="007F6291"/>
    <w:rsid w:val="007F74DE"/>
    <w:rsid w:val="007F7899"/>
    <w:rsid w:val="008006E6"/>
    <w:rsid w:val="00800A7E"/>
    <w:rsid w:val="00800AC9"/>
    <w:rsid w:val="00801E73"/>
    <w:rsid w:val="00801EBE"/>
    <w:rsid w:val="00804C76"/>
    <w:rsid w:val="00804F1E"/>
    <w:rsid w:val="00806D91"/>
    <w:rsid w:val="008107F6"/>
    <w:rsid w:val="00810BC1"/>
    <w:rsid w:val="008120A8"/>
    <w:rsid w:val="00812E88"/>
    <w:rsid w:val="00813964"/>
    <w:rsid w:val="0081479C"/>
    <w:rsid w:val="008163FD"/>
    <w:rsid w:val="00816592"/>
    <w:rsid w:val="00816FB8"/>
    <w:rsid w:val="008171D6"/>
    <w:rsid w:val="008176BB"/>
    <w:rsid w:val="00817D63"/>
    <w:rsid w:val="00822B73"/>
    <w:rsid w:val="0082319F"/>
    <w:rsid w:val="008236E1"/>
    <w:rsid w:val="00826736"/>
    <w:rsid w:val="00826A37"/>
    <w:rsid w:val="00826B90"/>
    <w:rsid w:val="00831E7A"/>
    <w:rsid w:val="00834113"/>
    <w:rsid w:val="00834130"/>
    <w:rsid w:val="00834639"/>
    <w:rsid w:val="00835BA3"/>
    <w:rsid w:val="00837633"/>
    <w:rsid w:val="00840047"/>
    <w:rsid w:val="00844463"/>
    <w:rsid w:val="00844A14"/>
    <w:rsid w:val="00845474"/>
    <w:rsid w:val="00846BC5"/>
    <w:rsid w:val="00847D6B"/>
    <w:rsid w:val="00850C20"/>
    <w:rsid w:val="00851721"/>
    <w:rsid w:val="008526B6"/>
    <w:rsid w:val="00852B3A"/>
    <w:rsid w:val="00853018"/>
    <w:rsid w:val="0085378B"/>
    <w:rsid w:val="00854EB5"/>
    <w:rsid w:val="0085517D"/>
    <w:rsid w:val="00855583"/>
    <w:rsid w:val="00855FB8"/>
    <w:rsid w:val="00856576"/>
    <w:rsid w:val="00860482"/>
    <w:rsid w:val="0086056E"/>
    <w:rsid w:val="00861AC5"/>
    <w:rsid w:val="008637C9"/>
    <w:rsid w:val="0086386E"/>
    <w:rsid w:val="00867BD9"/>
    <w:rsid w:val="00870FBA"/>
    <w:rsid w:val="00871478"/>
    <w:rsid w:val="00871FDB"/>
    <w:rsid w:val="00872D92"/>
    <w:rsid w:val="00874A2F"/>
    <w:rsid w:val="008757AB"/>
    <w:rsid w:val="00876B11"/>
    <w:rsid w:val="00880869"/>
    <w:rsid w:val="00882C47"/>
    <w:rsid w:val="00883732"/>
    <w:rsid w:val="00883A15"/>
    <w:rsid w:val="00885F24"/>
    <w:rsid w:val="00887A2F"/>
    <w:rsid w:val="008902E1"/>
    <w:rsid w:val="00890F88"/>
    <w:rsid w:val="00891ECD"/>
    <w:rsid w:val="00891ED6"/>
    <w:rsid w:val="00892880"/>
    <w:rsid w:val="00895334"/>
    <w:rsid w:val="00895646"/>
    <w:rsid w:val="0089579E"/>
    <w:rsid w:val="0089604E"/>
    <w:rsid w:val="00896757"/>
    <w:rsid w:val="00897DA9"/>
    <w:rsid w:val="008A120B"/>
    <w:rsid w:val="008A1AFC"/>
    <w:rsid w:val="008A1E76"/>
    <w:rsid w:val="008A224A"/>
    <w:rsid w:val="008A2D0E"/>
    <w:rsid w:val="008A41A6"/>
    <w:rsid w:val="008A7DD6"/>
    <w:rsid w:val="008B0407"/>
    <w:rsid w:val="008B14F6"/>
    <w:rsid w:val="008B1537"/>
    <w:rsid w:val="008B1AA9"/>
    <w:rsid w:val="008B4828"/>
    <w:rsid w:val="008B4BB7"/>
    <w:rsid w:val="008B55D6"/>
    <w:rsid w:val="008B69E5"/>
    <w:rsid w:val="008B6EB7"/>
    <w:rsid w:val="008C2709"/>
    <w:rsid w:val="008C2C69"/>
    <w:rsid w:val="008C3327"/>
    <w:rsid w:val="008C33AB"/>
    <w:rsid w:val="008C34DC"/>
    <w:rsid w:val="008C39CA"/>
    <w:rsid w:val="008D01E3"/>
    <w:rsid w:val="008D216C"/>
    <w:rsid w:val="008D3C26"/>
    <w:rsid w:val="008D3F19"/>
    <w:rsid w:val="008D4E21"/>
    <w:rsid w:val="008D57F8"/>
    <w:rsid w:val="008D6744"/>
    <w:rsid w:val="008D7353"/>
    <w:rsid w:val="008E18AB"/>
    <w:rsid w:val="008E3547"/>
    <w:rsid w:val="008E3950"/>
    <w:rsid w:val="008E3DED"/>
    <w:rsid w:val="008E3E27"/>
    <w:rsid w:val="008E4A24"/>
    <w:rsid w:val="008E56AA"/>
    <w:rsid w:val="008E58DF"/>
    <w:rsid w:val="008E5F73"/>
    <w:rsid w:val="008E653B"/>
    <w:rsid w:val="008E6F3A"/>
    <w:rsid w:val="008E7D96"/>
    <w:rsid w:val="008F318E"/>
    <w:rsid w:val="008F5703"/>
    <w:rsid w:val="008F63D1"/>
    <w:rsid w:val="009003AD"/>
    <w:rsid w:val="00900996"/>
    <w:rsid w:val="00900FE9"/>
    <w:rsid w:val="00901D15"/>
    <w:rsid w:val="0090285D"/>
    <w:rsid w:val="00903A21"/>
    <w:rsid w:val="00903CE3"/>
    <w:rsid w:val="00904B30"/>
    <w:rsid w:val="00905C32"/>
    <w:rsid w:val="009070DC"/>
    <w:rsid w:val="009105A6"/>
    <w:rsid w:val="00910D54"/>
    <w:rsid w:val="00914FE2"/>
    <w:rsid w:val="00915B5B"/>
    <w:rsid w:val="00915D23"/>
    <w:rsid w:val="00916580"/>
    <w:rsid w:val="009172A6"/>
    <w:rsid w:val="0092027A"/>
    <w:rsid w:val="00924E80"/>
    <w:rsid w:val="009275C2"/>
    <w:rsid w:val="0092774D"/>
    <w:rsid w:val="00930AB3"/>
    <w:rsid w:val="0093443B"/>
    <w:rsid w:val="009350BC"/>
    <w:rsid w:val="00936EF2"/>
    <w:rsid w:val="00940777"/>
    <w:rsid w:val="00940EB6"/>
    <w:rsid w:val="00940F33"/>
    <w:rsid w:val="009412BC"/>
    <w:rsid w:val="00941BCB"/>
    <w:rsid w:val="009421BE"/>
    <w:rsid w:val="009425C9"/>
    <w:rsid w:val="009453F8"/>
    <w:rsid w:val="009458A3"/>
    <w:rsid w:val="009474E2"/>
    <w:rsid w:val="00950270"/>
    <w:rsid w:val="00950AD4"/>
    <w:rsid w:val="0095341F"/>
    <w:rsid w:val="00953FEA"/>
    <w:rsid w:val="00957557"/>
    <w:rsid w:val="009600DA"/>
    <w:rsid w:val="00961F7D"/>
    <w:rsid w:val="0096265F"/>
    <w:rsid w:val="009626FC"/>
    <w:rsid w:val="009628AA"/>
    <w:rsid w:val="009638A3"/>
    <w:rsid w:val="00964E52"/>
    <w:rsid w:val="009658C3"/>
    <w:rsid w:val="00966436"/>
    <w:rsid w:val="009672B9"/>
    <w:rsid w:val="00967B4D"/>
    <w:rsid w:val="00967D42"/>
    <w:rsid w:val="00970BD4"/>
    <w:rsid w:val="00971FA2"/>
    <w:rsid w:val="00973D80"/>
    <w:rsid w:val="0097437B"/>
    <w:rsid w:val="00975534"/>
    <w:rsid w:val="00976A10"/>
    <w:rsid w:val="009775FD"/>
    <w:rsid w:val="00980AAF"/>
    <w:rsid w:val="00981564"/>
    <w:rsid w:val="009821B5"/>
    <w:rsid w:val="00983E79"/>
    <w:rsid w:val="00985B2F"/>
    <w:rsid w:val="009874D8"/>
    <w:rsid w:val="0098792C"/>
    <w:rsid w:val="00987C98"/>
    <w:rsid w:val="00990960"/>
    <w:rsid w:val="0099153E"/>
    <w:rsid w:val="0099198E"/>
    <w:rsid w:val="00992310"/>
    <w:rsid w:val="00992508"/>
    <w:rsid w:val="00992A3F"/>
    <w:rsid w:val="009936CE"/>
    <w:rsid w:val="00993D66"/>
    <w:rsid w:val="00993FF0"/>
    <w:rsid w:val="00995428"/>
    <w:rsid w:val="009959B0"/>
    <w:rsid w:val="009975AC"/>
    <w:rsid w:val="009978AC"/>
    <w:rsid w:val="009A2489"/>
    <w:rsid w:val="009A41C1"/>
    <w:rsid w:val="009A440D"/>
    <w:rsid w:val="009A781E"/>
    <w:rsid w:val="009B002E"/>
    <w:rsid w:val="009B2410"/>
    <w:rsid w:val="009B48EB"/>
    <w:rsid w:val="009B597A"/>
    <w:rsid w:val="009B643A"/>
    <w:rsid w:val="009B6980"/>
    <w:rsid w:val="009B7700"/>
    <w:rsid w:val="009C0155"/>
    <w:rsid w:val="009C0B42"/>
    <w:rsid w:val="009C154A"/>
    <w:rsid w:val="009C1F43"/>
    <w:rsid w:val="009C491E"/>
    <w:rsid w:val="009C4975"/>
    <w:rsid w:val="009C4E7A"/>
    <w:rsid w:val="009C57FE"/>
    <w:rsid w:val="009C5BC9"/>
    <w:rsid w:val="009C68AF"/>
    <w:rsid w:val="009C6E70"/>
    <w:rsid w:val="009D0BB6"/>
    <w:rsid w:val="009D0DF7"/>
    <w:rsid w:val="009D0FD0"/>
    <w:rsid w:val="009D1A1A"/>
    <w:rsid w:val="009D41B0"/>
    <w:rsid w:val="009D633E"/>
    <w:rsid w:val="009D7111"/>
    <w:rsid w:val="009D7B54"/>
    <w:rsid w:val="009E1F3C"/>
    <w:rsid w:val="009E416A"/>
    <w:rsid w:val="009E4B1D"/>
    <w:rsid w:val="009E4EA9"/>
    <w:rsid w:val="009E5543"/>
    <w:rsid w:val="009E6C65"/>
    <w:rsid w:val="009F0300"/>
    <w:rsid w:val="009F16F2"/>
    <w:rsid w:val="009F17B8"/>
    <w:rsid w:val="009F1F67"/>
    <w:rsid w:val="009F2B23"/>
    <w:rsid w:val="009F2DAD"/>
    <w:rsid w:val="009F2DCC"/>
    <w:rsid w:val="009F31B9"/>
    <w:rsid w:val="009F337E"/>
    <w:rsid w:val="009F341A"/>
    <w:rsid w:val="009F37F2"/>
    <w:rsid w:val="009F3F99"/>
    <w:rsid w:val="009F6414"/>
    <w:rsid w:val="009F701A"/>
    <w:rsid w:val="009F74C9"/>
    <w:rsid w:val="009F75B3"/>
    <w:rsid w:val="00A03288"/>
    <w:rsid w:val="00A034EC"/>
    <w:rsid w:val="00A035B6"/>
    <w:rsid w:val="00A039A9"/>
    <w:rsid w:val="00A03E30"/>
    <w:rsid w:val="00A03FE9"/>
    <w:rsid w:val="00A04082"/>
    <w:rsid w:val="00A045CF"/>
    <w:rsid w:val="00A048A7"/>
    <w:rsid w:val="00A050A2"/>
    <w:rsid w:val="00A07A3D"/>
    <w:rsid w:val="00A12920"/>
    <w:rsid w:val="00A13794"/>
    <w:rsid w:val="00A13AAB"/>
    <w:rsid w:val="00A25635"/>
    <w:rsid w:val="00A25844"/>
    <w:rsid w:val="00A25FC5"/>
    <w:rsid w:val="00A31344"/>
    <w:rsid w:val="00A33707"/>
    <w:rsid w:val="00A33A66"/>
    <w:rsid w:val="00A33B43"/>
    <w:rsid w:val="00A3443A"/>
    <w:rsid w:val="00A34C4A"/>
    <w:rsid w:val="00A35DE5"/>
    <w:rsid w:val="00A36526"/>
    <w:rsid w:val="00A36788"/>
    <w:rsid w:val="00A36EDD"/>
    <w:rsid w:val="00A37572"/>
    <w:rsid w:val="00A379C1"/>
    <w:rsid w:val="00A37D9F"/>
    <w:rsid w:val="00A431DE"/>
    <w:rsid w:val="00A44775"/>
    <w:rsid w:val="00A45080"/>
    <w:rsid w:val="00A45AEA"/>
    <w:rsid w:val="00A45B31"/>
    <w:rsid w:val="00A45D5A"/>
    <w:rsid w:val="00A47EC1"/>
    <w:rsid w:val="00A50215"/>
    <w:rsid w:val="00A50A69"/>
    <w:rsid w:val="00A52C00"/>
    <w:rsid w:val="00A53F22"/>
    <w:rsid w:val="00A54EB5"/>
    <w:rsid w:val="00A55B35"/>
    <w:rsid w:val="00A561D9"/>
    <w:rsid w:val="00A60339"/>
    <w:rsid w:val="00A60D45"/>
    <w:rsid w:val="00A611B2"/>
    <w:rsid w:val="00A61572"/>
    <w:rsid w:val="00A63226"/>
    <w:rsid w:val="00A63570"/>
    <w:rsid w:val="00A639BA"/>
    <w:rsid w:val="00A63E17"/>
    <w:rsid w:val="00A6524A"/>
    <w:rsid w:val="00A65C3E"/>
    <w:rsid w:val="00A667FF"/>
    <w:rsid w:val="00A66E1B"/>
    <w:rsid w:val="00A70A78"/>
    <w:rsid w:val="00A71B27"/>
    <w:rsid w:val="00A71DE2"/>
    <w:rsid w:val="00A72A26"/>
    <w:rsid w:val="00A72A5D"/>
    <w:rsid w:val="00A72DEE"/>
    <w:rsid w:val="00A73477"/>
    <w:rsid w:val="00A737B7"/>
    <w:rsid w:val="00A7520D"/>
    <w:rsid w:val="00A768CA"/>
    <w:rsid w:val="00A7713A"/>
    <w:rsid w:val="00A809FF"/>
    <w:rsid w:val="00A831E7"/>
    <w:rsid w:val="00A84D97"/>
    <w:rsid w:val="00A84E35"/>
    <w:rsid w:val="00A85147"/>
    <w:rsid w:val="00A85517"/>
    <w:rsid w:val="00A85BF2"/>
    <w:rsid w:val="00A85E55"/>
    <w:rsid w:val="00A87502"/>
    <w:rsid w:val="00A92621"/>
    <w:rsid w:val="00A9297C"/>
    <w:rsid w:val="00A9386D"/>
    <w:rsid w:val="00A9386E"/>
    <w:rsid w:val="00A94532"/>
    <w:rsid w:val="00A9527E"/>
    <w:rsid w:val="00A953D9"/>
    <w:rsid w:val="00A97216"/>
    <w:rsid w:val="00AA255A"/>
    <w:rsid w:val="00AA34A1"/>
    <w:rsid w:val="00AA4746"/>
    <w:rsid w:val="00AA6247"/>
    <w:rsid w:val="00AA7D1A"/>
    <w:rsid w:val="00AB1F73"/>
    <w:rsid w:val="00AB1FB8"/>
    <w:rsid w:val="00AB3794"/>
    <w:rsid w:val="00AB4963"/>
    <w:rsid w:val="00AB4A2C"/>
    <w:rsid w:val="00AB4BA0"/>
    <w:rsid w:val="00AB531E"/>
    <w:rsid w:val="00AB586A"/>
    <w:rsid w:val="00AB5F84"/>
    <w:rsid w:val="00AB74C1"/>
    <w:rsid w:val="00AB7D61"/>
    <w:rsid w:val="00AC03BC"/>
    <w:rsid w:val="00AC1414"/>
    <w:rsid w:val="00AC2454"/>
    <w:rsid w:val="00AC2C8E"/>
    <w:rsid w:val="00AC581D"/>
    <w:rsid w:val="00AC5828"/>
    <w:rsid w:val="00AC68E2"/>
    <w:rsid w:val="00AC6E6D"/>
    <w:rsid w:val="00AC7C81"/>
    <w:rsid w:val="00AD1F43"/>
    <w:rsid w:val="00AD2AAB"/>
    <w:rsid w:val="00AD3192"/>
    <w:rsid w:val="00AD33C1"/>
    <w:rsid w:val="00AD4A31"/>
    <w:rsid w:val="00AD52F5"/>
    <w:rsid w:val="00AD5673"/>
    <w:rsid w:val="00AD56DA"/>
    <w:rsid w:val="00AD79FD"/>
    <w:rsid w:val="00AD7E57"/>
    <w:rsid w:val="00AE002C"/>
    <w:rsid w:val="00AE47EF"/>
    <w:rsid w:val="00AE4ECB"/>
    <w:rsid w:val="00AE5868"/>
    <w:rsid w:val="00AE69A1"/>
    <w:rsid w:val="00AE6A68"/>
    <w:rsid w:val="00AE6FBE"/>
    <w:rsid w:val="00AE7828"/>
    <w:rsid w:val="00AF0AFD"/>
    <w:rsid w:val="00AF16D3"/>
    <w:rsid w:val="00AF1F10"/>
    <w:rsid w:val="00AF25F0"/>
    <w:rsid w:val="00AF2DC9"/>
    <w:rsid w:val="00AF435C"/>
    <w:rsid w:val="00AF59A2"/>
    <w:rsid w:val="00AF5DBA"/>
    <w:rsid w:val="00AF5FE5"/>
    <w:rsid w:val="00AF7571"/>
    <w:rsid w:val="00AF7D0A"/>
    <w:rsid w:val="00B0100A"/>
    <w:rsid w:val="00B010E2"/>
    <w:rsid w:val="00B02286"/>
    <w:rsid w:val="00B04B62"/>
    <w:rsid w:val="00B05203"/>
    <w:rsid w:val="00B06BE9"/>
    <w:rsid w:val="00B06E4F"/>
    <w:rsid w:val="00B07087"/>
    <w:rsid w:val="00B07B9A"/>
    <w:rsid w:val="00B07C23"/>
    <w:rsid w:val="00B101EC"/>
    <w:rsid w:val="00B10DD9"/>
    <w:rsid w:val="00B1262B"/>
    <w:rsid w:val="00B1324C"/>
    <w:rsid w:val="00B139FA"/>
    <w:rsid w:val="00B13A3C"/>
    <w:rsid w:val="00B13CAA"/>
    <w:rsid w:val="00B14E3B"/>
    <w:rsid w:val="00B152F4"/>
    <w:rsid w:val="00B169C4"/>
    <w:rsid w:val="00B17636"/>
    <w:rsid w:val="00B178BC"/>
    <w:rsid w:val="00B2066D"/>
    <w:rsid w:val="00B206F6"/>
    <w:rsid w:val="00B20C70"/>
    <w:rsid w:val="00B21383"/>
    <w:rsid w:val="00B22643"/>
    <w:rsid w:val="00B22DCF"/>
    <w:rsid w:val="00B23FBA"/>
    <w:rsid w:val="00B24071"/>
    <w:rsid w:val="00B2452A"/>
    <w:rsid w:val="00B254B3"/>
    <w:rsid w:val="00B25BED"/>
    <w:rsid w:val="00B26302"/>
    <w:rsid w:val="00B300D8"/>
    <w:rsid w:val="00B30165"/>
    <w:rsid w:val="00B30D7B"/>
    <w:rsid w:val="00B30EDA"/>
    <w:rsid w:val="00B33E45"/>
    <w:rsid w:val="00B3443F"/>
    <w:rsid w:val="00B354FA"/>
    <w:rsid w:val="00B37A38"/>
    <w:rsid w:val="00B4026D"/>
    <w:rsid w:val="00B41447"/>
    <w:rsid w:val="00B41F51"/>
    <w:rsid w:val="00B4209D"/>
    <w:rsid w:val="00B42301"/>
    <w:rsid w:val="00B42DDE"/>
    <w:rsid w:val="00B43F17"/>
    <w:rsid w:val="00B4523D"/>
    <w:rsid w:val="00B47A10"/>
    <w:rsid w:val="00B47A8D"/>
    <w:rsid w:val="00B5030A"/>
    <w:rsid w:val="00B50CC6"/>
    <w:rsid w:val="00B51338"/>
    <w:rsid w:val="00B52390"/>
    <w:rsid w:val="00B545A3"/>
    <w:rsid w:val="00B54A8A"/>
    <w:rsid w:val="00B551A6"/>
    <w:rsid w:val="00B55667"/>
    <w:rsid w:val="00B564E1"/>
    <w:rsid w:val="00B6024C"/>
    <w:rsid w:val="00B602C1"/>
    <w:rsid w:val="00B61586"/>
    <w:rsid w:val="00B62455"/>
    <w:rsid w:val="00B62A27"/>
    <w:rsid w:val="00B634E6"/>
    <w:rsid w:val="00B64955"/>
    <w:rsid w:val="00B65BDA"/>
    <w:rsid w:val="00B66A7C"/>
    <w:rsid w:val="00B705B4"/>
    <w:rsid w:val="00B70E65"/>
    <w:rsid w:val="00B72067"/>
    <w:rsid w:val="00B724F4"/>
    <w:rsid w:val="00B7264F"/>
    <w:rsid w:val="00B73722"/>
    <w:rsid w:val="00B7384F"/>
    <w:rsid w:val="00B74BA0"/>
    <w:rsid w:val="00B76366"/>
    <w:rsid w:val="00B766CC"/>
    <w:rsid w:val="00B76F94"/>
    <w:rsid w:val="00B76FAF"/>
    <w:rsid w:val="00B775F7"/>
    <w:rsid w:val="00B818AE"/>
    <w:rsid w:val="00B82032"/>
    <w:rsid w:val="00B821C6"/>
    <w:rsid w:val="00B8329E"/>
    <w:rsid w:val="00B83B25"/>
    <w:rsid w:val="00B84B34"/>
    <w:rsid w:val="00B86881"/>
    <w:rsid w:val="00B912BF"/>
    <w:rsid w:val="00B91909"/>
    <w:rsid w:val="00B95753"/>
    <w:rsid w:val="00B96567"/>
    <w:rsid w:val="00B97BF4"/>
    <w:rsid w:val="00BA043B"/>
    <w:rsid w:val="00BA1605"/>
    <w:rsid w:val="00BA2553"/>
    <w:rsid w:val="00BA4B3E"/>
    <w:rsid w:val="00BA4D01"/>
    <w:rsid w:val="00BA6C0C"/>
    <w:rsid w:val="00BB63EB"/>
    <w:rsid w:val="00BC01AC"/>
    <w:rsid w:val="00BC0766"/>
    <w:rsid w:val="00BC0E32"/>
    <w:rsid w:val="00BC0ED9"/>
    <w:rsid w:val="00BC1444"/>
    <w:rsid w:val="00BC2A4E"/>
    <w:rsid w:val="00BC3BD2"/>
    <w:rsid w:val="00BC5BC9"/>
    <w:rsid w:val="00BC669A"/>
    <w:rsid w:val="00BC73EA"/>
    <w:rsid w:val="00BD0E97"/>
    <w:rsid w:val="00BD1618"/>
    <w:rsid w:val="00BD1C7F"/>
    <w:rsid w:val="00BD1CBE"/>
    <w:rsid w:val="00BD27AB"/>
    <w:rsid w:val="00BD2EC0"/>
    <w:rsid w:val="00BD332A"/>
    <w:rsid w:val="00BD474A"/>
    <w:rsid w:val="00BD4967"/>
    <w:rsid w:val="00BD6278"/>
    <w:rsid w:val="00BD6A6D"/>
    <w:rsid w:val="00BD6D93"/>
    <w:rsid w:val="00BE0F10"/>
    <w:rsid w:val="00BE1046"/>
    <w:rsid w:val="00BE1648"/>
    <w:rsid w:val="00BE3431"/>
    <w:rsid w:val="00BE348C"/>
    <w:rsid w:val="00BE5519"/>
    <w:rsid w:val="00BE5958"/>
    <w:rsid w:val="00BF2BC3"/>
    <w:rsid w:val="00BF4A4E"/>
    <w:rsid w:val="00BF4D2D"/>
    <w:rsid w:val="00BF5062"/>
    <w:rsid w:val="00BF6FD8"/>
    <w:rsid w:val="00BF7C30"/>
    <w:rsid w:val="00C00A32"/>
    <w:rsid w:val="00C0275B"/>
    <w:rsid w:val="00C02CFA"/>
    <w:rsid w:val="00C040AF"/>
    <w:rsid w:val="00C051FC"/>
    <w:rsid w:val="00C05A74"/>
    <w:rsid w:val="00C07572"/>
    <w:rsid w:val="00C07E6B"/>
    <w:rsid w:val="00C110CD"/>
    <w:rsid w:val="00C113AE"/>
    <w:rsid w:val="00C117C2"/>
    <w:rsid w:val="00C119B3"/>
    <w:rsid w:val="00C11BD3"/>
    <w:rsid w:val="00C12045"/>
    <w:rsid w:val="00C13396"/>
    <w:rsid w:val="00C13E87"/>
    <w:rsid w:val="00C15761"/>
    <w:rsid w:val="00C15AC0"/>
    <w:rsid w:val="00C15DD8"/>
    <w:rsid w:val="00C16FA9"/>
    <w:rsid w:val="00C17085"/>
    <w:rsid w:val="00C176BE"/>
    <w:rsid w:val="00C17778"/>
    <w:rsid w:val="00C2019F"/>
    <w:rsid w:val="00C21436"/>
    <w:rsid w:val="00C2286F"/>
    <w:rsid w:val="00C23A2B"/>
    <w:rsid w:val="00C23D21"/>
    <w:rsid w:val="00C24DA0"/>
    <w:rsid w:val="00C27A8E"/>
    <w:rsid w:val="00C3135D"/>
    <w:rsid w:val="00C3154B"/>
    <w:rsid w:val="00C31A6A"/>
    <w:rsid w:val="00C32775"/>
    <w:rsid w:val="00C330FD"/>
    <w:rsid w:val="00C33287"/>
    <w:rsid w:val="00C33969"/>
    <w:rsid w:val="00C3422B"/>
    <w:rsid w:val="00C349A1"/>
    <w:rsid w:val="00C34BE9"/>
    <w:rsid w:val="00C35C25"/>
    <w:rsid w:val="00C36285"/>
    <w:rsid w:val="00C36BEA"/>
    <w:rsid w:val="00C3735A"/>
    <w:rsid w:val="00C37A10"/>
    <w:rsid w:val="00C405DA"/>
    <w:rsid w:val="00C4082F"/>
    <w:rsid w:val="00C415B2"/>
    <w:rsid w:val="00C433F6"/>
    <w:rsid w:val="00C444D6"/>
    <w:rsid w:val="00C44E5B"/>
    <w:rsid w:val="00C45A94"/>
    <w:rsid w:val="00C46DC5"/>
    <w:rsid w:val="00C4754E"/>
    <w:rsid w:val="00C477EE"/>
    <w:rsid w:val="00C511EC"/>
    <w:rsid w:val="00C522D7"/>
    <w:rsid w:val="00C527B6"/>
    <w:rsid w:val="00C53E13"/>
    <w:rsid w:val="00C540D8"/>
    <w:rsid w:val="00C54C37"/>
    <w:rsid w:val="00C56743"/>
    <w:rsid w:val="00C574E5"/>
    <w:rsid w:val="00C57D95"/>
    <w:rsid w:val="00C57E5E"/>
    <w:rsid w:val="00C60641"/>
    <w:rsid w:val="00C60CD7"/>
    <w:rsid w:val="00C613FF"/>
    <w:rsid w:val="00C62AD9"/>
    <w:rsid w:val="00C64502"/>
    <w:rsid w:val="00C6493A"/>
    <w:rsid w:val="00C64C82"/>
    <w:rsid w:val="00C65BFB"/>
    <w:rsid w:val="00C66107"/>
    <w:rsid w:val="00C664B8"/>
    <w:rsid w:val="00C67402"/>
    <w:rsid w:val="00C67B14"/>
    <w:rsid w:val="00C67C15"/>
    <w:rsid w:val="00C67EC8"/>
    <w:rsid w:val="00C70676"/>
    <w:rsid w:val="00C70C47"/>
    <w:rsid w:val="00C71B8D"/>
    <w:rsid w:val="00C72436"/>
    <w:rsid w:val="00C74AF2"/>
    <w:rsid w:val="00C74F73"/>
    <w:rsid w:val="00C75F6E"/>
    <w:rsid w:val="00C76838"/>
    <w:rsid w:val="00C8011F"/>
    <w:rsid w:val="00C812BE"/>
    <w:rsid w:val="00C82479"/>
    <w:rsid w:val="00C84C99"/>
    <w:rsid w:val="00C86322"/>
    <w:rsid w:val="00C86824"/>
    <w:rsid w:val="00C86C7E"/>
    <w:rsid w:val="00C8728F"/>
    <w:rsid w:val="00C8733F"/>
    <w:rsid w:val="00C916B0"/>
    <w:rsid w:val="00C91CB9"/>
    <w:rsid w:val="00C92487"/>
    <w:rsid w:val="00C928FF"/>
    <w:rsid w:val="00C92BCE"/>
    <w:rsid w:val="00C92BF5"/>
    <w:rsid w:val="00C92D79"/>
    <w:rsid w:val="00C93624"/>
    <w:rsid w:val="00C946D2"/>
    <w:rsid w:val="00C955C7"/>
    <w:rsid w:val="00C95982"/>
    <w:rsid w:val="00CA031C"/>
    <w:rsid w:val="00CA0DBF"/>
    <w:rsid w:val="00CA15D3"/>
    <w:rsid w:val="00CA19BA"/>
    <w:rsid w:val="00CA1AB7"/>
    <w:rsid w:val="00CA302F"/>
    <w:rsid w:val="00CA435D"/>
    <w:rsid w:val="00CA61C9"/>
    <w:rsid w:val="00CA63F3"/>
    <w:rsid w:val="00CA7165"/>
    <w:rsid w:val="00CB048D"/>
    <w:rsid w:val="00CB3CA1"/>
    <w:rsid w:val="00CB3CD6"/>
    <w:rsid w:val="00CB41AE"/>
    <w:rsid w:val="00CB4720"/>
    <w:rsid w:val="00CC1630"/>
    <w:rsid w:val="00CC1B3B"/>
    <w:rsid w:val="00CC1E49"/>
    <w:rsid w:val="00CC32B7"/>
    <w:rsid w:val="00CC3483"/>
    <w:rsid w:val="00CC3F67"/>
    <w:rsid w:val="00CC458C"/>
    <w:rsid w:val="00CC50B2"/>
    <w:rsid w:val="00CC5119"/>
    <w:rsid w:val="00CC72EF"/>
    <w:rsid w:val="00CD2300"/>
    <w:rsid w:val="00CD36E1"/>
    <w:rsid w:val="00CD3B36"/>
    <w:rsid w:val="00CD3BCA"/>
    <w:rsid w:val="00CD3C8D"/>
    <w:rsid w:val="00CD495C"/>
    <w:rsid w:val="00CE0DDA"/>
    <w:rsid w:val="00CE187B"/>
    <w:rsid w:val="00CE1936"/>
    <w:rsid w:val="00CE252E"/>
    <w:rsid w:val="00CE2CED"/>
    <w:rsid w:val="00CE50E6"/>
    <w:rsid w:val="00CE5241"/>
    <w:rsid w:val="00CE5D9C"/>
    <w:rsid w:val="00CE6E85"/>
    <w:rsid w:val="00CF0E26"/>
    <w:rsid w:val="00CF2A3E"/>
    <w:rsid w:val="00CF3184"/>
    <w:rsid w:val="00CF3D38"/>
    <w:rsid w:val="00D019CA"/>
    <w:rsid w:val="00D02A8A"/>
    <w:rsid w:val="00D02AF9"/>
    <w:rsid w:val="00D02BA0"/>
    <w:rsid w:val="00D02FB2"/>
    <w:rsid w:val="00D038D6"/>
    <w:rsid w:val="00D04EFA"/>
    <w:rsid w:val="00D06534"/>
    <w:rsid w:val="00D06571"/>
    <w:rsid w:val="00D06FCC"/>
    <w:rsid w:val="00D07008"/>
    <w:rsid w:val="00D076CF"/>
    <w:rsid w:val="00D079AA"/>
    <w:rsid w:val="00D07BA8"/>
    <w:rsid w:val="00D1019C"/>
    <w:rsid w:val="00D12F6D"/>
    <w:rsid w:val="00D143E5"/>
    <w:rsid w:val="00D14CDD"/>
    <w:rsid w:val="00D15861"/>
    <w:rsid w:val="00D158AE"/>
    <w:rsid w:val="00D17C8C"/>
    <w:rsid w:val="00D17CB2"/>
    <w:rsid w:val="00D228D3"/>
    <w:rsid w:val="00D22F3D"/>
    <w:rsid w:val="00D23416"/>
    <w:rsid w:val="00D2458A"/>
    <w:rsid w:val="00D25BB1"/>
    <w:rsid w:val="00D25DD5"/>
    <w:rsid w:val="00D25EAA"/>
    <w:rsid w:val="00D2772D"/>
    <w:rsid w:val="00D27A76"/>
    <w:rsid w:val="00D30125"/>
    <w:rsid w:val="00D30268"/>
    <w:rsid w:val="00D3106F"/>
    <w:rsid w:val="00D31B70"/>
    <w:rsid w:val="00D330C2"/>
    <w:rsid w:val="00D36C9F"/>
    <w:rsid w:val="00D37073"/>
    <w:rsid w:val="00D37202"/>
    <w:rsid w:val="00D37C27"/>
    <w:rsid w:val="00D400DB"/>
    <w:rsid w:val="00D40456"/>
    <w:rsid w:val="00D40DA7"/>
    <w:rsid w:val="00D41D3C"/>
    <w:rsid w:val="00D4447F"/>
    <w:rsid w:val="00D447B3"/>
    <w:rsid w:val="00D45871"/>
    <w:rsid w:val="00D4592D"/>
    <w:rsid w:val="00D47F6E"/>
    <w:rsid w:val="00D516ED"/>
    <w:rsid w:val="00D5289E"/>
    <w:rsid w:val="00D52BFF"/>
    <w:rsid w:val="00D52E3C"/>
    <w:rsid w:val="00D54B59"/>
    <w:rsid w:val="00D61379"/>
    <w:rsid w:val="00D639AB"/>
    <w:rsid w:val="00D655B8"/>
    <w:rsid w:val="00D65CC3"/>
    <w:rsid w:val="00D66B02"/>
    <w:rsid w:val="00D67C72"/>
    <w:rsid w:val="00D70175"/>
    <w:rsid w:val="00D70471"/>
    <w:rsid w:val="00D706E7"/>
    <w:rsid w:val="00D70971"/>
    <w:rsid w:val="00D70A80"/>
    <w:rsid w:val="00D77D18"/>
    <w:rsid w:val="00D77F88"/>
    <w:rsid w:val="00D80E25"/>
    <w:rsid w:val="00D825C4"/>
    <w:rsid w:val="00D82C20"/>
    <w:rsid w:val="00D853F8"/>
    <w:rsid w:val="00D86244"/>
    <w:rsid w:val="00D862F2"/>
    <w:rsid w:val="00D8686E"/>
    <w:rsid w:val="00D86881"/>
    <w:rsid w:val="00D86FD3"/>
    <w:rsid w:val="00D91245"/>
    <w:rsid w:val="00D91302"/>
    <w:rsid w:val="00D915A5"/>
    <w:rsid w:val="00D92796"/>
    <w:rsid w:val="00D939FC"/>
    <w:rsid w:val="00D93D76"/>
    <w:rsid w:val="00D9474D"/>
    <w:rsid w:val="00D94B95"/>
    <w:rsid w:val="00D965A0"/>
    <w:rsid w:val="00D96C2C"/>
    <w:rsid w:val="00D977A7"/>
    <w:rsid w:val="00D97B3C"/>
    <w:rsid w:val="00DA0D92"/>
    <w:rsid w:val="00DA135C"/>
    <w:rsid w:val="00DA3230"/>
    <w:rsid w:val="00DA3448"/>
    <w:rsid w:val="00DA35EF"/>
    <w:rsid w:val="00DA5A6A"/>
    <w:rsid w:val="00DA5F0C"/>
    <w:rsid w:val="00DA67DF"/>
    <w:rsid w:val="00DA6FD8"/>
    <w:rsid w:val="00DA7057"/>
    <w:rsid w:val="00DA70CB"/>
    <w:rsid w:val="00DA76A4"/>
    <w:rsid w:val="00DA7A88"/>
    <w:rsid w:val="00DB025F"/>
    <w:rsid w:val="00DB0495"/>
    <w:rsid w:val="00DB068C"/>
    <w:rsid w:val="00DB0F4D"/>
    <w:rsid w:val="00DB134E"/>
    <w:rsid w:val="00DB38A1"/>
    <w:rsid w:val="00DB5244"/>
    <w:rsid w:val="00DB5BA8"/>
    <w:rsid w:val="00DB5D28"/>
    <w:rsid w:val="00DB70A1"/>
    <w:rsid w:val="00DC049F"/>
    <w:rsid w:val="00DC04A6"/>
    <w:rsid w:val="00DC0FB8"/>
    <w:rsid w:val="00DC1256"/>
    <w:rsid w:val="00DC20F2"/>
    <w:rsid w:val="00DC255B"/>
    <w:rsid w:val="00DC29EE"/>
    <w:rsid w:val="00DC3473"/>
    <w:rsid w:val="00DC64D9"/>
    <w:rsid w:val="00DC7B78"/>
    <w:rsid w:val="00DD005E"/>
    <w:rsid w:val="00DD019F"/>
    <w:rsid w:val="00DD0CB0"/>
    <w:rsid w:val="00DD10B9"/>
    <w:rsid w:val="00DD114D"/>
    <w:rsid w:val="00DD1A66"/>
    <w:rsid w:val="00DD1BBC"/>
    <w:rsid w:val="00DD3862"/>
    <w:rsid w:val="00DD5747"/>
    <w:rsid w:val="00DD5BB1"/>
    <w:rsid w:val="00DD61EE"/>
    <w:rsid w:val="00DD7BFB"/>
    <w:rsid w:val="00DE07D7"/>
    <w:rsid w:val="00DE191C"/>
    <w:rsid w:val="00DE1C29"/>
    <w:rsid w:val="00DE2465"/>
    <w:rsid w:val="00DE3F63"/>
    <w:rsid w:val="00DE6A3F"/>
    <w:rsid w:val="00DE755A"/>
    <w:rsid w:val="00DF0016"/>
    <w:rsid w:val="00DF11E4"/>
    <w:rsid w:val="00DF2212"/>
    <w:rsid w:val="00DF3338"/>
    <w:rsid w:val="00DF5BBE"/>
    <w:rsid w:val="00DF7089"/>
    <w:rsid w:val="00DF7589"/>
    <w:rsid w:val="00E000B7"/>
    <w:rsid w:val="00E030E5"/>
    <w:rsid w:val="00E040F8"/>
    <w:rsid w:val="00E0439A"/>
    <w:rsid w:val="00E0517E"/>
    <w:rsid w:val="00E051E0"/>
    <w:rsid w:val="00E06AB2"/>
    <w:rsid w:val="00E072FA"/>
    <w:rsid w:val="00E1179D"/>
    <w:rsid w:val="00E1181F"/>
    <w:rsid w:val="00E13AEB"/>
    <w:rsid w:val="00E14034"/>
    <w:rsid w:val="00E145F3"/>
    <w:rsid w:val="00E15B64"/>
    <w:rsid w:val="00E160B3"/>
    <w:rsid w:val="00E163E6"/>
    <w:rsid w:val="00E16861"/>
    <w:rsid w:val="00E215AE"/>
    <w:rsid w:val="00E226AD"/>
    <w:rsid w:val="00E22E65"/>
    <w:rsid w:val="00E2314E"/>
    <w:rsid w:val="00E25BAB"/>
    <w:rsid w:val="00E26D79"/>
    <w:rsid w:val="00E27855"/>
    <w:rsid w:val="00E27AC2"/>
    <w:rsid w:val="00E27C0B"/>
    <w:rsid w:val="00E3023C"/>
    <w:rsid w:val="00E30AE8"/>
    <w:rsid w:val="00E31FF0"/>
    <w:rsid w:val="00E3257C"/>
    <w:rsid w:val="00E35C5D"/>
    <w:rsid w:val="00E36E1C"/>
    <w:rsid w:val="00E40845"/>
    <w:rsid w:val="00E409F2"/>
    <w:rsid w:val="00E4279C"/>
    <w:rsid w:val="00E4403E"/>
    <w:rsid w:val="00E4421D"/>
    <w:rsid w:val="00E44F12"/>
    <w:rsid w:val="00E457CE"/>
    <w:rsid w:val="00E45DDD"/>
    <w:rsid w:val="00E469C2"/>
    <w:rsid w:val="00E50702"/>
    <w:rsid w:val="00E508C9"/>
    <w:rsid w:val="00E51D0F"/>
    <w:rsid w:val="00E521E1"/>
    <w:rsid w:val="00E521F5"/>
    <w:rsid w:val="00E55916"/>
    <w:rsid w:val="00E575AB"/>
    <w:rsid w:val="00E57991"/>
    <w:rsid w:val="00E61DF1"/>
    <w:rsid w:val="00E634C6"/>
    <w:rsid w:val="00E637A2"/>
    <w:rsid w:val="00E6394F"/>
    <w:rsid w:val="00E64F7D"/>
    <w:rsid w:val="00E66519"/>
    <w:rsid w:val="00E67220"/>
    <w:rsid w:val="00E67FD7"/>
    <w:rsid w:val="00E70AFF"/>
    <w:rsid w:val="00E727E6"/>
    <w:rsid w:val="00E739C3"/>
    <w:rsid w:val="00E7420D"/>
    <w:rsid w:val="00E74B57"/>
    <w:rsid w:val="00E750EE"/>
    <w:rsid w:val="00E8127E"/>
    <w:rsid w:val="00E81CC2"/>
    <w:rsid w:val="00E81D1E"/>
    <w:rsid w:val="00E837FE"/>
    <w:rsid w:val="00E85AF4"/>
    <w:rsid w:val="00E87503"/>
    <w:rsid w:val="00E87965"/>
    <w:rsid w:val="00E9053B"/>
    <w:rsid w:val="00E908BB"/>
    <w:rsid w:val="00E90FF6"/>
    <w:rsid w:val="00E9167B"/>
    <w:rsid w:val="00E95887"/>
    <w:rsid w:val="00E967B5"/>
    <w:rsid w:val="00E96D23"/>
    <w:rsid w:val="00EA03E6"/>
    <w:rsid w:val="00EA0440"/>
    <w:rsid w:val="00EA0C8E"/>
    <w:rsid w:val="00EA131A"/>
    <w:rsid w:val="00EA3E86"/>
    <w:rsid w:val="00EA4AED"/>
    <w:rsid w:val="00EA5B0A"/>
    <w:rsid w:val="00EA6BF9"/>
    <w:rsid w:val="00EA717B"/>
    <w:rsid w:val="00EA7D79"/>
    <w:rsid w:val="00EB03EF"/>
    <w:rsid w:val="00EB0630"/>
    <w:rsid w:val="00EB162F"/>
    <w:rsid w:val="00EB1C31"/>
    <w:rsid w:val="00EB2455"/>
    <w:rsid w:val="00EB26D9"/>
    <w:rsid w:val="00EB383C"/>
    <w:rsid w:val="00EB699A"/>
    <w:rsid w:val="00EB69E8"/>
    <w:rsid w:val="00EB6E10"/>
    <w:rsid w:val="00EB7DCD"/>
    <w:rsid w:val="00EC17EC"/>
    <w:rsid w:val="00EC1AEE"/>
    <w:rsid w:val="00EC44AA"/>
    <w:rsid w:val="00EC5920"/>
    <w:rsid w:val="00EC5A3B"/>
    <w:rsid w:val="00EC68F5"/>
    <w:rsid w:val="00EC6C00"/>
    <w:rsid w:val="00EC7A5E"/>
    <w:rsid w:val="00EC7CF9"/>
    <w:rsid w:val="00ED0284"/>
    <w:rsid w:val="00ED06B3"/>
    <w:rsid w:val="00ED0EE2"/>
    <w:rsid w:val="00ED532B"/>
    <w:rsid w:val="00EE02D3"/>
    <w:rsid w:val="00EE05B2"/>
    <w:rsid w:val="00EE0EB8"/>
    <w:rsid w:val="00EE1D7D"/>
    <w:rsid w:val="00EE3D98"/>
    <w:rsid w:val="00EE46C7"/>
    <w:rsid w:val="00EE4B39"/>
    <w:rsid w:val="00EE62EE"/>
    <w:rsid w:val="00EF0414"/>
    <w:rsid w:val="00EF048E"/>
    <w:rsid w:val="00EF09A0"/>
    <w:rsid w:val="00EF145A"/>
    <w:rsid w:val="00EF235A"/>
    <w:rsid w:val="00EF2655"/>
    <w:rsid w:val="00EF4602"/>
    <w:rsid w:val="00EF5065"/>
    <w:rsid w:val="00EF68A2"/>
    <w:rsid w:val="00EF6C39"/>
    <w:rsid w:val="00EF71B2"/>
    <w:rsid w:val="00EF7276"/>
    <w:rsid w:val="00F00702"/>
    <w:rsid w:val="00F007B4"/>
    <w:rsid w:val="00F00C95"/>
    <w:rsid w:val="00F01877"/>
    <w:rsid w:val="00F01E76"/>
    <w:rsid w:val="00F03337"/>
    <w:rsid w:val="00F04C44"/>
    <w:rsid w:val="00F04EA3"/>
    <w:rsid w:val="00F07A93"/>
    <w:rsid w:val="00F1174C"/>
    <w:rsid w:val="00F1387E"/>
    <w:rsid w:val="00F13E0E"/>
    <w:rsid w:val="00F170BE"/>
    <w:rsid w:val="00F1717A"/>
    <w:rsid w:val="00F17509"/>
    <w:rsid w:val="00F21485"/>
    <w:rsid w:val="00F217FD"/>
    <w:rsid w:val="00F22185"/>
    <w:rsid w:val="00F23BDF"/>
    <w:rsid w:val="00F25793"/>
    <w:rsid w:val="00F25C23"/>
    <w:rsid w:val="00F27429"/>
    <w:rsid w:val="00F27816"/>
    <w:rsid w:val="00F27866"/>
    <w:rsid w:val="00F33516"/>
    <w:rsid w:val="00F343C5"/>
    <w:rsid w:val="00F3522A"/>
    <w:rsid w:val="00F35532"/>
    <w:rsid w:val="00F360B8"/>
    <w:rsid w:val="00F36607"/>
    <w:rsid w:val="00F37591"/>
    <w:rsid w:val="00F37899"/>
    <w:rsid w:val="00F40484"/>
    <w:rsid w:val="00F4410A"/>
    <w:rsid w:val="00F44646"/>
    <w:rsid w:val="00F44C3E"/>
    <w:rsid w:val="00F4556B"/>
    <w:rsid w:val="00F47D02"/>
    <w:rsid w:val="00F512D7"/>
    <w:rsid w:val="00F5147F"/>
    <w:rsid w:val="00F522E9"/>
    <w:rsid w:val="00F52BC7"/>
    <w:rsid w:val="00F5326F"/>
    <w:rsid w:val="00F5332E"/>
    <w:rsid w:val="00F56599"/>
    <w:rsid w:val="00F56765"/>
    <w:rsid w:val="00F61B36"/>
    <w:rsid w:val="00F62113"/>
    <w:rsid w:val="00F6224A"/>
    <w:rsid w:val="00F63014"/>
    <w:rsid w:val="00F6372E"/>
    <w:rsid w:val="00F65815"/>
    <w:rsid w:val="00F66422"/>
    <w:rsid w:val="00F70C3E"/>
    <w:rsid w:val="00F72040"/>
    <w:rsid w:val="00F72041"/>
    <w:rsid w:val="00F73294"/>
    <w:rsid w:val="00F733C3"/>
    <w:rsid w:val="00F733CD"/>
    <w:rsid w:val="00F75F87"/>
    <w:rsid w:val="00F80819"/>
    <w:rsid w:val="00F809A5"/>
    <w:rsid w:val="00F81525"/>
    <w:rsid w:val="00F8152C"/>
    <w:rsid w:val="00F8162D"/>
    <w:rsid w:val="00F81D19"/>
    <w:rsid w:val="00F81E90"/>
    <w:rsid w:val="00F84197"/>
    <w:rsid w:val="00F84CF0"/>
    <w:rsid w:val="00F852D6"/>
    <w:rsid w:val="00F86A7C"/>
    <w:rsid w:val="00F86C6C"/>
    <w:rsid w:val="00F86D14"/>
    <w:rsid w:val="00F91071"/>
    <w:rsid w:val="00F912A4"/>
    <w:rsid w:val="00F93403"/>
    <w:rsid w:val="00F93D44"/>
    <w:rsid w:val="00F949F6"/>
    <w:rsid w:val="00F95BFA"/>
    <w:rsid w:val="00F97750"/>
    <w:rsid w:val="00FA06B5"/>
    <w:rsid w:val="00FA09B0"/>
    <w:rsid w:val="00FA16CE"/>
    <w:rsid w:val="00FA1C7C"/>
    <w:rsid w:val="00FA3610"/>
    <w:rsid w:val="00FA3B54"/>
    <w:rsid w:val="00FA4041"/>
    <w:rsid w:val="00FA4375"/>
    <w:rsid w:val="00FA5036"/>
    <w:rsid w:val="00FA5235"/>
    <w:rsid w:val="00FA65D3"/>
    <w:rsid w:val="00FA68B8"/>
    <w:rsid w:val="00FA6EE4"/>
    <w:rsid w:val="00FA7865"/>
    <w:rsid w:val="00FB08CF"/>
    <w:rsid w:val="00FB1DBC"/>
    <w:rsid w:val="00FB253D"/>
    <w:rsid w:val="00FB2F6B"/>
    <w:rsid w:val="00FB32DE"/>
    <w:rsid w:val="00FB410B"/>
    <w:rsid w:val="00FB4215"/>
    <w:rsid w:val="00FB5B17"/>
    <w:rsid w:val="00FB6DF7"/>
    <w:rsid w:val="00FB7AC1"/>
    <w:rsid w:val="00FC1972"/>
    <w:rsid w:val="00FC209F"/>
    <w:rsid w:val="00FC2E88"/>
    <w:rsid w:val="00FC4147"/>
    <w:rsid w:val="00FC43E5"/>
    <w:rsid w:val="00FC5189"/>
    <w:rsid w:val="00FC5D4E"/>
    <w:rsid w:val="00FC6158"/>
    <w:rsid w:val="00FC61A8"/>
    <w:rsid w:val="00FC6690"/>
    <w:rsid w:val="00FD082A"/>
    <w:rsid w:val="00FD1C22"/>
    <w:rsid w:val="00FD29CB"/>
    <w:rsid w:val="00FD2F43"/>
    <w:rsid w:val="00FD4E18"/>
    <w:rsid w:val="00FD565A"/>
    <w:rsid w:val="00FD5B31"/>
    <w:rsid w:val="00FD76D7"/>
    <w:rsid w:val="00FE175C"/>
    <w:rsid w:val="00FE2419"/>
    <w:rsid w:val="00FE3347"/>
    <w:rsid w:val="00FE38B8"/>
    <w:rsid w:val="00FE4B9A"/>
    <w:rsid w:val="00FE539F"/>
    <w:rsid w:val="00FE64E6"/>
    <w:rsid w:val="00FE754B"/>
    <w:rsid w:val="00FE7BC3"/>
    <w:rsid w:val="00FF05D3"/>
    <w:rsid w:val="00FF0C92"/>
    <w:rsid w:val="00FF1F39"/>
    <w:rsid w:val="00FF2976"/>
    <w:rsid w:val="00FF3184"/>
    <w:rsid w:val="00FF3E2A"/>
    <w:rsid w:val="00FF58E2"/>
    <w:rsid w:val="00FF5F28"/>
    <w:rsid w:val="00FF6772"/>
    <w:rsid w:val="00FF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4675FE"/>
  <w15:docId w15:val="{FA97A80A-57E5-4A89-B603-19CF0A4A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EAA"/>
    <w:pPr>
      <w:spacing w:after="0" w:line="240" w:lineRule="auto"/>
    </w:pPr>
    <w:rPr>
      <w:rFonts w:ascii="Calibri" w:hAnsi="Calibri" w:cs="Calibri"/>
    </w:rPr>
  </w:style>
  <w:style w:type="paragraph" w:styleId="Titre1">
    <w:name w:val="heading 1"/>
    <w:basedOn w:val="Normal"/>
    <w:next w:val="Normal"/>
    <w:link w:val="Titre1Car"/>
    <w:uiPriority w:val="9"/>
    <w:qFormat/>
    <w:rsid w:val="00B20C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A6157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27A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57143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30F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30FD7"/>
    <w:rPr>
      <w:rFonts w:asciiTheme="minorHAnsi" w:eastAsiaTheme="minorEastAsia" w:hAnsiTheme="minorHAnsi" w:cstheme="minorBidi"/>
      <w:sz w:val="20"/>
      <w:szCs w:val="20"/>
      <w:lang w:val="en-CA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630FD7"/>
    <w:rPr>
      <w:rFonts w:eastAsiaTheme="minorEastAsia"/>
      <w:sz w:val="20"/>
      <w:szCs w:val="20"/>
      <w:lang w:val="en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0FD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0FD7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5535B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25535B"/>
    <w:rPr>
      <w:rFonts w:ascii="Times New Roman" w:eastAsia="Calibri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25535B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25535B"/>
    <w:rPr>
      <w:rFonts w:ascii="Times New Roman" w:eastAsia="Calibri" w:hAnsi="Times New Roman" w:cs="Times New Roman"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831E7A"/>
    <w:rPr>
      <w:color w:val="954F72" w:themeColor="followedHyperlink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A61572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Paragraphedeliste">
    <w:name w:val="List Paragraph"/>
    <w:basedOn w:val="Normal"/>
    <w:uiPriority w:val="34"/>
    <w:qFormat/>
    <w:rsid w:val="00A84E35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CD3BCA"/>
    <w:rPr>
      <w:color w:val="80808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18FF"/>
    <w:rPr>
      <w:rFonts w:ascii="Calibri" w:eastAsiaTheme="minorHAnsi" w:hAnsi="Calibri" w:cs="Calibr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18FF"/>
    <w:rPr>
      <w:rFonts w:ascii="Calibri" w:eastAsiaTheme="minorEastAsia" w:hAnsi="Calibri" w:cs="Calibri"/>
      <w:b/>
      <w:bCs/>
      <w:sz w:val="20"/>
      <w:szCs w:val="20"/>
      <w:lang w:val="en-CA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677B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677BCB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Titre4Car">
    <w:name w:val="Titre 4 Car"/>
    <w:basedOn w:val="Policepardfaut"/>
    <w:link w:val="Titre4"/>
    <w:uiPriority w:val="9"/>
    <w:semiHidden/>
    <w:rsid w:val="00BD27A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erm">
    <w:name w:val="term"/>
    <w:basedOn w:val="Policepardfaut"/>
    <w:rsid w:val="004F05F2"/>
  </w:style>
  <w:style w:type="character" w:customStyle="1" w:styleId="label">
    <w:name w:val="label"/>
    <w:basedOn w:val="Policepardfaut"/>
    <w:rsid w:val="003F7FF4"/>
  </w:style>
  <w:style w:type="paragraph" w:styleId="Sansinterligne">
    <w:name w:val="No Spacing"/>
    <w:uiPriority w:val="99"/>
    <w:qFormat/>
    <w:rsid w:val="00EE62EE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data">
    <w:name w:val="data"/>
    <w:basedOn w:val="Policepardfaut"/>
    <w:rsid w:val="00AC6E6D"/>
  </w:style>
  <w:style w:type="paragraph" w:styleId="NormalWeb">
    <w:name w:val="Normal (Web)"/>
    <w:basedOn w:val="Normal"/>
    <w:uiPriority w:val="99"/>
    <w:unhideWhenUsed/>
    <w:rsid w:val="00AC6E6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Titre1Car">
    <w:name w:val="Titre 1 Car"/>
    <w:basedOn w:val="Policepardfaut"/>
    <w:link w:val="Titre1"/>
    <w:uiPriority w:val="9"/>
    <w:rsid w:val="00B20C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C70"/>
    <w:pPr>
      <w:spacing w:line="259" w:lineRule="auto"/>
      <w:outlineLvl w:val="9"/>
    </w:pPr>
    <w:rPr>
      <w:lang w:eastAsia="fr-CA"/>
    </w:rPr>
  </w:style>
  <w:style w:type="paragraph" w:styleId="TM3">
    <w:name w:val="toc 3"/>
    <w:basedOn w:val="Normal"/>
    <w:next w:val="Normal"/>
    <w:autoRedefine/>
    <w:uiPriority w:val="39"/>
    <w:unhideWhenUsed/>
    <w:rsid w:val="00B20C70"/>
    <w:pPr>
      <w:spacing w:after="100"/>
      <w:ind w:left="440"/>
    </w:pPr>
  </w:style>
  <w:style w:type="character" w:customStyle="1" w:styleId="highlight">
    <w:name w:val="highlight"/>
    <w:basedOn w:val="Policepardfaut"/>
    <w:rsid w:val="003A5825"/>
  </w:style>
  <w:style w:type="paragraph" w:customStyle="1" w:styleId="Default">
    <w:name w:val="Default"/>
    <w:rsid w:val="00FC51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earchoptionssummary">
    <w:name w:val="searchoptionssummary"/>
    <w:basedOn w:val="Policepardfaut"/>
    <w:rsid w:val="00C3135D"/>
  </w:style>
  <w:style w:type="character" w:customStyle="1" w:styleId="fq-value">
    <w:name w:val="fq-value"/>
    <w:basedOn w:val="Policepardfaut"/>
    <w:rsid w:val="006F16DD"/>
  </w:style>
  <w:style w:type="character" w:customStyle="1" w:styleId="fq-field">
    <w:name w:val="fq-field"/>
    <w:basedOn w:val="Policepardfaut"/>
    <w:rsid w:val="002141CB"/>
  </w:style>
  <w:style w:type="character" w:customStyle="1" w:styleId="fq-op">
    <w:name w:val="fq-op"/>
    <w:basedOn w:val="Policepardfaut"/>
    <w:rsid w:val="00F81525"/>
  </w:style>
  <w:style w:type="character" w:customStyle="1" w:styleId="searchhistory-search-term">
    <w:name w:val="searchhistory-search-term"/>
    <w:basedOn w:val="Policepardfaut"/>
    <w:rsid w:val="003E34C3"/>
  </w:style>
  <w:style w:type="character" w:styleId="lev">
    <w:name w:val="Strong"/>
    <w:basedOn w:val="Policepardfaut"/>
    <w:uiPriority w:val="22"/>
    <w:qFormat/>
    <w:rsid w:val="005F4D80"/>
    <w:rPr>
      <w:b/>
      <w:bCs/>
    </w:rPr>
  </w:style>
  <w:style w:type="character" w:customStyle="1" w:styleId="apple-converted-space">
    <w:name w:val="apple-converted-space"/>
    <w:basedOn w:val="Policepardfaut"/>
    <w:rsid w:val="005F4D80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E755A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E755A"/>
    <w:rPr>
      <w:rFonts w:ascii="Calibri" w:hAnsi="Calibri" w:cs="Calibri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E755A"/>
    <w:rPr>
      <w:vertAlign w:val="superscript"/>
    </w:rPr>
  </w:style>
  <w:style w:type="character" w:customStyle="1" w:styleId="tagtrans">
    <w:name w:val="tag_trans"/>
    <w:basedOn w:val="Policepardfaut"/>
    <w:rsid w:val="00E637A2"/>
  </w:style>
  <w:style w:type="character" w:customStyle="1" w:styleId="grammarinfo">
    <w:name w:val="grammar_info"/>
    <w:basedOn w:val="Policepardfaut"/>
    <w:rsid w:val="00E637A2"/>
  </w:style>
  <w:style w:type="character" w:customStyle="1" w:styleId="tagtype">
    <w:name w:val="tag_type"/>
    <w:basedOn w:val="Policepardfaut"/>
    <w:rsid w:val="00E637A2"/>
  </w:style>
  <w:style w:type="character" w:customStyle="1" w:styleId="termtext">
    <w:name w:val="termtext"/>
    <w:basedOn w:val="Policepardfaut"/>
    <w:rsid w:val="006B2FF6"/>
  </w:style>
  <w:style w:type="character" w:customStyle="1" w:styleId="hidden-message">
    <w:name w:val="hidden-message"/>
    <w:basedOn w:val="Policepardfaut"/>
    <w:rsid w:val="007D0342"/>
  </w:style>
  <w:style w:type="character" w:styleId="Accentuation">
    <w:name w:val="Emphasis"/>
    <w:basedOn w:val="Policepardfaut"/>
    <w:uiPriority w:val="20"/>
    <w:qFormat/>
    <w:rsid w:val="00E967B5"/>
    <w:rPr>
      <w:i/>
      <w:iCs/>
    </w:rPr>
  </w:style>
  <w:style w:type="paragraph" w:customStyle="1" w:styleId="xmsonormal">
    <w:name w:val="x_msonormal"/>
    <w:basedOn w:val="Normal"/>
    <w:rsid w:val="0012030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breadcrumb-title">
    <w:name w:val="breadcrumb-title"/>
    <w:basedOn w:val="Policepardfaut"/>
    <w:rsid w:val="00552CD6"/>
  </w:style>
  <w:style w:type="character" w:customStyle="1" w:styleId="ng-binding">
    <w:name w:val="ng-binding"/>
    <w:basedOn w:val="Policepardfaut"/>
    <w:rsid w:val="00552CD6"/>
  </w:style>
  <w:style w:type="table" w:styleId="Grilledutableau">
    <w:name w:val="Table Grid"/>
    <w:basedOn w:val="TableauNormal"/>
    <w:uiPriority w:val="39"/>
    <w:rsid w:val="00C53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1"/>
    <w:qFormat/>
    <w:rsid w:val="00C3154B"/>
    <w:pPr>
      <w:widowControl w:val="0"/>
      <w:spacing w:before="120"/>
      <w:ind w:left="113"/>
    </w:pPr>
    <w:rPr>
      <w:rFonts w:ascii="Arial" w:eastAsia="Arial" w:hAnsi="Arial" w:cstheme="minorBidi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C3154B"/>
    <w:rPr>
      <w:rFonts w:ascii="Arial" w:eastAsia="Arial" w:hAnsi="Arial"/>
      <w:sz w:val="20"/>
      <w:szCs w:val="20"/>
      <w:lang w:val="en-US"/>
    </w:rPr>
  </w:style>
  <w:style w:type="character" w:customStyle="1" w:styleId="m6963322788591623155searchhistory-search-term">
    <w:name w:val="m_6963322788591623155searchhistory-search-term"/>
    <w:basedOn w:val="Policepardfaut"/>
    <w:rsid w:val="00645BAF"/>
  </w:style>
  <w:style w:type="character" w:customStyle="1" w:styleId="UnresolvedMention1">
    <w:name w:val="Unresolved Mention1"/>
    <w:basedOn w:val="Policepardfaut"/>
    <w:uiPriority w:val="99"/>
    <w:semiHidden/>
    <w:unhideWhenUsed/>
    <w:rsid w:val="00C33287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39"/>
    <w:rsid w:val="00426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624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5C2D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8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552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27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6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0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1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73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8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1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5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1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2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7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9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35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3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4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6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7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115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5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32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1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9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2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8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1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016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0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87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630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2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5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5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2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3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1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3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8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2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89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7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3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8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941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41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2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3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6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4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2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74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93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8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4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2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7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9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8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5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0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4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83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2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3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fhi-fcass.ca/" TargetMode="External"/><Relationship Id="rId18" Type="http://schemas.openxmlformats.org/officeDocument/2006/relationships/hyperlink" Target="https://implementation.eu/" TargetMode="External"/><Relationship Id="rId26" Type="http://schemas.openxmlformats.org/officeDocument/2006/relationships/hyperlink" Target="https://ies.ed.gov/pubsearch/" TargetMode="External"/><Relationship Id="rId3" Type="http://schemas.openxmlformats.org/officeDocument/2006/relationships/styles" Target="styles.xml"/><Relationship Id="rId21" Type="http://schemas.openxmlformats.org/officeDocument/2006/relationships/hyperlink" Target="https://bit.ly/3fxwoLe" TargetMode="Externa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health.nsw.gov.au/Pages/default.aspx" TargetMode="External"/><Relationship Id="rId17" Type="http://schemas.openxmlformats.org/officeDocument/2006/relationships/hyperlink" Target="https://www.health.org.uk/search" TargetMode="External"/><Relationship Id="rId25" Type="http://schemas.openxmlformats.org/officeDocument/2006/relationships/hyperlink" Target="https://www.unicef.org/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evidenceproject.popcouncil.org/resources/" TargetMode="External"/><Relationship Id="rId20" Type="http://schemas.openxmlformats.org/officeDocument/2006/relationships/hyperlink" Target="http://www.comet-initiative.org/studies/search" TargetMode="External"/><Relationship Id="rId29" Type="http://schemas.openxmlformats.org/officeDocument/2006/relationships/hyperlink" Target="https://www.google.com/search?q=%25s&amp;pws=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idl-bnc-idrc.dspacedirect.org/" TargetMode="External"/><Relationship Id="rId24" Type="http://schemas.openxmlformats.org/officeDocument/2006/relationships/hyperlink" Target="http://scalingpathways.globalinnovationexchange.org/resources" TargetMode="External"/><Relationship Id="rId32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s://www.academyhealth.org/" TargetMode="External"/><Relationship Id="rId23" Type="http://schemas.openxmlformats.org/officeDocument/2006/relationships/hyperlink" Target="https://www.gatesfoundation.org/search" TargetMode="External"/><Relationship Id="rId28" Type="http://schemas.openxmlformats.org/officeDocument/2006/relationships/hyperlink" Target="https://www.nice.org.uk/search?q=" TargetMode="External"/><Relationship Id="rId10" Type="http://schemas.openxmlformats.org/officeDocument/2006/relationships/hyperlink" Target="https://www.globalreporting.org/Pages/resource-library.aspx" TargetMode="External"/><Relationship Id="rId19" Type="http://schemas.openxmlformats.org/officeDocument/2006/relationships/hyperlink" Target="http://dissemination-implementation.org/index.aspx" TargetMode="External"/><Relationship Id="rId31" Type="http://schemas.openxmlformats.org/officeDocument/2006/relationships/hyperlink" Target="https://www.google.com/search?q=%25s&amp;pws=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xpandnet.net/biblio/" TargetMode="External"/><Relationship Id="rId14" Type="http://schemas.openxmlformats.org/officeDocument/2006/relationships/hyperlink" Target="https://www.globalreporting.org/Pages/resource-library.aspx" TargetMode="External"/><Relationship Id="rId22" Type="http://schemas.openxmlformats.org/officeDocument/2006/relationships/hyperlink" Target="https://www.wallacefoundation.org/pages/default.aspx" TargetMode="External"/><Relationship Id="rId27" Type="http://schemas.openxmlformats.org/officeDocument/2006/relationships/hyperlink" Target="https://bit.ly/3U4FEFw" TargetMode="External"/><Relationship Id="rId30" Type="http://schemas.openxmlformats.org/officeDocument/2006/relationships/hyperlink" Target="https://bit.ly/3fy3smq" TargetMode="External"/><Relationship Id="rId8" Type="http://schemas.openxmlformats.org/officeDocument/2006/relationships/hyperlink" Target="http://www.equator-network.or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0564F-0331-45E3-B5E0-E0E52C9F2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4</Words>
  <Characters>2998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lie Rheault</dc:creator>
  <cp:lastModifiedBy>Amédé Gogovor</cp:lastModifiedBy>
  <cp:revision>6</cp:revision>
  <cp:lastPrinted>2018-03-20T15:40:00Z</cp:lastPrinted>
  <dcterms:created xsi:type="dcterms:W3CDTF">2022-12-30T23:43:00Z</dcterms:created>
  <dcterms:modified xsi:type="dcterms:W3CDTF">2023-06-29T21:24:00Z</dcterms:modified>
</cp:coreProperties>
</file>